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8FD7E" w14:textId="1B5469E1" w:rsidR="00A0607C" w:rsidRPr="00D50373" w:rsidRDefault="00A0607C" w:rsidP="00A0607C">
      <w:pPr>
        <w:rPr>
          <w:rFonts w:cs="Arial"/>
          <w:sz w:val="32"/>
          <w:szCs w:val="32"/>
        </w:rPr>
      </w:pPr>
      <w:r w:rsidRPr="00D50373">
        <w:rPr>
          <w:rFonts w:cs="Arial"/>
          <w:sz w:val="32"/>
          <w:szCs w:val="32"/>
        </w:rPr>
        <w:t>Additional file 2</w:t>
      </w:r>
    </w:p>
    <w:p w14:paraId="106E9277" w14:textId="1213046B" w:rsidR="00A0607C" w:rsidRPr="00D50373" w:rsidRDefault="00FD1467" w:rsidP="00A0607C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Table </w:t>
      </w:r>
      <w:r w:rsidR="004F61D0">
        <w:rPr>
          <w:rFonts w:cs="Arial"/>
          <w:b/>
          <w:bCs/>
          <w:sz w:val="22"/>
          <w:szCs w:val="22"/>
        </w:rPr>
        <w:t>S</w:t>
      </w:r>
      <w:r>
        <w:rPr>
          <w:rFonts w:cs="Arial"/>
          <w:b/>
          <w:bCs/>
          <w:sz w:val="22"/>
          <w:szCs w:val="22"/>
        </w:rPr>
        <w:t>1</w:t>
      </w:r>
      <w:r w:rsidR="00E50305">
        <w:rPr>
          <w:rFonts w:cs="Arial"/>
          <w:b/>
          <w:bCs/>
          <w:sz w:val="22"/>
          <w:szCs w:val="22"/>
        </w:rPr>
        <w:t>.</w:t>
      </w:r>
      <w:r>
        <w:rPr>
          <w:rFonts w:cs="Arial"/>
          <w:b/>
          <w:bCs/>
          <w:sz w:val="22"/>
          <w:szCs w:val="22"/>
        </w:rPr>
        <w:t xml:space="preserve"> </w:t>
      </w:r>
      <w:r w:rsidR="00A0607C" w:rsidRPr="00D50373">
        <w:rPr>
          <w:rFonts w:cs="Arial"/>
          <w:b/>
          <w:bCs/>
          <w:sz w:val="22"/>
          <w:szCs w:val="22"/>
        </w:rPr>
        <w:t>Propensity score model: multinomial logistic regression with mirtazapine as the reference group</w:t>
      </w:r>
      <w:r w:rsidR="00387FE9">
        <w:rPr>
          <w:rFonts w:cs="Arial"/>
          <w:b/>
          <w:bCs/>
          <w:sz w:val="22"/>
          <w:szCs w:val="22"/>
        </w:rPr>
        <w:t>.</w:t>
      </w:r>
    </w:p>
    <w:p w14:paraId="651F01CB" w14:textId="26A009E9" w:rsidR="001040B7" w:rsidRPr="00FD615F" w:rsidRDefault="001040B7" w:rsidP="00A0607C">
      <w:pPr>
        <w:rPr>
          <w:rFonts w:cs="Arial"/>
          <w:sz w:val="22"/>
          <w:szCs w:val="22"/>
        </w:rPr>
      </w:pPr>
      <w:r w:rsidRPr="00FD615F">
        <w:rPr>
          <w:rFonts w:cs="Arial"/>
          <w:sz w:val="22"/>
          <w:szCs w:val="22"/>
        </w:rPr>
        <w:t>This is an example of one of the results tables out of the 20 imputed datasets (results were combined at a later analysis stage).</w:t>
      </w:r>
    </w:p>
    <w:tbl>
      <w:tblPr>
        <w:tblW w:w="155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9"/>
        <w:gridCol w:w="2840"/>
        <w:gridCol w:w="1099"/>
        <w:gridCol w:w="2840"/>
        <w:gridCol w:w="1099"/>
        <w:gridCol w:w="2840"/>
        <w:gridCol w:w="1099"/>
      </w:tblGrid>
      <w:tr w:rsidR="001040B7" w:rsidRPr="003C08F4" w14:paraId="709A8388" w14:textId="77777777" w:rsidTr="00B04640">
        <w:trPr>
          <w:trHeight w:val="290"/>
          <w:tblHeader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194BBAF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</w:p>
        </w:tc>
        <w:tc>
          <w:tcPr>
            <w:tcW w:w="39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11AD6" w14:textId="77777777" w:rsidR="001040B7" w:rsidRPr="003C08F4" w:rsidRDefault="001040B7" w:rsidP="00B04640">
            <w:pPr>
              <w:pStyle w:val="Tabletext"/>
              <w:jc w:val="center"/>
              <w:rPr>
                <w:b/>
                <w:bCs/>
              </w:rPr>
            </w:pPr>
            <w:r w:rsidRPr="003C08F4">
              <w:rPr>
                <w:b/>
                <w:bCs/>
              </w:rPr>
              <w:t>SSRI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F8418" w14:textId="77777777" w:rsidR="001040B7" w:rsidRPr="003C08F4" w:rsidRDefault="001040B7" w:rsidP="00B04640">
            <w:pPr>
              <w:pStyle w:val="Tabletext"/>
              <w:jc w:val="center"/>
              <w:rPr>
                <w:b/>
                <w:bCs/>
              </w:rPr>
            </w:pPr>
            <w:r w:rsidRPr="003C08F4">
              <w:rPr>
                <w:b/>
                <w:bCs/>
              </w:rPr>
              <w:t>Amitriptyline</w:t>
            </w:r>
          </w:p>
        </w:tc>
        <w:tc>
          <w:tcPr>
            <w:tcW w:w="3939" w:type="dxa"/>
            <w:gridSpan w:val="2"/>
            <w:tcBorders>
              <w:left w:val="single" w:sz="4" w:space="0" w:color="auto"/>
            </w:tcBorders>
          </w:tcPr>
          <w:p w14:paraId="079B6C68" w14:textId="77777777" w:rsidR="001040B7" w:rsidRPr="003C08F4" w:rsidRDefault="001040B7" w:rsidP="00B04640">
            <w:pPr>
              <w:pStyle w:val="Tabletext"/>
              <w:jc w:val="center"/>
              <w:rPr>
                <w:b/>
                <w:bCs/>
              </w:rPr>
            </w:pPr>
            <w:r w:rsidRPr="003C08F4">
              <w:rPr>
                <w:b/>
                <w:bCs/>
              </w:rPr>
              <w:t>Venlafaxine</w:t>
            </w:r>
          </w:p>
        </w:tc>
      </w:tr>
      <w:tr w:rsidR="001040B7" w:rsidRPr="003C08F4" w14:paraId="04BCA0A6" w14:textId="77777777" w:rsidTr="00B04640">
        <w:trPr>
          <w:trHeight w:val="290"/>
          <w:tblHeader/>
        </w:trPr>
        <w:tc>
          <w:tcPr>
            <w:tcW w:w="3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4E99F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36449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  <w:r w:rsidRPr="003C08F4">
              <w:rPr>
                <w:b/>
                <w:bCs/>
              </w:rPr>
              <w:t>Relative risk ratio (95% CI)</w:t>
            </w:r>
          </w:p>
        </w:tc>
        <w:tc>
          <w:tcPr>
            <w:tcW w:w="10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B112B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  <w:r w:rsidRPr="003C08F4">
              <w:rPr>
                <w:b/>
                <w:bCs/>
              </w:rPr>
              <w:t>p-value</w:t>
            </w: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</w:tcBorders>
          </w:tcPr>
          <w:p w14:paraId="092E97DC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  <w:r w:rsidRPr="003C08F4">
              <w:rPr>
                <w:b/>
                <w:bCs/>
              </w:rPr>
              <w:t>Relative risk ratio (95% CI)</w:t>
            </w:r>
          </w:p>
        </w:tc>
        <w:tc>
          <w:tcPr>
            <w:tcW w:w="1099" w:type="dxa"/>
            <w:tcBorders>
              <w:bottom w:val="single" w:sz="4" w:space="0" w:color="auto"/>
              <w:right w:val="single" w:sz="4" w:space="0" w:color="auto"/>
            </w:tcBorders>
          </w:tcPr>
          <w:p w14:paraId="5B84825A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  <w:r w:rsidRPr="003C08F4">
              <w:rPr>
                <w:b/>
                <w:bCs/>
              </w:rPr>
              <w:t>p-value</w:t>
            </w: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</w:tcBorders>
          </w:tcPr>
          <w:p w14:paraId="05898FB7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  <w:r w:rsidRPr="003C08F4">
              <w:rPr>
                <w:b/>
                <w:bCs/>
              </w:rPr>
              <w:t>Relative risk ratio (95% CI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95B0ADE" w14:textId="77777777" w:rsidR="001040B7" w:rsidRPr="003C08F4" w:rsidRDefault="001040B7" w:rsidP="00B04640">
            <w:pPr>
              <w:pStyle w:val="Tabletext"/>
              <w:rPr>
                <w:b/>
                <w:bCs/>
              </w:rPr>
            </w:pPr>
            <w:r w:rsidRPr="003C08F4">
              <w:rPr>
                <w:b/>
                <w:bCs/>
              </w:rPr>
              <w:t>p-value</w:t>
            </w:r>
          </w:p>
        </w:tc>
      </w:tr>
      <w:tr w:rsidR="001040B7" w:rsidRPr="003C08F4" w14:paraId="3C43D542" w14:textId="77777777" w:rsidTr="00B04640">
        <w:trPr>
          <w:trHeight w:val="290"/>
        </w:trPr>
        <w:tc>
          <w:tcPr>
            <w:tcW w:w="368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BA40B" w14:textId="77777777" w:rsidR="001040B7" w:rsidRPr="003C08F4" w:rsidRDefault="001040B7" w:rsidP="00B04640">
            <w:pPr>
              <w:pStyle w:val="Tabletext"/>
            </w:pPr>
            <w:r w:rsidRPr="003C08F4">
              <w:t>Body mass index</w:t>
            </w:r>
            <w:r>
              <w:t xml:space="preserve"> </w:t>
            </w:r>
            <w:r w:rsidRPr="003C08F4">
              <w:rPr>
                <w:vertAlign w:val="superscript"/>
              </w:rPr>
              <w:t>a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812C7C" w14:textId="77777777" w:rsidR="001040B7" w:rsidRPr="003C08F4" w:rsidRDefault="001040B7" w:rsidP="00B04640">
            <w:pPr>
              <w:pStyle w:val="Tabletext"/>
            </w:pPr>
            <w:r w:rsidRPr="003C08F4">
              <w:t>1.01 (1.01-1.02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47FDD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FA33EC" w14:textId="77777777" w:rsidR="001040B7" w:rsidRPr="003C08F4" w:rsidRDefault="001040B7" w:rsidP="00B04640">
            <w:pPr>
              <w:pStyle w:val="Tabletext"/>
            </w:pPr>
            <w:r w:rsidRPr="003C08F4">
              <w:t>1.02 (1.01-1.03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A6E1A4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2B22A0" w14:textId="77777777" w:rsidR="001040B7" w:rsidRPr="003C08F4" w:rsidRDefault="001040B7" w:rsidP="00B04640">
            <w:pPr>
              <w:pStyle w:val="Tabletext"/>
            </w:pPr>
            <w:r w:rsidRPr="003C08F4">
              <w:t>1.02 (1.01-1.03)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7FDC29FD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2856C602" w14:textId="77777777" w:rsidTr="00B04640">
        <w:trPr>
          <w:trHeight w:val="290"/>
        </w:trPr>
        <w:tc>
          <w:tcPr>
            <w:tcW w:w="368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115912AE" w14:textId="77777777" w:rsidR="001040B7" w:rsidRPr="003C08F4" w:rsidRDefault="001040B7" w:rsidP="00B04640">
            <w:pPr>
              <w:pStyle w:val="Tabletext"/>
            </w:pPr>
            <w:r w:rsidRPr="003C08F4">
              <w:t xml:space="preserve">Deprivation score (vs. 1, least deprived) </w:t>
            </w:r>
            <w:r w:rsidRPr="003C08F4">
              <w:rPr>
                <w:vertAlign w:val="superscript"/>
              </w:rPr>
              <w:t>a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12E5E8D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0AEE09B0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top w:val="nil"/>
              <w:left w:val="single" w:sz="4" w:space="0" w:color="auto"/>
            </w:tcBorders>
          </w:tcPr>
          <w:p w14:paraId="68F65CD5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top w:val="nil"/>
              <w:right w:val="single" w:sz="4" w:space="0" w:color="auto"/>
            </w:tcBorders>
          </w:tcPr>
          <w:p w14:paraId="4E54448D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top w:val="nil"/>
              <w:left w:val="single" w:sz="4" w:space="0" w:color="auto"/>
            </w:tcBorders>
          </w:tcPr>
          <w:p w14:paraId="11D6A1A7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top w:val="nil"/>
            </w:tcBorders>
          </w:tcPr>
          <w:p w14:paraId="720441A2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0807DE72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F712C5" w14:textId="77777777" w:rsidR="001040B7" w:rsidRPr="003C08F4" w:rsidRDefault="001040B7" w:rsidP="00B04640">
            <w:pPr>
              <w:pStyle w:val="Tabletext"/>
            </w:pPr>
            <w:r w:rsidRPr="003C08F4">
              <w:t xml:space="preserve">  2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97D373" w14:textId="77777777" w:rsidR="001040B7" w:rsidRPr="003C08F4" w:rsidRDefault="001040B7" w:rsidP="00B04640">
            <w:pPr>
              <w:pStyle w:val="Tabletext"/>
            </w:pPr>
            <w:r w:rsidRPr="003C08F4">
              <w:t>0.93 (0.83-1.0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97D258" w14:textId="77777777" w:rsidR="001040B7" w:rsidRPr="003C08F4" w:rsidRDefault="001040B7" w:rsidP="00B04640">
            <w:pPr>
              <w:pStyle w:val="Tabletext"/>
            </w:pPr>
            <w:r w:rsidRPr="003C08F4">
              <w:t>0.16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26D6592" w14:textId="77777777" w:rsidR="001040B7" w:rsidRPr="003C08F4" w:rsidRDefault="001040B7" w:rsidP="00B04640">
            <w:pPr>
              <w:pStyle w:val="Tabletext"/>
            </w:pPr>
            <w:r w:rsidRPr="003C08F4">
              <w:t>0.83 (0.72-0.9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9DE3F39" w14:textId="77777777" w:rsidR="001040B7" w:rsidRPr="003C08F4" w:rsidRDefault="001040B7" w:rsidP="00B04640">
            <w:pPr>
              <w:pStyle w:val="Tabletext"/>
            </w:pPr>
            <w:r w:rsidRPr="003C08F4">
              <w:t>0.00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E2C357E" w14:textId="77777777" w:rsidR="001040B7" w:rsidRPr="003C08F4" w:rsidRDefault="001040B7" w:rsidP="00B04640">
            <w:pPr>
              <w:pStyle w:val="Tabletext"/>
            </w:pPr>
            <w:r w:rsidRPr="003C08F4">
              <w:t>1.03 (0.86-1.23)</w:t>
            </w:r>
          </w:p>
        </w:tc>
        <w:tc>
          <w:tcPr>
            <w:tcW w:w="1099" w:type="dxa"/>
          </w:tcPr>
          <w:p w14:paraId="210CEDB4" w14:textId="77777777" w:rsidR="001040B7" w:rsidRPr="003C08F4" w:rsidRDefault="001040B7" w:rsidP="00B04640">
            <w:pPr>
              <w:pStyle w:val="Tabletext"/>
            </w:pPr>
            <w:r w:rsidRPr="003C08F4">
              <w:t>0.750</w:t>
            </w:r>
          </w:p>
        </w:tc>
      </w:tr>
      <w:tr w:rsidR="001040B7" w:rsidRPr="003C08F4" w14:paraId="6D15F2BA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ED7CE7" w14:textId="77777777" w:rsidR="001040B7" w:rsidRPr="003C08F4" w:rsidRDefault="001040B7" w:rsidP="00B04640">
            <w:pPr>
              <w:pStyle w:val="Tabletext"/>
            </w:pPr>
            <w:r w:rsidRPr="003C08F4">
              <w:t xml:space="preserve">  3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DD7A51" w14:textId="77777777" w:rsidR="001040B7" w:rsidRPr="003C08F4" w:rsidRDefault="001040B7" w:rsidP="00B04640">
            <w:pPr>
              <w:pStyle w:val="Tabletext"/>
            </w:pPr>
            <w:r w:rsidRPr="003C08F4">
              <w:t>0.88 (0.79-0.9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AA4B71" w14:textId="77777777" w:rsidR="001040B7" w:rsidRPr="003C08F4" w:rsidRDefault="001040B7" w:rsidP="00B04640">
            <w:pPr>
              <w:pStyle w:val="Tabletext"/>
            </w:pPr>
            <w:r w:rsidRPr="003C08F4">
              <w:t>0.01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81D1BF8" w14:textId="77777777" w:rsidR="001040B7" w:rsidRPr="003C08F4" w:rsidRDefault="001040B7" w:rsidP="00B04640">
            <w:pPr>
              <w:pStyle w:val="Tabletext"/>
            </w:pPr>
            <w:r w:rsidRPr="003C08F4">
              <w:t>0.85 (0.74-0.9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1FC6E4D8" w14:textId="77777777" w:rsidR="001040B7" w:rsidRPr="003C08F4" w:rsidRDefault="001040B7" w:rsidP="00B04640">
            <w:pPr>
              <w:pStyle w:val="Tabletext"/>
            </w:pPr>
            <w:r w:rsidRPr="003C08F4">
              <w:t>0.01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C45ED97" w14:textId="77777777" w:rsidR="001040B7" w:rsidRPr="003C08F4" w:rsidRDefault="001040B7" w:rsidP="00B04640">
            <w:pPr>
              <w:pStyle w:val="Tabletext"/>
            </w:pPr>
            <w:r w:rsidRPr="003C08F4">
              <w:t>0.83 (0.7-1)</w:t>
            </w:r>
          </w:p>
        </w:tc>
        <w:tc>
          <w:tcPr>
            <w:tcW w:w="1099" w:type="dxa"/>
          </w:tcPr>
          <w:p w14:paraId="11B87966" w14:textId="77777777" w:rsidR="001040B7" w:rsidRPr="003C08F4" w:rsidRDefault="001040B7" w:rsidP="00B04640">
            <w:pPr>
              <w:pStyle w:val="Tabletext"/>
            </w:pPr>
            <w:r w:rsidRPr="003C08F4">
              <w:t>0.046</w:t>
            </w:r>
          </w:p>
        </w:tc>
      </w:tr>
      <w:tr w:rsidR="001040B7" w:rsidRPr="003C08F4" w14:paraId="24763617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0DBE01" w14:textId="77777777" w:rsidR="001040B7" w:rsidRPr="003C08F4" w:rsidRDefault="001040B7" w:rsidP="00B04640">
            <w:pPr>
              <w:pStyle w:val="Tabletext"/>
            </w:pPr>
            <w:r w:rsidRPr="003C08F4">
              <w:t xml:space="preserve">  4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3F370E" w14:textId="77777777" w:rsidR="001040B7" w:rsidRPr="003C08F4" w:rsidRDefault="001040B7" w:rsidP="00B04640">
            <w:pPr>
              <w:pStyle w:val="Tabletext"/>
            </w:pPr>
            <w:r w:rsidRPr="003C08F4">
              <w:t>0.84 (0.75-0.9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2FF651" w14:textId="77777777" w:rsidR="001040B7" w:rsidRPr="003C08F4" w:rsidRDefault="001040B7" w:rsidP="00B04640">
            <w:pPr>
              <w:pStyle w:val="Tabletext"/>
            </w:pPr>
            <w:r w:rsidRPr="003C08F4">
              <w:t>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F09605B" w14:textId="77777777" w:rsidR="001040B7" w:rsidRPr="003C08F4" w:rsidRDefault="001040B7" w:rsidP="00B04640">
            <w:pPr>
              <w:pStyle w:val="Tabletext"/>
            </w:pPr>
            <w:r w:rsidRPr="003C08F4">
              <w:t>0.77 (0.67-0.8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25C28895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2FE89FB" w14:textId="77777777" w:rsidR="001040B7" w:rsidRPr="003C08F4" w:rsidRDefault="001040B7" w:rsidP="00B04640">
            <w:pPr>
              <w:pStyle w:val="Tabletext"/>
            </w:pPr>
            <w:r w:rsidRPr="003C08F4">
              <w:t>0.61 (0.5-0.73)</w:t>
            </w:r>
          </w:p>
        </w:tc>
        <w:tc>
          <w:tcPr>
            <w:tcW w:w="1099" w:type="dxa"/>
          </w:tcPr>
          <w:p w14:paraId="6A003175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42919493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05C900" w14:textId="77777777" w:rsidR="001040B7" w:rsidRPr="003C08F4" w:rsidRDefault="001040B7" w:rsidP="00B04640">
            <w:pPr>
              <w:pStyle w:val="Tabletext"/>
            </w:pPr>
            <w:r w:rsidRPr="003C08F4">
              <w:t xml:space="preserve">  5 (most deprived)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FCEB22" w14:textId="77777777" w:rsidR="001040B7" w:rsidRPr="003C08F4" w:rsidRDefault="001040B7" w:rsidP="00B04640">
            <w:pPr>
              <w:pStyle w:val="Tabletext"/>
            </w:pPr>
            <w:r w:rsidRPr="003C08F4">
              <w:t>0.69 (0.62-0.7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D51A92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D6914C1" w14:textId="77777777" w:rsidR="001040B7" w:rsidRPr="003C08F4" w:rsidRDefault="001040B7" w:rsidP="00B04640">
            <w:pPr>
              <w:pStyle w:val="Tabletext"/>
            </w:pPr>
            <w:r w:rsidRPr="003C08F4">
              <w:t>0.63 (0.54-0.7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34DEF0D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FD8B5BE" w14:textId="77777777" w:rsidR="001040B7" w:rsidRPr="003C08F4" w:rsidRDefault="001040B7" w:rsidP="00B04640">
            <w:pPr>
              <w:pStyle w:val="Tabletext"/>
            </w:pPr>
            <w:r w:rsidRPr="003C08F4">
              <w:t>0.65 (0.54-0.79)</w:t>
            </w:r>
          </w:p>
        </w:tc>
        <w:tc>
          <w:tcPr>
            <w:tcW w:w="1099" w:type="dxa"/>
          </w:tcPr>
          <w:p w14:paraId="77C102B3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77E103A3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FD9581" w14:textId="77777777" w:rsidR="001040B7" w:rsidRPr="003C08F4" w:rsidRDefault="001040B7" w:rsidP="00B04640">
            <w:pPr>
              <w:pStyle w:val="Tabletext"/>
            </w:pPr>
            <w:r w:rsidRPr="003C08F4">
              <w:t xml:space="preserve">Smoking status (vs. never smoker) </w:t>
            </w:r>
            <w:r w:rsidRPr="003C08F4">
              <w:rPr>
                <w:vertAlign w:val="superscript"/>
              </w:rPr>
              <w:t>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5D685A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6793384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2BA1B3A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18B37CD4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8C8950D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</w:tcPr>
          <w:p w14:paraId="020AEADE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23477151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557EE1" w14:textId="77777777" w:rsidR="001040B7" w:rsidRPr="003C08F4" w:rsidRDefault="001040B7" w:rsidP="00B04640">
            <w:pPr>
              <w:pStyle w:val="Tabletext"/>
            </w:pPr>
            <w:r w:rsidRPr="003C08F4">
              <w:t xml:space="preserve">  Former smok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F12F1F" w14:textId="77777777" w:rsidR="001040B7" w:rsidRPr="003C08F4" w:rsidRDefault="001040B7" w:rsidP="00B04640">
            <w:pPr>
              <w:pStyle w:val="Tabletext"/>
            </w:pPr>
            <w:r w:rsidRPr="003C08F4">
              <w:t>1.08 (0.99-1.1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A96046" w14:textId="77777777" w:rsidR="001040B7" w:rsidRPr="003C08F4" w:rsidRDefault="001040B7" w:rsidP="00B04640">
            <w:pPr>
              <w:pStyle w:val="Tabletext"/>
            </w:pPr>
            <w:r w:rsidRPr="003C08F4">
              <w:t>0.07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FDF371E" w14:textId="77777777" w:rsidR="001040B7" w:rsidRPr="003C08F4" w:rsidRDefault="001040B7" w:rsidP="00B04640">
            <w:pPr>
              <w:pStyle w:val="Tabletext"/>
            </w:pPr>
            <w:r w:rsidRPr="003C08F4">
              <w:t>1.03 (0.92-1.1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11526F77" w14:textId="77777777" w:rsidR="001040B7" w:rsidRPr="003C08F4" w:rsidRDefault="001040B7" w:rsidP="00B04640">
            <w:pPr>
              <w:pStyle w:val="Tabletext"/>
            </w:pPr>
            <w:r w:rsidRPr="003C08F4">
              <w:t>0.61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28ADB7C" w14:textId="77777777" w:rsidR="001040B7" w:rsidRPr="003C08F4" w:rsidRDefault="001040B7" w:rsidP="00B04640">
            <w:pPr>
              <w:pStyle w:val="Tabletext"/>
            </w:pPr>
            <w:r w:rsidRPr="003C08F4">
              <w:t>1.03 (0.89-1.2)</w:t>
            </w:r>
          </w:p>
        </w:tc>
        <w:tc>
          <w:tcPr>
            <w:tcW w:w="1099" w:type="dxa"/>
          </w:tcPr>
          <w:p w14:paraId="4412E0D0" w14:textId="77777777" w:rsidR="001040B7" w:rsidRPr="003C08F4" w:rsidRDefault="001040B7" w:rsidP="00B04640">
            <w:pPr>
              <w:pStyle w:val="Tabletext"/>
            </w:pPr>
            <w:r w:rsidRPr="003C08F4">
              <w:t>0.668</w:t>
            </w:r>
          </w:p>
        </w:tc>
      </w:tr>
      <w:tr w:rsidR="001040B7" w:rsidRPr="003C08F4" w14:paraId="37022C0F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D2FD88" w14:textId="77777777" w:rsidR="001040B7" w:rsidRPr="003C08F4" w:rsidRDefault="001040B7" w:rsidP="00B04640">
            <w:pPr>
              <w:pStyle w:val="Tabletext"/>
            </w:pPr>
            <w:r w:rsidRPr="003C08F4">
              <w:t xml:space="preserve">  Current smok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54FA5C" w14:textId="77777777" w:rsidR="001040B7" w:rsidRPr="003C08F4" w:rsidRDefault="001040B7" w:rsidP="00B04640">
            <w:pPr>
              <w:pStyle w:val="Tabletext"/>
            </w:pPr>
            <w:r w:rsidRPr="003C08F4">
              <w:t>0.89 (0.82-0.9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157EDA" w14:textId="77777777" w:rsidR="001040B7" w:rsidRPr="003C08F4" w:rsidRDefault="001040B7" w:rsidP="00B04640">
            <w:pPr>
              <w:pStyle w:val="Tabletext"/>
            </w:pPr>
            <w:r w:rsidRPr="003C08F4">
              <w:t>0.00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DB04C75" w14:textId="77777777" w:rsidR="001040B7" w:rsidRPr="003C08F4" w:rsidRDefault="001040B7" w:rsidP="00B04640">
            <w:pPr>
              <w:pStyle w:val="Tabletext"/>
            </w:pPr>
            <w:r w:rsidRPr="003C08F4">
              <w:t>0.89 (0.8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F72077B" w14:textId="77777777" w:rsidR="001040B7" w:rsidRPr="003C08F4" w:rsidRDefault="001040B7" w:rsidP="00B04640">
            <w:pPr>
              <w:pStyle w:val="Tabletext"/>
            </w:pPr>
            <w:r w:rsidRPr="003C08F4">
              <w:t>0.04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495F7DD" w14:textId="77777777" w:rsidR="001040B7" w:rsidRPr="003C08F4" w:rsidRDefault="001040B7" w:rsidP="00B04640">
            <w:pPr>
              <w:pStyle w:val="Tabletext"/>
            </w:pPr>
            <w:r w:rsidRPr="003C08F4">
              <w:t>0.76 (0.66-0.87)</w:t>
            </w:r>
          </w:p>
        </w:tc>
        <w:tc>
          <w:tcPr>
            <w:tcW w:w="1099" w:type="dxa"/>
          </w:tcPr>
          <w:p w14:paraId="1852AEA2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6BB6DED9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60FF8F" w14:textId="77777777" w:rsidR="001040B7" w:rsidRPr="003C08F4" w:rsidRDefault="001040B7" w:rsidP="00B04640">
            <w:pPr>
              <w:pStyle w:val="Tabletext"/>
            </w:pPr>
            <w:r w:rsidRPr="003C08F4">
              <w:t xml:space="preserve">Alcohol intake (vs. non-drinker) </w:t>
            </w:r>
            <w:r w:rsidRPr="003C08F4">
              <w:rPr>
                <w:vertAlign w:val="superscript"/>
              </w:rPr>
              <w:t>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38EF0F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37F1AF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53F9B3F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4337D1A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65337A4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</w:tcPr>
          <w:p w14:paraId="718A8FAD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1AC5174E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902689" w14:textId="77777777" w:rsidR="001040B7" w:rsidRPr="003C08F4" w:rsidRDefault="001040B7" w:rsidP="00B04640">
            <w:pPr>
              <w:pStyle w:val="Tabletext"/>
            </w:pPr>
            <w:r w:rsidRPr="003C08F4">
              <w:t xml:space="preserve">  Former drink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2351C6" w14:textId="77777777" w:rsidR="001040B7" w:rsidRPr="003C08F4" w:rsidRDefault="001040B7" w:rsidP="00B04640">
            <w:pPr>
              <w:pStyle w:val="Tabletext"/>
            </w:pPr>
            <w:r w:rsidRPr="003C08F4">
              <w:t>0.92 (0.82-1.0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050A5F" w14:textId="77777777" w:rsidR="001040B7" w:rsidRPr="003C08F4" w:rsidRDefault="001040B7" w:rsidP="00B04640">
            <w:pPr>
              <w:pStyle w:val="Tabletext"/>
            </w:pPr>
            <w:r w:rsidRPr="003C08F4">
              <w:t>0.09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C6BB8A6" w14:textId="77777777" w:rsidR="001040B7" w:rsidRPr="003C08F4" w:rsidRDefault="001040B7" w:rsidP="00B04640">
            <w:pPr>
              <w:pStyle w:val="Tabletext"/>
            </w:pPr>
            <w:r w:rsidRPr="003C08F4">
              <w:t>0.88 (0.77-1.0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B97A5D9" w14:textId="77777777" w:rsidR="001040B7" w:rsidRPr="003C08F4" w:rsidRDefault="001040B7" w:rsidP="00B04640">
            <w:pPr>
              <w:pStyle w:val="Tabletext"/>
            </w:pPr>
            <w:r w:rsidRPr="003C08F4">
              <w:t>0.08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3C26541" w14:textId="77777777" w:rsidR="001040B7" w:rsidRPr="003C08F4" w:rsidRDefault="001040B7" w:rsidP="00B04640">
            <w:pPr>
              <w:pStyle w:val="Tabletext"/>
            </w:pPr>
            <w:r w:rsidRPr="003C08F4">
              <w:t>1.02 (0.85-1.23)</w:t>
            </w:r>
          </w:p>
        </w:tc>
        <w:tc>
          <w:tcPr>
            <w:tcW w:w="1099" w:type="dxa"/>
          </w:tcPr>
          <w:p w14:paraId="53B325FC" w14:textId="77777777" w:rsidR="001040B7" w:rsidRPr="003C08F4" w:rsidRDefault="001040B7" w:rsidP="00B04640">
            <w:pPr>
              <w:pStyle w:val="Tabletext"/>
            </w:pPr>
            <w:r w:rsidRPr="003C08F4">
              <w:t>0.836</w:t>
            </w:r>
          </w:p>
        </w:tc>
      </w:tr>
      <w:tr w:rsidR="001040B7" w:rsidRPr="003C08F4" w14:paraId="58B62AB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1BCE40" w14:textId="77777777" w:rsidR="001040B7" w:rsidRPr="003C08F4" w:rsidRDefault="001040B7" w:rsidP="00B04640">
            <w:pPr>
              <w:pStyle w:val="Tabletext"/>
            </w:pPr>
            <w:r w:rsidRPr="003C08F4">
              <w:t xml:space="preserve">  Occasional drink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C42898" w14:textId="77777777" w:rsidR="001040B7" w:rsidRPr="003C08F4" w:rsidRDefault="001040B7" w:rsidP="00B04640">
            <w:pPr>
              <w:pStyle w:val="Tabletext"/>
            </w:pPr>
            <w:r w:rsidRPr="003C08F4">
              <w:t>0.89 (0.83-0.9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5623A9" w14:textId="77777777" w:rsidR="001040B7" w:rsidRPr="003C08F4" w:rsidRDefault="001040B7" w:rsidP="00B04640">
            <w:pPr>
              <w:pStyle w:val="Tabletext"/>
            </w:pPr>
            <w:r w:rsidRPr="003C08F4">
              <w:t>0.00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EA2FF6F" w14:textId="77777777" w:rsidR="001040B7" w:rsidRPr="003C08F4" w:rsidRDefault="001040B7" w:rsidP="00B04640">
            <w:pPr>
              <w:pStyle w:val="Tabletext"/>
            </w:pPr>
            <w:r w:rsidRPr="003C08F4">
              <w:t>0.87 (0.79-0.9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E2E1485" w14:textId="77777777" w:rsidR="001040B7" w:rsidRPr="003C08F4" w:rsidRDefault="001040B7" w:rsidP="00B04640">
            <w:pPr>
              <w:pStyle w:val="Tabletext"/>
            </w:pPr>
            <w:r w:rsidRPr="003C08F4">
              <w:t>0.01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8D6324A" w14:textId="77777777" w:rsidR="001040B7" w:rsidRPr="003C08F4" w:rsidRDefault="001040B7" w:rsidP="00B04640">
            <w:pPr>
              <w:pStyle w:val="Tabletext"/>
            </w:pPr>
            <w:r w:rsidRPr="003C08F4">
              <w:t>1.01 (0.88-1.16)</w:t>
            </w:r>
          </w:p>
        </w:tc>
        <w:tc>
          <w:tcPr>
            <w:tcW w:w="1099" w:type="dxa"/>
          </w:tcPr>
          <w:p w14:paraId="4C544A60" w14:textId="77777777" w:rsidR="001040B7" w:rsidRPr="003C08F4" w:rsidRDefault="001040B7" w:rsidP="00B04640">
            <w:pPr>
              <w:pStyle w:val="Tabletext"/>
            </w:pPr>
            <w:r w:rsidRPr="003C08F4">
              <w:t>0.908</w:t>
            </w:r>
          </w:p>
        </w:tc>
      </w:tr>
      <w:tr w:rsidR="001040B7" w:rsidRPr="003C08F4" w14:paraId="732D1D2A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910F75" w14:textId="77777777" w:rsidR="001040B7" w:rsidRPr="003C08F4" w:rsidRDefault="001040B7" w:rsidP="00B04640">
            <w:pPr>
              <w:pStyle w:val="Tabletext"/>
            </w:pPr>
            <w:r w:rsidRPr="003C08F4">
              <w:t xml:space="preserve">  Moderate drink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0AF410" w14:textId="77777777" w:rsidR="001040B7" w:rsidRPr="003C08F4" w:rsidRDefault="001040B7" w:rsidP="00B04640">
            <w:pPr>
              <w:pStyle w:val="Tabletext"/>
            </w:pPr>
            <w:r w:rsidRPr="003C08F4">
              <w:t>0.83 (0.71-0.9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41ED9E" w14:textId="77777777" w:rsidR="001040B7" w:rsidRPr="003C08F4" w:rsidRDefault="001040B7" w:rsidP="00B04640">
            <w:pPr>
              <w:pStyle w:val="Tabletext"/>
            </w:pPr>
            <w:r w:rsidRPr="003C08F4">
              <w:t>0.02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2459E24" w14:textId="77777777" w:rsidR="001040B7" w:rsidRPr="003C08F4" w:rsidRDefault="001040B7" w:rsidP="00B04640">
            <w:pPr>
              <w:pStyle w:val="Tabletext"/>
            </w:pPr>
            <w:r w:rsidRPr="003C08F4">
              <w:t>0.81 (0.65-1.0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3D09974" w14:textId="77777777" w:rsidR="001040B7" w:rsidRPr="003C08F4" w:rsidRDefault="001040B7" w:rsidP="00B04640">
            <w:pPr>
              <w:pStyle w:val="Tabletext"/>
            </w:pPr>
            <w:r w:rsidRPr="003C08F4">
              <w:t>0.06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49BD0D5" w14:textId="77777777" w:rsidR="001040B7" w:rsidRPr="003C08F4" w:rsidRDefault="001040B7" w:rsidP="00B04640">
            <w:pPr>
              <w:pStyle w:val="Tabletext"/>
            </w:pPr>
            <w:r w:rsidRPr="003C08F4">
              <w:t>1.05 (0.79-1.39)</w:t>
            </w:r>
          </w:p>
        </w:tc>
        <w:tc>
          <w:tcPr>
            <w:tcW w:w="1099" w:type="dxa"/>
          </w:tcPr>
          <w:p w14:paraId="68A73F1D" w14:textId="77777777" w:rsidR="001040B7" w:rsidRPr="003C08F4" w:rsidRDefault="001040B7" w:rsidP="00B04640">
            <w:pPr>
              <w:pStyle w:val="Tabletext"/>
            </w:pPr>
            <w:r w:rsidRPr="003C08F4">
              <w:t>0.725</w:t>
            </w:r>
          </w:p>
        </w:tc>
      </w:tr>
      <w:tr w:rsidR="001040B7" w:rsidRPr="003C08F4" w14:paraId="51B7F0F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C4C819" w14:textId="77777777" w:rsidR="001040B7" w:rsidRPr="003C08F4" w:rsidRDefault="001040B7" w:rsidP="00B04640">
            <w:pPr>
              <w:pStyle w:val="Tabletext"/>
            </w:pPr>
            <w:r w:rsidRPr="003C08F4">
              <w:t xml:space="preserve">  Heavy drink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3D3A07" w14:textId="77777777" w:rsidR="001040B7" w:rsidRPr="003C08F4" w:rsidRDefault="001040B7" w:rsidP="00B04640">
            <w:pPr>
              <w:pStyle w:val="Tabletext"/>
            </w:pPr>
            <w:r w:rsidRPr="003C08F4">
              <w:t>0.81 (0.69-0.96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E7FB4E" w14:textId="77777777" w:rsidR="001040B7" w:rsidRPr="003C08F4" w:rsidRDefault="001040B7" w:rsidP="00B04640">
            <w:pPr>
              <w:pStyle w:val="Tabletext"/>
            </w:pPr>
            <w:r w:rsidRPr="003C08F4">
              <w:t>0.01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5A0B43B" w14:textId="77777777" w:rsidR="001040B7" w:rsidRPr="003C08F4" w:rsidRDefault="001040B7" w:rsidP="00B04640">
            <w:pPr>
              <w:pStyle w:val="Tabletext"/>
            </w:pPr>
            <w:r w:rsidRPr="003C08F4">
              <w:t>0.79 (0.63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12F0D8D" w14:textId="77777777" w:rsidR="001040B7" w:rsidRPr="003C08F4" w:rsidRDefault="001040B7" w:rsidP="00B04640">
            <w:pPr>
              <w:pStyle w:val="Tabletext"/>
            </w:pPr>
            <w:r w:rsidRPr="003C08F4">
              <w:t>0.05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527DD6C" w14:textId="77777777" w:rsidR="001040B7" w:rsidRPr="003C08F4" w:rsidRDefault="001040B7" w:rsidP="00B04640">
            <w:pPr>
              <w:pStyle w:val="Tabletext"/>
            </w:pPr>
            <w:r w:rsidRPr="003C08F4">
              <w:t>1.31 (0.99-1.74)</w:t>
            </w:r>
          </w:p>
        </w:tc>
        <w:tc>
          <w:tcPr>
            <w:tcW w:w="1099" w:type="dxa"/>
          </w:tcPr>
          <w:p w14:paraId="5566542C" w14:textId="77777777" w:rsidR="001040B7" w:rsidRPr="003C08F4" w:rsidRDefault="001040B7" w:rsidP="00B04640">
            <w:pPr>
              <w:pStyle w:val="Tabletext"/>
            </w:pPr>
            <w:r w:rsidRPr="003C08F4">
              <w:t>0.056</w:t>
            </w:r>
          </w:p>
        </w:tc>
      </w:tr>
      <w:tr w:rsidR="001040B7" w:rsidRPr="003C08F4" w14:paraId="5DEB0D43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A399BC" w14:textId="77777777" w:rsidR="001040B7" w:rsidRPr="003C08F4" w:rsidRDefault="001040B7" w:rsidP="00B04640">
            <w:pPr>
              <w:pStyle w:val="Tabletext"/>
            </w:pPr>
            <w:r w:rsidRPr="003C08F4">
              <w:t xml:space="preserve">Ethnicity (vs. White) </w:t>
            </w:r>
            <w:r w:rsidRPr="003C08F4">
              <w:rPr>
                <w:vertAlign w:val="superscript"/>
              </w:rPr>
              <w:t>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74D73A6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15A838A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87535FA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3A4806D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8DFAFD0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</w:tcPr>
          <w:p w14:paraId="78688CB6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1889A6A7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68B9F4" w14:textId="77777777" w:rsidR="001040B7" w:rsidRPr="003C08F4" w:rsidRDefault="001040B7" w:rsidP="00B04640">
            <w:pPr>
              <w:pStyle w:val="Tabletext"/>
            </w:pPr>
            <w:r w:rsidRPr="003C08F4">
              <w:t xml:space="preserve">  Asian</w:t>
            </w:r>
            <w:r>
              <w:t xml:space="preserve"> or Asian British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B28DB8" w14:textId="77777777" w:rsidR="001040B7" w:rsidRPr="003C08F4" w:rsidRDefault="001040B7" w:rsidP="00B04640">
            <w:pPr>
              <w:pStyle w:val="Tabletext"/>
            </w:pPr>
            <w:r w:rsidRPr="003C08F4">
              <w:t>0.73 (0.59-0.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F3C202" w14:textId="77777777" w:rsidR="001040B7" w:rsidRPr="003C08F4" w:rsidRDefault="001040B7" w:rsidP="00B04640">
            <w:pPr>
              <w:pStyle w:val="Tabletext"/>
            </w:pPr>
            <w:r w:rsidRPr="003C08F4">
              <w:t>0.00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B668B5C" w14:textId="77777777" w:rsidR="001040B7" w:rsidRPr="003C08F4" w:rsidRDefault="001040B7" w:rsidP="00B04640">
            <w:pPr>
              <w:pStyle w:val="Tabletext"/>
            </w:pPr>
            <w:r w:rsidRPr="003C08F4">
              <w:t>0.89 (0.68-1.1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7FD30F3" w14:textId="77777777" w:rsidR="001040B7" w:rsidRPr="003C08F4" w:rsidRDefault="001040B7" w:rsidP="00B04640">
            <w:pPr>
              <w:pStyle w:val="Tabletext"/>
            </w:pPr>
            <w:r w:rsidRPr="003C08F4">
              <w:t>0.42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74B9CAB" w14:textId="77777777" w:rsidR="001040B7" w:rsidRPr="003C08F4" w:rsidRDefault="001040B7" w:rsidP="00B04640">
            <w:pPr>
              <w:pStyle w:val="Tabletext"/>
            </w:pPr>
            <w:r w:rsidRPr="003C08F4">
              <w:t>0.82 (0.56-1.21)</w:t>
            </w:r>
          </w:p>
        </w:tc>
        <w:tc>
          <w:tcPr>
            <w:tcW w:w="1099" w:type="dxa"/>
          </w:tcPr>
          <w:p w14:paraId="7AC5FD0C" w14:textId="77777777" w:rsidR="001040B7" w:rsidRPr="003C08F4" w:rsidRDefault="001040B7" w:rsidP="00B04640">
            <w:pPr>
              <w:pStyle w:val="Tabletext"/>
            </w:pPr>
            <w:r w:rsidRPr="003C08F4">
              <w:t>0.327</w:t>
            </w:r>
          </w:p>
        </w:tc>
      </w:tr>
      <w:tr w:rsidR="001040B7" w:rsidRPr="003C08F4" w14:paraId="3D7D5808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CB20B8" w14:textId="77777777" w:rsidR="001040B7" w:rsidRPr="003C08F4" w:rsidRDefault="001040B7" w:rsidP="00B04640">
            <w:pPr>
              <w:pStyle w:val="Tabletext"/>
            </w:pPr>
            <w:r w:rsidRPr="003C08F4">
              <w:t xml:space="preserve">  Black</w:t>
            </w:r>
            <w:r>
              <w:t xml:space="preserve"> or Black British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B31AB2" w14:textId="77777777" w:rsidR="001040B7" w:rsidRPr="003C08F4" w:rsidRDefault="001040B7" w:rsidP="00B04640">
            <w:pPr>
              <w:pStyle w:val="Tabletext"/>
            </w:pPr>
            <w:r w:rsidRPr="003C08F4">
              <w:t>1.11 (0.83-1.4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13EF36" w14:textId="77777777" w:rsidR="001040B7" w:rsidRPr="003C08F4" w:rsidRDefault="001040B7" w:rsidP="00B04640">
            <w:pPr>
              <w:pStyle w:val="Tabletext"/>
            </w:pPr>
            <w:r w:rsidRPr="003C08F4">
              <w:t>0.49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3CCCE92" w14:textId="77777777" w:rsidR="001040B7" w:rsidRPr="003C08F4" w:rsidRDefault="001040B7" w:rsidP="00B04640">
            <w:pPr>
              <w:pStyle w:val="Tabletext"/>
            </w:pPr>
            <w:r w:rsidRPr="003C08F4">
              <w:t>1.24 (0.86-1.7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31D9CB8" w14:textId="77777777" w:rsidR="001040B7" w:rsidRPr="003C08F4" w:rsidRDefault="001040B7" w:rsidP="00B04640">
            <w:pPr>
              <w:pStyle w:val="Tabletext"/>
            </w:pPr>
            <w:r w:rsidRPr="003C08F4">
              <w:t>0.25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21204FA" w14:textId="77777777" w:rsidR="001040B7" w:rsidRPr="003C08F4" w:rsidRDefault="001040B7" w:rsidP="00B04640">
            <w:pPr>
              <w:pStyle w:val="Tabletext"/>
            </w:pPr>
            <w:r w:rsidRPr="003C08F4">
              <w:t>1.52 (0.97-2.38)</w:t>
            </w:r>
          </w:p>
        </w:tc>
        <w:tc>
          <w:tcPr>
            <w:tcW w:w="1099" w:type="dxa"/>
          </w:tcPr>
          <w:p w14:paraId="6855C542" w14:textId="77777777" w:rsidR="001040B7" w:rsidRPr="003C08F4" w:rsidRDefault="001040B7" w:rsidP="00B04640">
            <w:pPr>
              <w:pStyle w:val="Tabletext"/>
            </w:pPr>
            <w:r w:rsidRPr="003C08F4">
              <w:t>0.065</w:t>
            </w:r>
          </w:p>
        </w:tc>
      </w:tr>
      <w:tr w:rsidR="001040B7" w:rsidRPr="003C08F4" w14:paraId="4545EE5E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A709B2" w14:textId="77777777" w:rsidR="001040B7" w:rsidRPr="003C08F4" w:rsidRDefault="001040B7" w:rsidP="00B04640">
            <w:pPr>
              <w:pStyle w:val="Tabletext"/>
            </w:pPr>
            <w:r w:rsidRPr="003C08F4">
              <w:t xml:space="preserve">  Mixed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F2B9C85" w14:textId="77777777" w:rsidR="001040B7" w:rsidRPr="003C08F4" w:rsidRDefault="001040B7" w:rsidP="00B04640">
            <w:pPr>
              <w:pStyle w:val="Tabletext"/>
            </w:pPr>
            <w:r w:rsidRPr="003C08F4">
              <w:t>0.77 (0.55-1.0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20969F" w14:textId="77777777" w:rsidR="001040B7" w:rsidRPr="003C08F4" w:rsidRDefault="001040B7" w:rsidP="00B04640">
            <w:pPr>
              <w:pStyle w:val="Tabletext"/>
            </w:pPr>
            <w:r w:rsidRPr="003C08F4">
              <w:t>0.12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83F38CA" w14:textId="77777777" w:rsidR="001040B7" w:rsidRPr="003C08F4" w:rsidRDefault="001040B7" w:rsidP="00B04640">
            <w:pPr>
              <w:pStyle w:val="Tabletext"/>
            </w:pPr>
            <w:r w:rsidRPr="003C08F4">
              <w:t>0.67 (0.4-1.09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C726DDB" w14:textId="77777777" w:rsidR="001040B7" w:rsidRPr="003C08F4" w:rsidRDefault="001040B7" w:rsidP="00B04640">
            <w:pPr>
              <w:pStyle w:val="Tabletext"/>
            </w:pPr>
            <w:r w:rsidRPr="003C08F4">
              <w:t>0.10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CED478C" w14:textId="77777777" w:rsidR="001040B7" w:rsidRPr="003C08F4" w:rsidRDefault="001040B7" w:rsidP="00B04640">
            <w:pPr>
              <w:pStyle w:val="Tabletext"/>
            </w:pPr>
            <w:r w:rsidRPr="003C08F4">
              <w:t>0.92 (0.51-1.65)</w:t>
            </w:r>
          </w:p>
        </w:tc>
        <w:tc>
          <w:tcPr>
            <w:tcW w:w="1099" w:type="dxa"/>
          </w:tcPr>
          <w:p w14:paraId="05DE894C" w14:textId="77777777" w:rsidR="001040B7" w:rsidRPr="003C08F4" w:rsidRDefault="001040B7" w:rsidP="00B04640">
            <w:pPr>
              <w:pStyle w:val="Tabletext"/>
            </w:pPr>
            <w:r w:rsidRPr="003C08F4">
              <w:t>0.769</w:t>
            </w:r>
          </w:p>
        </w:tc>
      </w:tr>
      <w:tr w:rsidR="001040B7" w:rsidRPr="003C08F4" w14:paraId="56E0A4C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D66A1C" w14:textId="77777777" w:rsidR="001040B7" w:rsidRPr="003C08F4" w:rsidRDefault="001040B7" w:rsidP="00B04640">
            <w:pPr>
              <w:pStyle w:val="Tabletext"/>
            </w:pPr>
            <w:r w:rsidRPr="003C08F4">
              <w:t xml:space="preserve">  </w:t>
            </w:r>
            <w:r>
              <w:t>Chinese or other ethnic group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B18579" w14:textId="77777777" w:rsidR="001040B7" w:rsidRPr="003C08F4" w:rsidRDefault="001040B7" w:rsidP="00B04640">
            <w:pPr>
              <w:pStyle w:val="Tabletext"/>
            </w:pPr>
            <w:r w:rsidRPr="003C08F4">
              <w:t>1.24 (0.92-1.6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75A2981" w14:textId="77777777" w:rsidR="001040B7" w:rsidRPr="003C08F4" w:rsidRDefault="001040B7" w:rsidP="00B04640">
            <w:pPr>
              <w:pStyle w:val="Tabletext"/>
            </w:pPr>
            <w:r w:rsidRPr="003C08F4">
              <w:t>0.15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8F71CB2" w14:textId="77777777" w:rsidR="001040B7" w:rsidRPr="003C08F4" w:rsidRDefault="001040B7" w:rsidP="00B04640">
            <w:pPr>
              <w:pStyle w:val="Tabletext"/>
            </w:pPr>
            <w:r w:rsidRPr="003C08F4">
              <w:t>0.83 (0.55-1.2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B14A28A" w14:textId="77777777" w:rsidR="001040B7" w:rsidRPr="003C08F4" w:rsidRDefault="001040B7" w:rsidP="00B04640">
            <w:pPr>
              <w:pStyle w:val="Tabletext"/>
            </w:pPr>
            <w:r w:rsidRPr="003C08F4">
              <w:t>0.38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1AC8C14" w14:textId="77777777" w:rsidR="001040B7" w:rsidRPr="003C08F4" w:rsidRDefault="001040B7" w:rsidP="00B04640">
            <w:pPr>
              <w:pStyle w:val="Tabletext"/>
            </w:pPr>
            <w:r w:rsidRPr="003C08F4">
              <w:t>1.06 (0.63-1.79)</w:t>
            </w:r>
          </w:p>
        </w:tc>
        <w:tc>
          <w:tcPr>
            <w:tcW w:w="1099" w:type="dxa"/>
          </w:tcPr>
          <w:p w14:paraId="3386D686" w14:textId="77777777" w:rsidR="001040B7" w:rsidRPr="003C08F4" w:rsidRDefault="001040B7" w:rsidP="00B04640">
            <w:pPr>
              <w:pStyle w:val="Tabletext"/>
            </w:pPr>
            <w:r w:rsidRPr="003C08F4">
              <w:t>0.813</w:t>
            </w:r>
          </w:p>
        </w:tc>
      </w:tr>
      <w:tr w:rsidR="001040B7" w:rsidRPr="003C08F4" w14:paraId="5DA64D2C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1F2950" w14:textId="77777777" w:rsidR="001040B7" w:rsidRPr="003C08F4" w:rsidRDefault="001040B7" w:rsidP="00B04640">
            <w:pPr>
              <w:pStyle w:val="Tabletext"/>
            </w:pPr>
            <w:r w:rsidRPr="003C08F4">
              <w:t>Sex (female vs. male)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80978F" w14:textId="77777777" w:rsidR="001040B7" w:rsidRPr="003C08F4" w:rsidRDefault="001040B7" w:rsidP="00B04640">
            <w:pPr>
              <w:pStyle w:val="Tabletext"/>
            </w:pPr>
            <w:r w:rsidRPr="003C08F4">
              <w:t>2.04 (1.71-2.44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433D51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3941A48" w14:textId="77777777" w:rsidR="001040B7" w:rsidRPr="003C08F4" w:rsidRDefault="001040B7" w:rsidP="00B04640">
            <w:pPr>
              <w:pStyle w:val="Tabletext"/>
            </w:pPr>
            <w:r w:rsidRPr="003C08F4">
              <w:t>2.66 (2.03-3.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3C0E511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A209DC3" w14:textId="77777777" w:rsidR="001040B7" w:rsidRPr="003C08F4" w:rsidRDefault="001040B7" w:rsidP="00B04640">
            <w:pPr>
              <w:pStyle w:val="Tabletext"/>
            </w:pPr>
            <w:r w:rsidRPr="003C08F4">
              <w:t>1.25 (0.89-1.75)</w:t>
            </w:r>
          </w:p>
        </w:tc>
        <w:tc>
          <w:tcPr>
            <w:tcW w:w="1099" w:type="dxa"/>
          </w:tcPr>
          <w:p w14:paraId="2050FA7D" w14:textId="77777777" w:rsidR="001040B7" w:rsidRPr="003C08F4" w:rsidRDefault="001040B7" w:rsidP="00B04640">
            <w:pPr>
              <w:pStyle w:val="Tabletext"/>
            </w:pPr>
            <w:r w:rsidRPr="003C08F4">
              <w:t>0.199</w:t>
            </w:r>
          </w:p>
        </w:tc>
      </w:tr>
      <w:tr w:rsidR="001040B7" w:rsidRPr="003C08F4" w14:paraId="41C75208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EB80ED" w14:textId="77777777" w:rsidR="001040B7" w:rsidRPr="003C08F4" w:rsidRDefault="001040B7" w:rsidP="00B04640">
            <w:pPr>
              <w:pStyle w:val="Tabletext"/>
            </w:pPr>
            <w:r w:rsidRPr="003C08F4">
              <w:t>Age</w:t>
            </w:r>
            <w:r>
              <w:t>,</w:t>
            </w:r>
            <w:r w:rsidRPr="003C08F4">
              <w:t xml:space="preserve"> year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BDEC2D" w14:textId="77777777" w:rsidR="001040B7" w:rsidRPr="003C08F4" w:rsidRDefault="001040B7" w:rsidP="00B04640">
            <w:pPr>
              <w:pStyle w:val="Tabletext"/>
            </w:pPr>
            <w:r w:rsidRPr="003C08F4">
              <w:t>1 (0.99-1.0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1A394A" w14:textId="77777777" w:rsidR="001040B7" w:rsidRPr="003C08F4" w:rsidRDefault="001040B7" w:rsidP="00B04640">
            <w:pPr>
              <w:pStyle w:val="Tabletext"/>
            </w:pPr>
            <w:r w:rsidRPr="003C08F4">
              <w:t>0.50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E14958A" w14:textId="77777777" w:rsidR="001040B7" w:rsidRPr="003C08F4" w:rsidRDefault="001040B7" w:rsidP="00B04640">
            <w:pPr>
              <w:pStyle w:val="Tabletext"/>
            </w:pPr>
            <w:r w:rsidRPr="003C08F4">
              <w:t>1.09 (1.07-1.1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6B997D0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901E7BE" w14:textId="77777777" w:rsidR="001040B7" w:rsidRPr="003C08F4" w:rsidRDefault="001040B7" w:rsidP="00B04640">
            <w:pPr>
              <w:pStyle w:val="Tabletext"/>
            </w:pPr>
            <w:r w:rsidRPr="003C08F4">
              <w:t>1.04 (1.02-1.06)</w:t>
            </w:r>
          </w:p>
        </w:tc>
        <w:tc>
          <w:tcPr>
            <w:tcW w:w="1099" w:type="dxa"/>
          </w:tcPr>
          <w:p w14:paraId="3924546B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063A2CB0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A2C97C" w14:textId="77777777" w:rsidR="001040B7" w:rsidRPr="003C08F4" w:rsidRDefault="001040B7" w:rsidP="00B04640">
            <w:pPr>
              <w:pStyle w:val="Tabletext"/>
            </w:pPr>
            <w:r w:rsidRPr="003C08F4">
              <w:t>Age squared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1865F2" w14:textId="77777777" w:rsidR="001040B7" w:rsidRPr="003C08F4" w:rsidRDefault="001040B7" w:rsidP="00B04640">
            <w:pPr>
              <w:pStyle w:val="Tabletext"/>
            </w:pPr>
            <w:r w:rsidRPr="003C08F4">
              <w:t>1 (1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0BF532" w14:textId="77777777" w:rsidR="001040B7" w:rsidRPr="003C08F4" w:rsidRDefault="001040B7" w:rsidP="00B04640">
            <w:pPr>
              <w:pStyle w:val="Tabletext"/>
            </w:pPr>
            <w:r w:rsidRPr="003C08F4">
              <w:t>0.09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ACA3171" w14:textId="77777777" w:rsidR="001040B7" w:rsidRPr="003C08F4" w:rsidRDefault="001040B7" w:rsidP="00B04640">
            <w:pPr>
              <w:pStyle w:val="Tabletext"/>
            </w:pPr>
            <w:r w:rsidRPr="003C08F4">
              <w:t>1 (1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29D79152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DEEC563" w14:textId="77777777" w:rsidR="001040B7" w:rsidRPr="003C08F4" w:rsidRDefault="001040B7" w:rsidP="00B04640">
            <w:pPr>
              <w:pStyle w:val="Tabletext"/>
            </w:pPr>
            <w:r w:rsidRPr="003C08F4">
              <w:t>1 (1-1)</w:t>
            </w:r>
          </w:p>
        </w:tc>
        <w:tc>
          <w:tcPr>
            <w:tcW w:w="1099" w:type="dxa"/>
          </w:tcPr>
          <w:p w14:paraId="5C17558F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7EE317C6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D11855" w14:textId="77777777" w:rsidR="001040B7" w:rsidRPr="003C08F4" w:rsidRDefault="001040B7" w:rsidP="00B04640">
            <w:pPr>
              <w:pStyle w:val="Tabletext"/>
            </w:pPr>
            <w:r w:rsidRPr="003C08F4">
              <w:t>Age X sex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9F37CA" w14:textId="77777777" w:rsidR="001040B7" w:rsidRPr="003C08F4" w:rsidRDefault="001040B7" w:rsidP="00B04640">
            <w:pPr>
              <w:pStyle w:val="Tabletext"/>
            </w:pPr>
            <w:r w:rsidRPr="003C08F4">
              <w:t>0.99 (0.99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2C2218" w14:textId="77777777" w:rsidR="001040B7" w:rsidRPr="003C08F4" w:rsidRDefault="001040B7" w:rsidP="00B04640">
            <w:pPr>
              <w:pStyle w:val="Tabletext"/>
            </w:pPr>
            <w:r w:rsidRPr="003C08F4">
              <w:t>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324AC56" w14:textId="77777777" w:rsidR="001040B7" w:rsidRPr="003C08F4" w:rsidRDefault="001040B7" w:rsidP="00B04640">
            <w:pPr>
              <w:pStyle w:val="Tabletext"/>
            </w:pPr>
            <w:r w:rsidRPr="003C08F4">
              <w:t>0.99 (0.99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10F4533C" w14:textId="77777777" w:rsidR="001040B7" w:rsidRPr="003C08F4" w:rsidRDefault="001040B7" w:rsidP="00B04640">
            <w:pPr>
              <w:pStyle w:val="Tabletext"/>
            </w:pPr>
            <w:r w:rsidRPr="003C08F4">
              <w:t>0.02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829DF2B" w14:textId="77777777" w:rsidR="001040B7" w:rsidRPr="003C08F4" w:rsidRDefault="001040B7" w:rsidP="00B04640">
            <w:pPr>
              <w:pStyle w:val="Tabletext"/>
            </w:pPr>
            <w:r w:rsidRPr="003C08F4">
              <w:t>1 (0.99-1.01)</w:t>
            </w:r>
          </w:p>
        </w:tc>
        <w:tc>
          <w:tcPr>
            <w:tcW w:w="1099" w:type="dxa"/>
          </w:tcPr>
          <w:p w14:paraId="49633B34" w14:textId="77777777" w:rsidR="001040B7" w:rsidRPr="003C08F4" w:rsidRDefault="001040B7" w:rsidP="00B04640">
            <w:pPr>
              <w:pStyle w:val="Tabletext"/>
            </w:pPr>
            <w:r w:rsidRPr="003C08F4">
              <w:t>0.955</w:t>
            </w:r>
          </w:p>
        </w:tc>
      </w:tr>
      <w:tr w:rsidR="001040B7" w:rsidRPr="003C08F4" w14:paraId="7B67BE50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13F79F" w14:textId="77777777" w:rsidR="001040B7" w:rsidRPr="003C08F4" w:rsidRDefault="001040B7" w:rsidP="00B04640">
            <w:pPr>
              <w:pStyle w:val="Tabletext"/>
            </w:pPr>
            <w:r w:rsidRPr="003C08F4">
              <w:t>1 / last antidepressant dose</w:t>
            </w:r>
            <w:r>
              <w:t>,</w:t>
            </w:r>
            <w:r w:rsidRPr="003C08F4">
              <w:t xml:space="preserve"> DDD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0F6FCB" w14:textId="77777777" w:rsidR="001040B7" w:rsidRPr="003C08F4" w:rsidRDefault="001040B7" w:rsidP="00B04640">
            <w:pPr>
              <w:pStyle w:val="Tabletext"/>
            </w:pPr>
            <w:r w:rsidRPr="003C08F4">
              <w:t>0.76 (0.67-0.8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40A133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775154A" w14:textId="77777777" w:rsidR="001040B7" w:rsidRPr="003C08F4" w:rsidRDefault="001040B7" w:rsidP="00B04640">
            <w:pPr>
              <w:pStyle w:val="Tabletext"/>
            </w:pPr>
            <w:r w:rsidRPr="003C08F4">
              <w:t>1.52 (1.34-1.7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1BEAA26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A924DB8" w14:textId="77777777" w:rsidR="001040B7" w:rsidRPr="003C08F4" w:rsidRDefault="001040B7" w:rsidP="00B04640">
            <w:pPr>
              <w:pStyle w:val="Tabletext"/>
            </w:pPr>
            <w:r w:rsidRPr="003C08F4">
              <w:t>0.66 (0.53-0.81)</w:t>
            </w:r>
          </w:p>
        </w:tc>
        <w:tc>
          <w:tcPr>
            <w:tcW w:w="1099" w:type="dxa"/>
          </w:tcPr>
          <w:p w14:paraId="69BC647B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0198DBA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FCF806" w14:textId="77777777" w:rsidR="001040B7" w:rsidRPr="003C08F4" w:rsidRDefault="001040B7" w:rsidP="00B04640">
            <w:pPr>
              <w:pStyle w:val="Tabletext"/>
            </w:pPr>
            <w:r w:rsidRPr="003C08F4">
              <w:t>Index yea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C3ECD9" w14:textId="77777777" w:rsidR="001040B7" w:rsidRPr="003C08F4" w:rsidRDefault="001040B7" w:rsidP="00B04640">
            <w:pPr>
              <w:pStyle w:val="Tabletext"/>
            </w:pPr>
            <w:r w:rsidRPr="003C08F4">
              <w:t>0.96 (0.95-0.9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622589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F46D768" w14:textId="77777777" w:rsidR="001040B7" w:rsidRPr="003C08F4" w:rsidRDefault="001040B7" w:rsidP="00B04640">
            <w:pPr>
              <w:pStyle w:val="Tabletext"/>
            </w:pPr>
            <w:r w:rsidRPr="003C08F4">
              <w:t>0.98 (0.97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2BC27412" w14:textId="77777777" w:rsidR="001040B7" w:rsidRPr="003C08F4" w:rsidRDefault="001040B7" w:rsidP="00B04640">
            <w:pPr>
              <w:pStyle w:val="Tabletext"/>
            </w:pPr>
            <w:r w:rsidRPr="003C08F4">
              <w:t>0.03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DEB8E5C" w14:textId="77777777" w:rsidR="001040B7" w:rsidRPr="003C08F4" w:rsidRDefault="001040B7" w:rsidP="00B04640">
            <w:pPr>
              <w:pStyle w:val="Tabletext"/>
            </w:pPr>
            <w:r w:rsidRPr="003C08F4">
              <w:t>0.94 (0.92-0.96)</w:t>
            </w:r>
          </w:p>
        </w:tc>
        <w:tc>
          <w:tcPr>
            <w:tcW w:w="1099" w:type="dxa"/>
          </w:tcPr>
          <w:p w14:paraId="30C145A0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6D18A5BB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303970" w14:textId="77777777" w:rsidR="001040B7" w:rsidRPr="003C08F4" w:rsidRDefault="001040B7" w:rsidP="00B04640">
            <w:pPr>
              <w:pStyle w:val="Tabletext"/>
            </w:pPr>
            <w:r w:rsidRPr="003C08F4">
              <w:t>Last antidepressant dose</w:t>
            </w:r>
            <w:r>
              <w:t xml:space="preserve">, </w:t>
            </w:r>
            <w:r w:rsidRPr="003C08F4">
              <w:t>DDD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18635E" w14:textId="77777777" w:rsidR="001040B7" w:rsidRPr="003C08F4" w:rsidRDefault="001040B7" w:rsidP="00B04640">
            <w:pPr>
              <w:pStyle w:val="Tabletext"/>
            </w:pPr>
            <w:r w:rsidRPr="003C08F4">
              <w:t>0.64 (0.58-0.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A8DEC0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07617D0" w14:textId="77777777" w:rsidR="001040B7" w:rsidRPr="003C08F4" w:rsidRDefault="001040B7" w:rsidP="00B04640">
            <w:pPr>
              <w:pStyle w:val="Tabletext"/>
            </w:pPr>
            <w:r w:rsidRPr="003C08F4">
              <w:t>1.11 (1-1.2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D7C328B" w14:textId="77777777" w:rsidR="001040B7" w:rsidRPr="003C08F4" w:rsidRDefault="001040B7" w:rsidP="00B04640">
            <w:pPr>
              <w:pStyle w:val="Tabletext"/>
            </w:pPr>
            <w:r w:rsidRPr="003C08F4">
              <w:t>0.05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0ABF03D" w14:textId="77777777" w:rsidR="001040B7" w:rsidRPr="003C08F4" w:rsidRDefault="001040B7" w:rsidP="00B04640">
            <w:pPr>
              <w:pStyle w:val="Tabletext"/>
            </w:pPr>
            <w:r w:rsidRPr="003C08F4">
              <w:t>1.29 (1.16-1.44)</w:t>
            </w:r>
          </w:p>
        </w:tc>
        <w:tc>
          <w:tcPr>
            <w:tcW w:w="1099" w:type="dxa"/>
          </w:tcPr>
          <w:p w14:paraId="4F2C2F1F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60254CDE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9ADF3B" w14:textId="77777777" w:rsidR="001040B7" w:rsidRPr="003C08F4" w:rsidRDefault="001040B7" w:rsidP="00B04640">
            <w:pPr>
              <w:pStyle w:val="Tabletext"/>
            </w:pPr>
            <w:r w:rsidRPr="003C08F4">
              <w:t>Self-harm (secondary care)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72D4A5" w14:textId="77777777" w:rsidR="001040B7" w:rsidRPr="003C08F4" w:rsidRDefault="001040B7" w:rsidP="00B04640">
            <w:pPr>
              <w:pStyle w:val="Tabletext"/>
            </w:pPr>
            <w:r w:rsidRPr="003C08F4">
              <w:t>0.82 (0.68-0.9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547B3C" w14:textId="77777777" w:rsidR="001040B7" w:rsidRPr="003C08F4" w:rsidRDefault="001040B7" w:rsidP="00B04640">
            <w:pPr>
              <w:pStyle w:val="Tabletext"/>
            </w:pPr>
            <w:r w:rsidRPr="003C08F4">
              <w:t>0.03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D08769B" w14:textId="77777777" w:rsidR="001040B7" w:rsidRPr="003C08F4" w:rsidRDefault="001040B7" w:rsidP="00B04640">
            <w:pPr>
              <w:pStyle w:val="Tabletext"/>
            </w:pPr>
            <w:r w:rsidRPr="003C08F4">
              <w:t>0.64 (0.48-0.8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8BAD410" w14:textId="77777777" w:rsidR="001040B7" w:rsidRPr="003C08F4" w:rsidRDefault="001040B7" w:rsidP="00B04640">
            <w:pPr>
              <w:pStyle w:val="Tabletext"/>
            </w:pPr>
            <w:r w:rsidRPr="003C08F4">
              <w:t>0.00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2665166" w14:textId="77777777" w:rsidR="001040B7" w:rsidRPr="003C08F4" w:rsidRDefault="001040B7" w:rsidP="00B04640">
            <w:pPr>
              <w:pStyle w:val="Tabletext"/>
            </w:pPr>
            <w:r w:rsidRPr="003C08F4">
              <w:t>0.74 (0.53-1.03)</w:t>
            </w:r>
          </w:p>
        </w:tc>
        <w:tc>
          <w:tcPr>
            <w:tcW w:w="1099" w:type="dxa"/>
          </w:tcPr>
          <w:p w14:paraId="0A4DA7A6" w14:textId="77777777" w:rsidR="001040B7" w:rsidRPr="003C08F4" w:rsidRDefault="001040B7" w:rsidP="00B04640">
            <w:pPr>
              <w:pStyle w:val="Tabletext"/>
            </w:pPr>
            <w:r w:rsidRPr="003C08F4">
              <w:t>0.078</w:t>
            </w:r>
          </w:p>
        </w:tc>
      </w:tr>
      <w:tr w:rsidR="001040B7" w:rsidRPr="003C08F4" w14:paraId="1EBD95FB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02B805" w14:textId="77777777" w:rsidR="001040B7" w:rsidRPr="003C08F4" w:rsidRDefault="001040B7" w:rsidP="00B04640">
            <w:pPr>
              <w:pStyle w:val="Tabletext"/>
            </w:pPr>
            <w:r w:rsidRPr="003C08F4">
              <w:t>First SSRI (vs. citalopram)</w:t>
            </w:r>
            <w:r>
              <w:t xml:space="preserve"> </w:t>
            </w:r>
            <w:r w:rsidRPr="00883A7F">
              <w:rPr>
                <w:vertAlign w:val="superscript"/>
              </w:rPr>
              <w:t>b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5A435A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AD69BA0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61D3159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8FB1692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39DC6F7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</w:tcPr>
          <w:p w14:paraId="46E6C919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286B5F7B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2F861D" w14:textId="77777777" w:rsidR="001040B7" w:rsidRPr="003C08F4" w:rsidRDefault="001040B7" w:rsidP="00B04640">
            <w:pPr>
              <w:pStyle w:val="Tabletext"/>
            </w:pPr>
            <w:r w:rsidRPr="003C08F4">
              <w:lastRenderedPageBreak/>
              <w:t xml:space="preserve">  escitalopram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38EEC3" w14:textId="77777777" w:rsidR="001040B7" w:rsidRPr="003C08F4" w:rsidRDefault="001040B7" w:rsidP="00B04640">
            <w:pPr>
              <w:pStyle w:val="Tabletext"/>
            </w:pPr>
            <w:r w:rsidRPr="003C08F4">
              <w:t>1.66 (1.36-2.0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F2C7BB7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8930342" w14:textId="77777777" w:rsidR="001040B7" w:rsidRPr="003C08F4" w:rsidRDefault="001040B7" w:rsidP="00B04640">
            <w:pPr>
              <w:pStyle w:val="Tabletext"/>
            </w:pPr>
            <w:r w:rsidRPr="003C08F4">
              <w:t>0.91 (0.69-1.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AF0C47B" w14:textId="77777777" w:rsidR="001040B7" w:rsidRPr="003C08F4" w:rsidRDefault="001040B7" w:rsidP="00B04640">
            <w:pPr>
              <w:pStyle w:val="Tabletext"/>
            </w:pPr>
            <w:r w:rsidRPr="003C08F4">
              <w:t>0.49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1AE83CA" w14:textId="77777777" w:rsidR="001040B7" w:rsidRPr="003C08F4" w:rsidRDefault="001040B7" w:rsidP="00B04640">
            <w:pPr>
              <w:pStyle w:val="Tabletext"/>
            </w:pPr>
            <w:r w:rsidRPr="003C08F4">
              <w:t>1.15 (0.83-1.58)</w:t>
            </w:r>
          </w:p>
        </w:tc>
        <w:tc>
          <w:tcPr>
            <w:tcW w:w="1099" w:type="dxa"/>
          </w:tcPr>
          <w:p w14:paraId="7F02C5CE" w14:textId="77777777" w:rsidR="001040B7" w:rsidRPr="003C08F4" w:rsidRDefault="001040B7" w:rsidP="00B04640">
            <w:pPr>
              <w:pStyle w:val="Tabletext"/>
            </w:pPr>
            <w:r w:rsidRPr="003C08F4">
              <w:t>0.406</w:t>
            </w:r>
          </w:p>
        </w:tc>
      </w:tr>
      <w:tr w:rsidR="001040B7" w:rsidRPr="003C08F4" w14:paraId="3E2F5A7B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3ABE09" w14:textId="77777777" w:rsidR="001040B7" w:rsidRPr="003C08F4" w:rsidRDefault="001040B7" w:rsidP="00B04640">
            <w:pPr>
              <w:pStyle w:val="Tabletext"/>
            </w:pPr>
            <w:r w:rsidRPr="003C08F4">
              <w:t xml:space="preserve">  fluoxetin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993CA0" w14:textId="77777777" w:rsidR="001040B7" w:rsidRPr="003C08F4" w:rsidRDefault="001040B7" w:rsidP="00B04640">
            <w:pPr>
              <w:pStyle w:val="Tabletext"/>
            </w:pPr>
            <w:r w:rsidRPr="003C08F4">
              <w:t>1.43 (1.32-1.5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B7D2C3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E1D80CC" w14:textId="77777777" w:rsidR="001040B7" w:rsidRPr="003C08F4" w:rsidRDefault="001040B7" w:rsidP="00B04640">
            <w:pPr>
              <w:pStyle w:val="Tabletext"/>
            </w:pPr>
            <w:r w:rsidRPr="003C08F4">
              <w:t>1.27 (1.14-1.4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CE2D28C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4B426CA" w14:textId="77777777" w:rsidR="001040B7" w:rsidRPr="003C08F4" w:rsidRDefault="001040B7" w:rsidP="00B04640">
            <w:pPr>
              <w:pStyle w:val="Tabletext"/>
            </w:pPr>
            <w:r w:rsidRPr="003C08F4">
              <w:t>1.01 (0.88-1.16)</w:t>
            </w:r>
          </w:p>
        </w:tc>
        <w:tc>
          <w:tcPr>
            <w:tcW w:w="1099" w:type="dxa"/>
          </w:tcPr>
          <w:p w14:paraId="1E40FCCF" w14:textId="77777777" w:rsidR="001040B7" w:rsidRPr="003C08F4" w:rsidRDefault="001040B7" w:rsidP="00B04640">
            <w:pPr>
              <w:pStyle w:val="Tabletext"/>
            </w:pPr>
            <w:r w:rsidRPr="003C08F4">
              <w:t>0.835</w:t>
            </w:r>
          </w:p>
        </w:tc>
      </w:tr>
      <w:tr w:rsidR="001040B7" w:rsidRPr="003C08F4" w14:paraId="770DC4CC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AEECE3" w14:textId="77777777" w:rsidR="001040B7" w:rsidRPr="003C08F4" w:rsidRDefault="001040B7" w:rsidP="00B04640">
            <w:pPr>
              <w:pStyle w:val="Tabletext"/>
            </w:pPr>
            <w:r w:rsidRPr="003C08F4">
              <w:t xml:space="preserve">  paroxetin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C28FE5" w14:textId="77777777" w:rsidR="001040B7" w:rsidRPr="003C08F4" w:rsidRDefault="001040B7" w:rsidP="00B04640">
            <w:pPr>
              <w:pStyle w:val="Tabletext"/>
            </w:pPr>
            <w:r w:rsidRPr="003C08F4">
              <w:t>2.21 (1.52-3.2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16E5FB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681CB51" w14:textId="77777777" w:rsidR="001040B7" w:rsidRPr="003C08F4" w:rsidRDefault="001040B7" w:rsidP="00B04640">
            <w:pPr>
              <w:pStyle w:val="Tabletext"/>
            </w:pPr>
            <w:r w:rsidRPr="003C08F4">
              <w:t>1.44 (0.87-2.3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C61A318" w14:textId="77777777" w:rsidR="001040B7" w:rsidRPr="003C08F4" w:rsidRDefault="001040B7" w:rsidP="00B04640">
            <w:pPr>
              <w:pStyle w:val="Tabletext"/>
            </w:pPr>
            <w:r w:rsidRPr="003C08F4">
              <w:t>0.15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8BA79D5" w14:textId="77777777" w:rsidR="001040B7" w:rsidRPr="003C08F4" w:rsidRDefault="001040B7" w:rsidP="00B04640">
            <w:pPr>
              <w:pStyle w:val="Tabletext"/>
            </w:pPr>
            <w:r w:rsidRPr="003C08F4">
              <w:t>1.38 (0.76-2.5)</w:t>
            </w:r>
          </w:p>
        </w:tc>
        <w:tc>
          <w:tcPr>
            <w:tcW w:w="1099" w:type="dxa"/>
          </w:tcPr>
          <w:p w14:paraId="44E09700" w14:textId="77777777" w:rsidR="001040B7" w:rsidRPr="003C08F4" w:rsidRDefault="001040B7" w:rsidP="00B04640">
            <w:pPr>
              <w:pStyle w:val="Tabletext"/>
            </w:pPr>
            <w:r w:rsidRPr="003C08F4">
              <w:t>0.293</w:t>
            </w:r>
          </w:p>
        </w:tc>
      </w:tr>
      <w:tr w:rsidR="001040B7" w:rsidRPr="003C08F4" w14:paraId="065DDABC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43B23B" w14:textId="77777777" w:rsidR="001040B7" w:rsidRPr="003C08F4" w:rsidRDefault="001040B7" w:rsidP="00B04640">
            <w:pPr>
              <w:pStyle w:val="Tabletext"/>
            </w:pPr>
            <w:r w:rsidRPr="003C08F4">
              <w:t xml:space="preserve">  sertralin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195F78" w14:textId="77777777" w:rsidR="001040B7" w:rsidRPr="003C08F4" w:rsidRDefault="001040B7" w:rsidP="00B04640">
            <w:pPr>
              <w:pStyle w:val="Tabletext"/>
            </w:pPr>
            <w:r w:rsidRPr="003C08F4">
              <w:t>0.97 (0.88-1.0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7056DC" w14:textId="77777777" w:rsidR="001040B7" w:rsidRPr="003C08F4" w:rsidRDefault="001040B7" w:rsidP="00B04640">
            <w:pPr>
              <w:pStyle w:val="Tabletext"/>
            </w:pPr>
            <w:r w:rsidRPr="003C08F4">
              <w:t>0.60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6C10EB5" w14:textId="77777777" w:rsidR="001040B7" w:rsidRPr="003C08F4" w:rsidRDefault="001040B7" w:rsidP="00B04640">
            <w:pPr>
              <w:pStyle w:val="Tabletext"/>
            </w:pPr>
            <w:r w:rsidRPr="003C08F4">
              <w:t>1.01 (0.89-1.1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75E3F52" w14:textId="77777777" w:rsidR="001040B7" w:rsidRPr="003C08F4" w:rsidRDefault="001040B7" w:rsidP="00B04640">
            <w:pPr>
              <w:pStyle w:val="Tabletext"/>
            </w:pPr>
            <w:r w:rsidRPr="003C08F4">
              <w:t>0.84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5B01983" w14:textId="77777777" w:rsidR="001040B7" w:rsidRPr="003C08F4" w:rsidRDefault="001040B7" w:rsidP="00B04640">
            <w:pPr>
              <w:pStyle w:val="Tabletext"/>
            </w:pPr>
            <w:r w:rsidRPr="003C08F4">
              <w:t>0.76 (0.63-0.91)</w:t>
            </w:r>
          </w:p>
        </w:tc>
        <w:tc>
          <w:tcPr>
            <w:tcW w:w="1099" w:type="dxa"/>
          </w:tcPr>
          <w:p w14:paraId="6FCF7F91" w14:textId="77777777" w:rsidR="001040B7" w:rsidRPr="003C08F4" w:rsidRDefault="001040B7" w:rsidP="00B04640">
            <w:pPr>
              <w:pStyle w:val="Tabletext"/>
            </w:pPr>
            <w:r w:rsidRPr="003C08F4">
              <w:t>0.003</w:t>
            </w:r>
          </w:p>
        </w:tc>
      </w:tr>
      <w:tr w:rsidR="001040B7" w:rsidRPr="003C08F4" w14:paraId="56F4F7B6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9D17EA" w14:textId="77777777" w:rsidR="001040B7" w:rsidRPr="003C08F4" w:rsidRDefault="001040B7" w:rsidP="00B04640">
            <w:pPr>
              <w:pStyle w:val="Tabletext"/>
            </w:pPr>
            <w:r w:rsidRPr="003C08F4">
              <w:t>Antipsychotic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AB5FFE" w14:textId="77777777" w:rsidR="001040B7" w:rsidRPr="003C08F4" w:rsidRDefault="001040B7" w:rsidP="00B04640">
            <w:pPr>
              <w:pStyle w:val="Tabletext"/>
            </w:pPr>
            <w:r w:rsidRPr="003C08F4">
              <w:t>0.73 (0.62-0.8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8E9A5F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8C4F52B" w14:textId="77777777" w:rsidR="001040B7" w:rsidRPr="003C08F4" w:rsidRDefault="001040B7" w:rsidP="00B04640">
            <w:pPr>
              <w:pStyle w:val="Tabletext"/>
            </w:pPr>
            <w:r w:rsidRPr="003C08F4">
              <w:t>0.7 (0.57-0.8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6FE5779" w14:textId="77777777" w:rsidR="001040B7" w:rsidRPr="003C08F4" w:rsidRDefault="001040B7" w:rsidP="00B04640">
            <w:pPr>
              <w:pStyle w:val="Tabletext"/>
            </w:pPr>
            <w:r w:rsidRPr="003C08F4">
              <w:t>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66EA988" w14:textId="77777777" w:rsidR="001040B7" w:rsidRPr="003C08F4" w:rsidRDefault="001040B7" w:rsidP="00B04640">
            <w:pPr>
              <w:pStyle w:val="Tabletext"/>
            </w:pPr>
            <w:r w:rsidRPr="003C08F4">
              <w:t>1.57 (1.25-1.98)</w:t>
            </w:r>
          </w:p>
        </w:tc>
        <w:tc>
          <w:tcPr>
            <w:tcW w:w="1099" w:type="dxa"/>
          </w:tcPr>
          <w:p w14:paraId="7E6A8172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097760F8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ECFE05B" w14:textId="77777777" w:rsidR="001040B7" w:rsidRPr="003C08F4" w:rsidRDefault="001040B7" w:rsidP="00B04640">
            <w:pPr>
              <w:pStyle w:val="Tabletext"/>
            </w:pPr>
            <w:r w:rsidRPr="003C08F4">
              <w:t>Anxiolytic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DEB15D" w14:textId="77777777" w:rsidR="001040B7" w:rsidRPr="003C08F4" w:rsidRDefault="001040B7" w:rsidP="00B04640">
            <w:pPr>
              <w:pStyle w:val="Tabletext"/>
            </w:pPr>
            <w:r w:rsidRPr="003C08F4">
              <w:t>0.69 (0.62-0.7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47205E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4B178FC" w14:textId="77777777" w:rsidR="001040B7" w:rsidRPr="003C08F4" w:rsidRDefault="001040B7" w:rsidP="00B04640">
            <w:pPr>
              <w:pStyle w:val="Tabletext"/>
            </w:pPr>
            <w:r w:rsidRPr="003C08F4">
              <w:t>0.68 (0.59-0.79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77B364A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CDE6716" w14:textId="77777777" w:rsidR="001040B7" w:rsidRPr="003C08F4" w:rsidRDefault="001040B7" w:rsidP="00B04640">
            <w:pPr>
              <w:pStyle w:val="Tabletext"/>
            </w:pPr>
            <w:r w:rsidRPr="003C08F4">
              <w:t>1.03 (0.86-1.23)</w:t>
            </w:r>
          </w:p>
        </w:tc>
        <w:tc>
          <w:tcPr>
            <w:tcW w:w="1099" w:type="dxa"/>
          </w:tcPr>
          <w:p w14:paraId="1B25854B" w14:textId="77777777" w:rsidR="001040B7" w:rsidRPr="003C08F4" w:rsidRDefault="001040B7" w:rsidP="00B04640">
            <w:pPr>
              <w:pStyle w:val="Tabletext"/>
            </w:pPr>
            <w:r w:rsidRPr="003C08F4">
              <w:t>0.735</w:t>
            </w:r>
          </w:p>
        </w:tc>
      </w:tr>
      <w:tr w:rsidR="001040B7" w:rsidRPr="003C08F4" w14:paraId="71228377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CFD1F3" w14:textId="77777777" w:rsidR="001040B7" w:rsidRPr="003C08F4" w:rsidRDefault="001040B7" w:rsidP="00B04640">
            <w:pPr>
              <w:pStyle w:val="Tabletext"/>
            </w:pPr>
            <w:r w:rsidRPr="003C08F4">
              <w:t>Glucocorticoid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B6388A" w14:textId="77777777" w:rsidR="001040B7" w:rsidRPr="003C08F4" w:rsidRDefault="001040B7" w:rsidP="00B04640">
            <w:pPr>
              <w:pStyle w:val="Tabletext"/>
            </w:pPr>
            <w:r w:rsidRPr="003C08F4">
              <w:t>0.86 (0.71-1.0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7A3B0C4" w14:textId="77777777" w:rsidR="001040B7" w:rsidRPr="003C08F4" w:rsidRDefault="001040B7" w:rsidP="00B04640">
            <w:pPr>
              <w:pStyle w:val="Tabletext"/>
            </w:pPr>
            <w:r w:rsidRPr="003C08F4">
              <w:t>0.09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DC1369C" w14:textId="77777777" w:rsidR="001040B7" w:rsidRPr="003C08F4" w:rsidRDefault="001040B7" w:rsidP="00B04640">
            <w:pPr>
              <w:pStyle w:val="Tabletext"/>
            </w:pPr>
            <w:r w:rsidRPr="003C08F4">
              <w:t>1 (0.81-1.24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858A543" w14:textId="77777777" w:rsidR="001040B7" w:rsidRPr="003C08F4" w:rsidRDefault="001040B7" w:rsidP="00B04640">
            <w:pPr>
              <w:pStyle w:val="Tabletext"/>
            </w:pPr>
            <w:r w:rsidRPr="003C08F4">
              <w:t>0.98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BC8C3B9" w14:textId="77777777" w:rsidR="001040B7" w:rsidRPr="003C08F4" w:rsidRDefault="001040B7" w:rsidP="00B04640">
            <w:pPr>
              <w:pStyle w:val="Tabletext"/>
            </w:pPr>
            <w:r w:rsidRPr="003C08F4">
              <w:t>0.76 (0.54-1.08)</w:t>
            </w:r>
          </w:p>
        </w:tc>
        <w:tc>
          <w:tcPr>
            <w:tcW w:w="1099" w:type="dxa"/>
          </w:tcPr>
          <w:p w14:paraId="30095584" w14:textId="77777777" w:rsidR="001040B7" w:rsidRPr="003C08F4" w:rsidRDefault="001040B7" w:rsidP="00B04640">
            <w:pPr>
              <w:pStyle w:val="Tabletext"/>
            </w:pPr>
            <w:r w:rsidRPr="003C08F4">
              <w:t>0.133</w:t>
            </w:r>
          </w:p>
        </w:tc>
      </w:tr>
      <w:tr w:rsidR="001040B7" w:rsidRPr="003C08F4" w14:paraId="1A5272A2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1A5641" w14:textId="77777777" w:rsidR="001040B7" w:rsidRPr="003C08F4" w:rsidRDefault="001040B7" w:rsidP="00B04640">
            <w:pPr>
              <w:pStyle w:val="Tabletext"/>
            </w:pPr>
            <w:r w:rsidRPr="003C08F4">
              <w:t>Hypnotic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6BD65B" w14:textId="77777777" w:rsidR="001040B7" w:rsidRPr="003C08F4" w:rsidRDefault="001040B7" w:rsidP="00B04640">
            <w:pPr>
              <w:pStyle w:val="Tabletext"/>
            </w:pPr>
            <w:r w:rsidRPr="003C08F4">
              <w:t>0.56 (0.52-0.6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0B1342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0EEBFA4" w14:textId="77777777" w:rsidR="001040B7" w:rsidRPr="003C08F4" w:rsidRDefault="001040B7" w:rsidP="00B04640">
            <w:pPr>
              <w:pStyle w:val="Tabletext"/>
            </w:pPr>
            <w:r w:rsidRPr="003C08F4">
              <w:t>0.51 (0.45-0.5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23AC95F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44C36B3" w14:textId="77777777" w:rsidR="001040B7" w:rsidRPr="003C08F4" w:rsidRDefault="001040B7" w:rsidP="00B04640">
            <w:pPr>
              <w:pStyle w:val="Tabletext"/>
            </w:pPr>
            <w:r w:rsidRPr="003C08F4">
              <w:t>0.74 (0.64-0.86)</w:t>
            </w:r>
          </w:p>
        </w:tc>
        <w:tc>
          <w:tcPr>
            <w:tcW w:w="1099" w:type="dxa"/>
          </w:tcPr>
          <w:p w14:paraId="0ADB4E2B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</w:tr>
      <w:tr w:rsidR="001040B7" w:rsidRPr="003C08F4" w14:paraId="2C0F7866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046E5E" w14:textId="77777777" w:rsidR="001040B7" w:rsidRPr="003C08F4" w:rsidRDefault="001040B7" w:rsidP="00B04640">
            <w:pPr>
              <w:pStyle w:val="Tabletext"/>
            </w:pPr>
            <w:r w:rsidRPr="003C08F4">
              <w:t>Opioid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0AEADC" w14:textId="77777777" w:rsidR="001040B7" w:rsidRPr="003C08F4" w:rsidRDefault="001040B7" w:rsidP="00B04640">
            <w:pPr>
              <w:pStyle w:val="Tabletext"/>
            </w:pPr>
            <w:r w:rsidRPr="003C08F4">
              <w:t>0.88 (0.79-0.9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E0C42C" w14:textId="77777777" w:rsidR="001040B7" w:rsidRPr="003C08F4" w:rsidRDefault="001040B7" w:rsidP="00B04640">
            <w:pPr>
              <w:pStyle w:val="Tabletext"/>
            </w:pPr>
            <w:r w:rsidRPr="003C08F4">
              <w:t>0.02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7D2CC6A" w14:textId="77777777" w:rsidR="001040B7" w:rsidRPr="003C08F4" w:rsidRDefault="001040B7" w:rsidP="00B04640">
            <w:pPr>
              <w:pStyle w:val="Tabletext"/>
            </w:pPr>
            <w:r w:rsidRPr="003C08F4">
              <w:t>2.54 (2.24-2.8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CF8BEDF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DBF4BF9" w14:textId="77777777" w:rsidR="001040B7" w:rsidRPr="003C08F4" w:rsidRDefault="001040B7" w:rsidP="00B04640">
            <w:pPr>
              <w:pStyle w:val="Tabletext"/>
            </w:pPr>
            <w:r w:rsidRPr="003C08F4">
              <w:t>0.81 (0.66-1)</w:t>
            </w:r>
          </w:p>
        </w:tc>
        <w:tc>
          <w:tcPr>
            <w:tcW w:w="1099" w:type="dxa"/>
          </w:tcPr>
          <w:p w14:paraId="3ED27CED" w14:textId="77777777" w:rsidR="001040B7" w:rsidRPr="003C08F4" w:rsidRDefault="001040B7" w:rsidP="00B04640">
            <w:pPr>
              <w:pStyle w:val="Tabletext"/>
            </w:pPr>
            <w:r w:rsidRPr="003C08F4">
              <w:t>0.049</w:t>
            </w:r>
          </w:p>
        </w:tc>
      </w:tr>
      <w:tr w:rsidR="001040B7" w:rsidRPr="003C08F4" w14:paraId="6B0D7B82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8AB4E6" w14:textId="77777777" w:rsidR="001040B7" w:rsidRPr="003C08F4" w:rsidRDefault="001040B7" w:rsidP="00B04640">
            <w:pPr>
              <w:pStyle w:val="Tabletext"/>
            </w:pPr>
            <w:r w:rsidRPr="003C08F4">
              <w:t>Statin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4ABF36" w14:textId="77777777" w:rsidR="001040B7" w:rsidRPr="003C08F4" w:rsidRDefault="001040B7" w:rsidP="00B04640">
            <w:pPr>
              <w:pStyle w:val="Tabletext"/>
            </w:pPr>
            <w:r w:rsidRPr="003C08F4">
              <w:t>1.09 (0.95-1.24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A96446C" w14:textId="77777777" w:rsidR="001040B7" w:rsidRPr="003C08F4" w:rsidRDefault="001040B7" w:rsidP="00B04640">
            <w:pPr>
              <w:pStyle w:val="Tabletext"/>
            </w:pPr>
            <w:r w:rsidRPr="003C08F4">
              <w:t>0.22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1CBB9DB" w14:textId="77777777" w:rsidR="001040B7" w:rsidRPr="003C08F4" w:rsidRDefault="001040B7" w:rsidP="00B04640">
            <w:pPr>
              <w:pStyle w:val="Tabletext"/>
            </w:pPr>
            <w:r w:rsidRPr="003C08F4">
              <w:t>1.12 (0.96-1.3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FA5B922" w14:textId="77777777" w:rsidR="001040B7" w:rsidRPr="003C08F4" w:rsidRDefault="001040B7" w:rsidP="00B04640">
            <w:pPr>
              <w:pStyle w:val="Tabletext"/>
            </w:pPr>
            <w:r w:rsidRPr="003C08F4">
              <w:t>0.14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3BC3E80" w14:textId="77777777" w:rsidR="001040B7" w:rsidRPr="003C08F4" w:rsidRDefault="001040B7" w:rsidP="00B04640">
            <w:pPr>
              <w:pStyle w:val="Tabletext"/>
            </w:pPr>
            <w:r w:rsidRPr="003C08F4">
              <w:t>0.86 (0.67-1.12)</w:t>
            </w:r>
          </w:p>
        </w:tc>
        <w:tc>
          <w:tcPr>
            <w:tcW w:w="1099" w:type="dxa"/>
          </w:tcPr>
          <w:p w14:paraId="37B66355" w14:textId="77777777" w:rsidR="001040B7" w:rsidRPr="003C08F4" w:rsidRDefault="001040B7" w:rsidP="00B04640">
            <w:pPr>
              <w:pStyle w:val="Tabletext"/>
            </w:pPr>
            <w:r w:rsidRPr="003C08F4">
              <w:t>0.270</w:t>
            </w:r>
          </w:p>
        </w:tc>
      </w:tr>
      <w:tr w:rsidR="001040B7" w:rsidRPr="003C08F4" w14:paraId="4FAF7139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481CF0" w14:textId="77777777" w:rsidR="001040B7" w:rsidRPr="003C08F4" w:rsidRDefault="001040B7" w:rsidP="00B04640">
            <w:pPr>
              <w:pStyle w:val="Tabletext"/>
            </w:pPr>
            <w:r w:rsidRPr="003C08F4">
              <w:t>Other analgesic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8B26FD" w14:textId="77777777" w:rsidR="001040B7" w:rsidRPr="003C08F4" w:rsidRDefault="001040B7" w:rsidP="00B04640">
            <w:pPr>
              <w:pStyle w:val="Tabletext"/>
            </w:pPr>
            <w:r w:rsidRPr="003C08F4">
              <w:t>1.02 (0.9-1.1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637EDE" w14:textId="77777777" w:rsidR="001040B7" w:rsidRPr="003C08F4" w:rsidRDefault="001040B7" w:rsidP="00B04640">
            <w:pPr>
              <w:pStyle w:val="Tabletext"/>
            </w:pPr>
            <w:r w:rsidRPr="003C08F4">
              <w:t>0.78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106E502" w14:textId="77777777" w:rsidR="001040B7" w:rsidRPr="003C08F4" w:rsidRDefault="001040B7" w:rsidP="00B04640">
            <w:pPr>
              <w:pStyle w:val="Tabletext"/>
            </w:pPr>
            <w:r w:rsidRPr="003C08F4">
              <w:t>1.32 (1.15-1.5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08C802E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91E2155" w14:textId="77777777" w:rsidR="001040B7" w:rsidRPr="003C08F4" w:rsidRDefault="001040B7" w:rsidP="00B04640">
            <w:pPr>
              <w:pStyle w:val="Tabletext"/>
            </w:pPr>
            <w:r w:rsidRPr="003C08F4">
              <w:t>0.86 (0.68-1.1)</w:t>
            </w:r>
          </w:p>
        </w:tc>
        <w:tc>
          <w:tcPr>
            <w:tcW w:w="1099" w:type="dxa"/>
          </w:tcPr>
          <w:p w14:paraId="33F16B55" w14:textId="77777777" w:rsidR="001040B7" w:rsidRPr="003C08F4" w:rsidRDefault="001040B7" w:rsidP="00B04640">
            <w:pPr>
              <w:pStyle w:val="Tabletext"/>
            </w:pPr>
            <w:r w:rsidRPr="003C08F4">
              <w:t>0.231</w:t>
            </w:r>
          </w:p>
        </w:tc>
      </w:tr>
      <w:tr w:rsidR="001040B7" w:rsidRPr="003C08F4" w14:paraId="15E93147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8976D47" w14:textId="77777777" w:rsidR="001040B7" w:rsidRPr="003C08F4" w:rsidRDefault="001040B7" w:rsidP="00B04640">
            <w:pPr>
              <w:pStyle w:val="Tabletext"/>
            </w:pPr>
            <w:r w:rsidRPr="003C08F4">
              <w:t>Severe depression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4800E8" w14:textId="77777777" w:rsidR="001040B7" w:rsidRPr="003C08F4" w:rsidRDefault="001040B7" w:rsidP="00B04640">
            <w:pPr>
              <w:pStyle w:val="Tabletext"/>
            </w:pPr>
            <w:r w:rsidRPr="003C08F4">
              <w:t>0.83 (0.74-0.9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577C07" w14:textId="77777777" w:rsidR="001040B7" w:rsidRPr="003C08F4" w:rsidRDefault="001040B7" w:rsidP="00B04640">
            <w:pPr>
              <w:pStyle w:val="Tabletext"/>
            </w:pPr>
            <w:r w:rsidRPr="003C08F4">
              <w:t>0.00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C3DF7C8" w14:textId="77777777" w:rsidR="001040B7" w:rsidRPr="003C08F4" w:rsidRDefault="001040B7" w:rsidP="00B04640">
            <w:pPr>
              <w:pStyle w:val="Tabletext"/>
            </w:pPr>
            <w:r w:rsidRPr="003C08F4">
              <w:t>0.77 (0.66-0.9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05761F6" w14:textId="77777777" w:rsidR="001040B7" w:rsidRPr="003C08F4" w:rsidRDefault="001040B7" w:rsidP="00B04640">
            <w:pPr>
              <w:pStyle w:val="Tabletext"/>
            </w:pPr>
            <w:r w:rsidRPr="003C08F4">
              <w:t>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355FDF2" w14:textId="77777777" w:rsidR="001040B7" w:rsidRPr="003C08F4" w:rsidRDefault="001040B7" w:rsidP="00B04640">
            <w:pPr>
              <w:pStyle w:val="Tabletext"/>
            </w:pPr>
            <w:r w:rsidRPr="003C08F4">
              <w:t>1.09 (0.9-1.31)</w:t>
            </w:r>
          </w:p>
        </w:tc>
        <w:tc>
          <w:tcPr>
            <w:tcW w:w="1099" w:type="dxa"/>
          </w:tcPr>
          <w:p w14:paraId="44FC161D" w14:textId="77777777" w:rsidR="001040B7" w:rsidRPr="003C08F4" w:rsidRDefault="001040B7" w:rsidP="00B04640">
            <w:pPr>
              <w:pStyle w:val="Tabletext"/>
            </w:pPr>
            <w:r w:rsidRPr="003C08F4">
              <w:t>0.392</w:t>
            </w:r>
          </w:p>
        </w:tc>
      </w:tr>
      <w:tr w:rsidR="001040B7" w:rsidRPr="003C08F4" w14:paraId="0F8A469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1422FF" w14:textId="77777777" w:rsidR="001040B7" w:rsidRPr="003C08F4" w:rsidRDefault="001040B7" w:rsidP="00B04640">
            <w:pPr>
              <w:pStyle w:val="Tabletext"/>
            </w:pPr>
            <w:r w:rsidRPr="003C08F4">
              <w:t>Recent canc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8F5EF0" w14:textId="77777777" w:rsidR="001040B7" w:rsidRPr="003C08F4" w:rsidRDefault="001040B7" w:rsidP="00B04640">
            <w:pPr>
              <w:pStyle w:val="Tabletext"/>
            </w:pPr>
            <w:r w:rsidRPr="003C08F4">
              <w:t>0.96 (0.69-1.3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39EFE8" w14:textId="77777777" w:rsidR="001040B7" w:rsidRPr="003C08F4" w:rsidRDefault="001040B7" w:rsidP="00B04640">
            <w:pPr>
              <w:pStyle w:val="Tabletext"/>
            </w:pPr>
            <w:r w:rsidRPr="003C08F4">
              <w:t>0.80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1B58580" w14:textId="77777777" w:rsidR="001040B7" w:rsidRPr="003C08F4" w:rsidRDefault="001040B7" w:rsidP="00B04640">
            <w:pPr>
              <w:pStyle w:val="Tabletext"/>
            </w:pPr>
            <w:r w:rsidRPr="003C08F4">
              <w:t>1.51 (1.04-2.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BCF60D6" w14:textId="77777777" w:rsidR="001040B7" w:rsidRPr="003C08F4" w:rsidRDefault="001040B7" w:rsidP="00B04640">
            <w:pPr>
              <w:pStyle w:val="Tabletext"/>
            </w:pPr>
            <w:r w:rsidRPr="003C08F4">
              <w:t>0.03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DC2A359" w14:textId="77777777" w:rsidR="001040B7" w:rsidRPr="003C08F4" w:rsidRDefault="001040B7" w:rsidP="00B04640">
            <w:pPr>
              <w:pStyle w:val="Tabletext"/>
            </w:pPr>
            <w:r w:rsidRPr="003C08F4">
              <w:t>1.24 (0.69-2.22)</w:t>
            </w:r>
          </w:p>
        </w:tc>
        <w:tc>
          <w:tcPr>
            <w:tcW w:w="1099" w:type="dxa"/>
          </w:tcPr>
          <w:p w14:paraId="1F014A40" w14:textId="77777777" w:rsidR="001040B7" w:rsidRPr="003C08F4" w:rsidRDefault="001040B7" w:rsidP="00B04640">
            <w:pPr>
              <w:pStyle w:val="Tabletext"/>
            </w:pPr>
            <w:r w:rsidRPr="003C08F4">
              <w:t>0.478</w:t>
            </w:r>
          </w:p>
        </w:tc>
      </w:tr>
      <w:tr w:rsidR="001040B7" w:rsidRPr="003C08F4" w14:paraId="318F4565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C260A0" w14:textId="77777777" w:rsidR="001040B7" w:rsidRPr="003C08F4" w:rsidRDefault="001040B7" w:rsidP="00B04640">
            <w:pPr>
              <w:pStyle w:val="Tabletext"/>
            </w:pPr>
            <w:r w:rsidRPr="003C08F4">
              <w:t>Unexplained weight los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01B131" w14:textId="77777777" w:rsidR="001040B7" w:rsidRPr="003C08F4" w:rsidRDefault="001040B7" w:rsidP="00B04640">
            <w:pPr>
              <w:pStyle w:val="Tabletext"/>
            </w:pPr>
            <w:r w:rsidRPr="003C08F4">
              <w:t>0.91 (0.77-1.0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DF78131" w14:textId="77777777" w:rsidR="001040B7" w:rsidRPr="003C08F4" w:rsidRDefault="001040B7" w:rsidP="00B04640">
            <w:pPr>
              <w:pStyle w:val="Tabletext"/>
            </w:pPr>
            <w:r w:rsidRPr="003C08F4">
              <w:t>0.27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B23E6DA" w14:textId="77777777" w:rsidR="001040B7" w:rsidRPr="003C08F4" w:rsidRDefault="001040B7" w:rsidP="00B04640">
            <w:pPr>
              <w:pStyle w:val="Tabletext"/>
            </w:pPr>
            <w:r w:rsidRPr="003C08F4">
              <w:t>0.87 (0.69-1.0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B5C1FEB" w14:textId="77777777" w:rsidR="001040B7" w:rsidRPr="003C08F4" w:rsidRDefault="001040B7" w:rsidP="00B04640">
            <w:pPr>
              <w:pStyle w:val="Tabletext"/>
            </w:pPr>
            <w:r w:rsidRPr="003C08F4">
              <w:t>0.21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8417BB2" w14:textId="77777777" w:rsidR="001040B7" w:rsidRPr="003C08F4" w:rsidRDefault="001040B7" w:rsidP="00B04640">
            <w:pPr>
              <w:pStyle w:val="Tabletext"/>
            </w:pPr>
            <w:r w:rsidRPr="003C08F4">
              <w:t>1.25 (0.93-1.68)</w:t>
            </w:r>
          </w:p>
        </w:tc>
        <w:tc>
          <w:tcPr>
            <w:tcW w:w="1099" w:type="dxa"/>
          </w:tcPr>
          <w:p w14:paraId="1333494A" w14:textId="77777777" w:rsidR="001040B7" w:rsidRPr="003C08F4" w:rsidRDefault="001040B7" w:rsidP="00B04640">
            <w:pPr>
              <w:pStyle w:val="Tabletext"/>
            </w:pPr>
            <w:r w:rsidRPr="003C08F4">
              <w:t>0.142</w:t>
            </w:r>
          </w:p>
        </w:tc>
      </w:tr>
      <w:tr w:rsidR="001040B7" w:rsidRPr="003C08F4" w14:paraId="16D9EA2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65FF4B" w14:textId="77777777" w:rsidR="001040B7" w:rsidRPr="003C08F4" w:rsidRDefault="001040B7" w:rsidP="00B04640">
            <w:pPr>
              <w:pStyle w:val="Tabletext"/>
            </w:pPr>
            <w:r w:rsidRPr="003C08F4">
              <w:t>Venous thromboembolism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FFC4A6" w14:textId="77777777" w:rsidR="001040B7" w:rsidRPr="003C08F4" w:rsidRDefault="001040B7" w:rsidP="00B04640">
            <w:pPr>
              <w:pStyle w:val="Tabletext"/>
            </w:pPr>
            <w:r w:rsidRPr="003C08F4">
              <w:t>1.03 (0.73-1.4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627FD6E" w14:textId="77777777" w:rsidR="001040B7" w:rsidRPr="003C08F4" w:rsidRDefault="001040B7" w:rsidP="00B04640">
            <w:pPr>
              <w:pStyle w:val="Tabletext"/>
            </w:pPr>
            <w:r w:rsidRPr="003C08F4">
              <w:t>0.87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73238BC" w14:textId="77777777" w:rsidR="001040B7" w:rsidRPr="003C08F4" w:rsidRDefault="001040B7" w:rsidP="00B04640">
            <w:pPr>
              <w:pStyle w:val="Tabletext"/>
            </w:pPr>
            <w:r w:rsidRPr="003C08F4">
              <w:t>0.73 (0.47-1.1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2CB73A9F" w14:textId="77777777" w:rsidR="001040B7" w:rsidRPr="003C08F4" w:rsidRDefault="001040B7" w:rsidP="00B04640">
            <w:pPr>
              <w:pStyle w:val="Tabletext"/>
            </w:pPr>
            <w:r w:rsidRPr="003C08F4">
              <w:t>0.14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C50B3B1" w14:textId="77777777" w:rsidR="001040B7" w:rsidRPr="003C08F4" w:rsidRDefault="001040B7" w:rsidP="00B04640">
            <w:pPr>
              <w:pStyle w:val="Tabletext"/>
            </w:pPr>
            <w:r w:rsidRPr="003C08F4">
              <w:t>1.07 (0.59-1.94)</w:t>
            </w:r>
          </w:p>
        </w:tc>
        <w:tc>
          <w:tcPr>
            <w:tcW w:w="1099" w:type="dxa"/>
          </w:tcPr>
          <w:p w14:paraId="0F0A3D2F" w14:textId="77777777" w:rsidR="001040B7" w:rsidRPr="003C08F4" w:rsidRDefault="001040B7" w:rsidP="00B04640">
            <w:pPr>
              <w:pStyle w:val="Tabletext"/>
            </w:pPr>
            <w:r w:rsidRPr="003C08F4">
              <w:t>0.834</w:t>
            </w:r>
          </w:p>
        </w:tc>
      </w:tr>
      <w:tr w:rsidR="001040B7" w:rsidRPr="003C08F4" w14:paraId="16C56782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F9795E" w14:textId="77777777" w:rsidR="001040B7" w:rsidRPr="003C08F4" w:rsidRDefault="001040B7" w:rsidP="00B04640">
            <w:pPr>
              <w:pStyle w:val="Tabletext"/>
            </w:pPr>
            <w:r w:rsidRPr="003C08F4">
              <w:t>Substance misuse disord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B1EDC1" w14:textId="77777777" w:rsidR="001040B7" w:rsidRPr="003C08F4" w:rsidRDefault="001040B7" w:rsidP="00B04640">
            <w:pPr>
              <w:pStyle w:val="Tabletext"/>
            </w:pPr>
            <w:r w:rsidRPr="003C08F4">
              <w:t>0.73 (0.6-0.8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FAE073" w14:textId="77777777" w:rsidR="001040B7" w:rsidRPr="003C08F4" w:rsidRDefault="001040B7" w:rsidP="00B04640">
            <w:pPr>
              <w:pStyle w:val="Tabletext"/>
            </w:pPr>
            <w:r w:rsidRPr="003C08F4">
              <w:t>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C8185BA" w14:textId="77777777" w:rsidR="001040B7" w:rsidRPr="003C08F4" w:rsidRDefault="001040B7" w:rsidP="00B04640">
            <w:pPr>
              <w:pStyle w:val="Tabletext"/>
            </w:pPr>
            <w:r w:rsidRPr="003C08F4">
              <w:t>0.8 (0.6-1.0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1FF4046B" w14:textId="77777777" w:rsidR="001040B7" w:rsidRPr="003C08F4" w:rsidRDefault="001040B7" w:rsidP="00B04640">
            <w:pPr>
              <w:pStyle w:val="Tabletext"/>
            </w:pPr>
            <w:r w:rsidRPr="003C08F4">
              <w:t>0.11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F5A3A29" w14:textId="77777777" w:rsidR="001040B7" w:rsidRPr="003C08F4" w:rsidRDefault="001040B7" w:rsidP="00B04640">
            <w:pPr>
              <w:pStyle w:val="Tabletext"/>
            </w:pPr>
            <w:r w:rsidRPr="003C08F4">
              <w:t>0.67 (0.46-0.98)</w:t>
            </w:r>
          </w:p>
        </w:tc>
        <w:tc>
          <w:tcPr>
            <w:tcW w:w="1099" w:type="dxa"/>
          </w:tcPr>
          <w:p w14:paraId="7376270F" w14:textId="77777777" w:rsidR="001040B7" w:rsidRPr="003C08F4" w:rsidRDefault="001040B7" w:rsidP="00B04640">
            <w:pPr>
              <w:pStyle w:val="Tabletext"/>
            </w:pPr>
            <w:r w:rsidRPr="003C08F4">
              <w:t>0.041</w:t>
            </w:r>
          </w:p>
        </w:tc>
      </w:tr>
      <w:tr w:rsidR="001040B7" w:rsidRPr="003C08F4" w14:paraId="6B10B8D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209FD9" w14:textId="77777777" w:rsidR="001040B7" w:rsidRPr="003C08F4" w:rsidRDefault="001040B7" w:rsidP="00B04640">
            <w:pPr>
              <w:pStyle w:val="Tabletext"/>
            </w:pPr>
            <w:r w:rsidRPr="003C08F4">
              <w:t>Self-harm (primary care)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A11575" w14:textId="77777777" w:rsidR="001040B7" w:rsidRPr="003C08F4" w:rsidRDefault="001040B7" w:rsidP="00B04640">
            <w:pPr>
              <w:pStyle w:val="Tabletext"/>
            </w:pPr>
            <w:r w:rsidRPr="003C08F4">
              <w:t>0.82 (0.7-0.96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C10A3D" w14:textId="77777777" w:rsidR="001040B7" w:rsidRPr="003C08F4" w:rsidRDefault="001040B7" w:rsidP="00B04640">
            <w:pPr>
              <w:pStyle w:val="Tabletext"/>
            </w:pPr>
            <w:r w:rsidRPr="003C08F4">
              <w:t>0.01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2B28CBE" w14:textId="77777777" w:rsidR="001040B7" w:rsidRPr="003C08F4" w:rsidRDefault="001040B7" w:rsidP="00B04640">
            <w:pPr>
              <w:pStyle w:val="Tabletext"/>
            </w:pPr>
            <w:r w:rsidRPr="003C08F4">
              <w:t>0.96 (0.77-1.2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6CE32E8" w14:textId="77777777" w:rsidR="001040B7" w:rsidRPr="003C08F4" w:rsidRDefault="001040B7" w:rsidP="00B04640">
            <w:pPr>
              <w:pStyle w:val="Tabletext"/>
            </w:pPr>
            <w:r w:rsidRPr="003C08F4">
              <w:t>0.74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F83DEF9" w14:textId="77777777" w:rsidR="001040B7" w:rsidRPr="003C08F4" w:rsidRDefault="001040B7" w:rsidP="00B04640">
            <w:pPr>
              <w:pStyle w:val="Tabletext"/>
            </w:pPr>
            <w:r w:rsidRPr="003C08F4">
              <w:t>1 (0.77-1.32)</w:t>
            </w:r>
          </w:p>
        </w:tc>
        <w:tc>
          <w:tcPr>
            <w:tcW w:w="1099" w:type="dxa"/>
          </w:tcPr>
          <w:p w14:paraId="610DD77D" w14:textId="77777777" w:rsidR="001040B7" w:rsidRPr="003C08F4" w:rsidRDefault="001040B7" w:rsidP="00B04640">
            <w:pPr>
              <w:pStyle w:val="Tabletext"/>
            </w:pPr>
            <w:r w:rsidRPr="003C08F4">
              <w:t>0.974</w:t>
            </w:r>
          </w:p>
        </w:tc>
      </w:tr>
      <w:tr w:rsidR="001040B7" w:rsidRPr="003C08F4" w14:paraId="0C51C983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90EA0C" w14:textId="77777777" w:rsidR="001040B7" w:rsidRPr="003C08F4" w:rsidRDefault="001040B7" w:rsidP="00B04640">
            <w:pPr>
              <w:pStyle w:val="Tabletext"/>
            </w:pPr>
            <w:r w:rsidRPr="003C08F4">
              <w:t>Rheumatological diseas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6FC0A1" w14:textId="77777777" w:rsidR="001040B7" w:rsidRPr="003C08F4" w:rsidRDefault="001040B7" w:rsidP="00B04640">
            <w:pPr>
              <w:pStyle w:val="Tabletext"/>
            </w:pPr>
            <w:r w:rsidRPr="003C08F4">
              <w:t>0.9 (0.67-1.2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3D941D" w14:textId="77777777" w:rsidR="001040B7" w:rsidRPr="003C08F4" w:rsidRDefault="001040B7" w:rsidP="00B04640">
            <w:pPr>
              <w:pStyle w:val="Tabletext"/>
            </w:pPr>
            <w:r w:rsidRPr="003C08F4">
              <w:t>0.50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067FC25" w14:textId="77777777" w:rsidR="001040B7" w:rsidRPr="003C08F4" w:rsidRDefault="001040B7" w:rsidP="00B04640">
            <w:pPr>
              <w:pStyle w:val="Tabletext"/>
            </w:pPr>
            <w:r w:rsidRPr="003C08F4">
              <w:t>0.97 (0.69-1.3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040F40E" w14:textId="77777777" w:rsidR="001040B7" w:rsidRPr="003C08F4" w:rsidRDefault="001040B7" w:rsidP="00B04640">
            <w:pPr>
              <w:pStyle w:val="Tabletext"/>
            </w:pPr>
            <w:r w:rsidRPr="003C08F4">
              <w:t>0.83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6DF840C" w14:textId="77777777" w:rsidR="001040B7" w:rsidRPr="003C08F4" w:rsidRDefault="001040B7" w:rsidP="00B04640">
            <w:pPr>
              <w:pStyle w:val="Tabletext"/>
            </w:pPr>
            <w:r w:rsidRPr="003C08F4">
              <w:t>1.06 (0.6-1.87)</w:t>
            </w:r>
          </w:p>
        </w:tc>
        <w:tc>
          <w:tcPr>
            <w:tcW w:w="1099" w:type="dxa"/>
          </w:tcPr>
          <w:p w14:paraId="17D9745D" w14:textId="77777777" w:rsidR="001040B7" w:rsidRPr="003C08F4" w:rsidRDefault="001040B7" w:rsidP="00B04640">
            <w:pPr>
              <w:pStyle w:val="Tabletext"/>
            </w:pPr>
            <w:r w:rsidRPr="003C08F4">
              <w:t>0.840</w:t>
            </w:r>
          </w:p>
        </w:tc>
      </w:tr>
      <w:tr w:rsidR="001040B7" w:rsidRPr="003C08F4" w14:paraId="6BC78B7E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AC6322" w14:textId="77777777" w:rsidR="001040B7" w:rsidRPr="003C08F4" w:rsidRDefault="001040B7" w:rsidP="00B04640">
            <w:pPr>
              <w:pStyle w:val="Tabletext"/>
            </w:pPr>
            <w:r w:rsidRPr="003C08F4">
              <w:t>Renal failur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63E033" w14:textId="77777777" w:rsidR="001040B7" w:rsidRPr="003C08F4" w:rsidRDefault="001040B7" w:rsidP="00B04640">
            <w:pPr>
              <w:pStyle w:val="Tabletext"/>
            </w:pPr>
            <w:r w:rsidRPr="003C08F4">
              <w:t>1.04 (0.86-1.26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9CDDFE" w14:textId="77777777" w:rsidR="001040B7" w:rsidRPr="003C08F4" w:rsidRDefault="001040B7" w:rsidP="00B04640">
            <w:pPr>
              <w:pStyle w:val="Tabletext"/>
            </w:pPr>
            <w:r w:rsidRPr="003C08F4">
              <w:t>0.65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EFD2E78" w14:textId="77777777" w:rsidR="001040B7" w:rsidRPr="003C08F4" w:rsidRDefault="001040B7" w:rsidP="00B04640">
            <w:pPr>
              <w:pStyle w:val="Tabletext"/>
            </w:pPr>
            <w:r w:rsidRPr="003C08F4">
              <w:t>0.92 (0.73-1.1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1EC793A" w14:textId="77777777" w:rsidR="001040B7" w:rsidRPr="003C08F4" w:rsidRDefault="001040B7" w:rsidP="00B04640">
            <w:pPr>
              <w:pStyle w:val="Tabletext"/>
            </w:pPr>
            <w:r w:rsidRPr="003C08F4">
              <w:t>0.45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7F3726D" w14:textId="77777777" w:rsidR="001040B7" w:rsidRPr="003C08F4" w:rsidRDefault="001040B7" w:rsidP="00B04640">
            <w:pPr>
              <w:pStyle w:val="Tabletext"/>
            </w:pPr>
            <w:r w:rsidRPr="003C08F4">
              <w:t>1.27 (0.87-1.85)</w:t>
            </w:r>
          </w:p>
        </w:tc>
        <w:tc>
          <w:tcPr>
            <w:tcW w:w="1099" w:type="dxa"/>
          </w:tcPr>
          <w:p w14:paraId="41797698" w14:textId="77777777" w:rsidR="001040B7" w:rsidRPr="003C08F4" w:rsidRDefault="001040B7" w:rsidP="00B04640">
            <w:pPr>
              <w:pStyle w:val="Tabletext"/>
            </w:pPr>
            <w:r w:rsidRPr="003C08F4">
              <w:t>0.218</w:t>
            </w:r>
          </w:p>
        </w:tc>
      </w:tr>
      <w:tr w:rsidR="001040B7" w:rsidRPr="003C08F4" w14:paraId="532A574C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3F5EA7" w14:textId="77777777" w:rsidR="001040B7" w:rsidRPr="003C08F4" w:rsidRDefault="001040B7" w:rsidP="00B04640">
            <w:pPr>
              <w:pStyle w:val="Tabletext"/>
            </w:pPr>
            <w:r w:rsidRPr="003C08F4">
              <w:t>Peripheral vascular diseas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71F0C80" w14:textId="77777777" w:rsidR="001040B7" w:rsidRPr="003C08F4" w:rsidRDefault="001040B7" w:rsidP="00B04640">
            <w:pPr>
              <w:pStyle w:val="Tabletext"/>
            </w:pPr>
            <w:r w:rsidRPr="003C08F4">
              <w:t>1.22 (0.87-1.7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2F708D" w14:textId="77777777" w:rsidR="001040B7" w:rsidRPr="003C08F4" w:rsidRDefault="001040B7" w:rsidP="00B04640">
            <w:pPr>
              <w:pStyle w:val="Tabletext"/>
            </w:pPr>
            <w:r w:rsidRPr="003C08F4">
              <w:t>0.24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FFDBA32" w14:textId="77777777" w:rsidR="001040B7" w:rsidRPr="003C08F4" w:rsidRDefault="001040B7" w:rsidP="00B04640">
            <w:pPr>
              <w:pStyle w:val="Tabletext"/>
            </w:pPr>
            <w:r w:rsidRPr="003C08F4">
              <w:t>1.11 (0.74-1.6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3DCFC5C" w14:textId="77777777" w:rsidR="001040B7" w:rsidRPr="003C08F4" w:rsidRDefault="001040B7" w:rsidP="00B04640">
            <w:pPr>
              <w:pStyle w:val="Tabletext"/>
            </w:pPr>
            <w:r w:rsidRPr="003C08F4">
              <w:t>0.62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FCA3A5B" w14:textId="77777777" w:rsidR="001040B7" w:rsidRPr="003C08F4" w:rsidRDefault="001040B7" w:rsidP="00B04640">
            <w:pPr>
              <w:pStyle w:val="Tabletext"/>
            </w:pPr>
            <w:r w:rsidRPr="003C08F4">
              <w:t>1.29 (0.63-2.63)</w:t>
            </w:r>
          </w:p>
        </w:tc>
        <w:tc>
          <w:tcPr>
            <w:tcW w:w="1099" w:type="dxa"/>
          </w:tcPr>
          <w:p w14:paraId="5C2D5BDF" w14:textId="77777777" w:rsidR="001040B7" w:rsidRPr="003C08F4" w:rsidRDefault="001040B7" w:rsidP="00B04640">
            <w:pPr>
              <w:pStyle w:val="Tabletext"/>
            </w:pPr>
            <w:r w:rsidRPr="003C08F4">
              <w:t>0.491</w:t>
            </w:r>
          </w:p>
        </w:tc>
      </w:tr>
      <w:tr w:rsidR="001040B7" w:rsidRPr="003C08F4" w14:paraId="63310B6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63DDEC" w14:textId="77777777" w:rsidR="001040B7" w:rsidRPr="003C08F4" w:rsidRDefault="001040B7" w:rsidP="00B04640">
            <w:pPr>
              <w:pStyle w:val="Tabletext"/>
            </w:pPr>
            <w:r w:rsidRPr="003C08F4">
              <w:t>Peptic ulcer diseas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455C03" w14:textId="77777777" w:rsidR="001040B7" w:rsidRPr="003C08F4" w:rsidRDefault="001040B7" w:rsidP="00B04640">
            <w:pPr>
              <w:pStyle w:val="Tabletext"/>
            </w:pPr>
            <w:r w:rsidRPr="003C08F4">
              <w:t>1.04 (0.73-1.4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E7982F" w14:textId="77777777" w:rsidR="001040B7" w:rsidRPr="003C08F4" w:rsidRDefault="001040B7" w:rsidP="00B04640">
            <w:pPr>
              <w:pStyle w:val="Tabletext"/>
            </w:pPr>
            <w:r w:rsidRPr="003C08F4">
              <w:t>0.81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6C62CA7" w14:textId="77777777" w:rsidR="001040B7" w:rsidRPr="003C08F4" w:rsidRDefault="001040B7" w:rsidP="00B04640">
            <w:pPr>
              <w:pStyle w:val="Tabletext"/>
            </w:pPr>
            <w:r w:rsidRPr="003C08F4">
              <w:t>0.99 (0.64-1.5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BABB399" w14:textId="77777777" w:rsidR="001040B7" w:rsidRPr="003C08F4" w:rsidRDefault="001040B7" w:rsidP="00B04640">
            <w:pPr>
              <w:pStyle w:val="Tabletext"/>
            </w:pPr>
            <w:r w:rsidRPr="003C08F4">
              <w:t>0.95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515BF83" w14:textId="77777777" w:rsidR="001040B7" w:rsidRPr="003C08F4" w:rsidRDefault="001040B7" w:rsidP="00B04640">
            <w:pPr>
              <w:pStyle w:val="Tabletext"/>
            </w:pPr>
            <w:r w:rsidRPr="003C08F4">
              <w:t>0.83 (0.4-1.72)</w:t>
            </w:r>
          </w:p>
        </w:tc>
        <w:tc>
          <w:tcPr>
            <w:tcW w:w="1099" w:type="dxa"/>
          </w:tcPr>
          <w:p w14:paraId="7E60D0A3" w14:textId="77777777" w:rsidR="001040B7" w:rsidRPr="003C08F4" w:rsidRDefault="001040B7" w:rsidP="00B04640">
            <w:pPr>
              <w:pStyle w:val="Tabletext"/>
            </w:pPr>
            <w:r w:rsidRPr="003C08F4">
              <w:t>0.615</w:t>
            </w:r>
          </w:p>
        </w:tc>
      </w:tr>
      <w:tr w:rsidR="001040B7" w:rsidRPr="003C08F4" w14:paraId="27A72892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904B82" w14:textId="77777777" w:rsidR="001040B7" w:rsidRPr="003C08F4" w:rsidRDefault="001040B7" w:rsidP="00B04640">
            <w:pPr>
              <w:pStyle w:val="Tabletext"/>
            </w:pPr>
            <w:r w:rsidRPr="003C08F4">
              <w:t>Parkinson's diseas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AD9E2F" w14:textId="77777777" w:rsidR="001040B7" w:rsidRPr="003C08F4" w:rsidRDefault="001040B7" w:rsidP="00B04640">
            <w:pPr>
              <w:pStyle w:val="Tabletext"/>
            </w:pPr>
            <w:r w:rsidRPr="003C08F4">
              <w:t>0.69 (0.41-1.1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9A308A" w14:textId="77777777" w:rsidR="001040B7" w:rsidRPr="003C08F4" w:rsidRDefault="001040B7" w:rsidP="00B04640">
            <w:pPr>
              <w:pStyle w:val="Tabletext"/>
            </w:pPr>
            <w:r w:rsidRPr="003C08F4">
              <w:t>0.17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A44F234" w14:textId="77777777" w:rsidR="001040B7" w:rsidRPr="003C08F4" w:rsidRDefault="001040B7" w:rsidP="00B04640">
            <w:pPr>
              <w:pStyle w:val="Tabletext"/>
            </w:pPr>
            <w:r w:rsidRPr="003C08F4">
              <w:t>0.59 (0.29-1.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20C8716" w14:textId="77777777" w:rsidR="001040B7" w:rsidRPr="003C08F4" w:rsidRDefault="001040B7" w:rsidP="00B04640">
            <w:pPr>
              <w:pStyle w:val="Tabletext"/>
            </w:pPr>
            <w:r w:rsidRPr="003C08F4">
              <w:t>0.14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5A73ACD" w14:textId="77777777" w:rsidR="001040B7" w:rsidRPr="003C08F4" w:rsidRDefault="001040B7" w:rsidP="00B04640">
            <w:pPr>
              <w:pStyle w:val="Tabletext"/>
            </w:pPr>
            <w:r w:rsidRPr="003C08F4">
              <w:t>0.7 (0.21-2.37)</w:t>
            </w:r>
          </w:p>
        </w:tc>
        <w:tc>
          <w:tcPr>
            <w:tcW w:w="1099" w:type="dxa"/>
          </w:tcPr>
          <w:p w14:paraId="4B877BDA" w14:textId="77777777" w:rsidR="001040B7" w:rsidRPr="003C08F4" w:rsidRDefault="001040B7" w:rsidP="00B04640">
            <w:pPr>
              <w:pStyle w:val="Tabletext"/>
            </w:pPr>
            <w:r w:rsidRPr="003C08F4">
              <w:t>0.569</w:t>
            </w:r>
          </w:p>
        </w:tc>
      </w:tr>
      <w:tr w:rsidR="001040B7" w:rsidRPr="003C08F4" w14:paraId="4AF66635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CC42BA" w14:textId="77777777" w:rsidR="001040B7" w:rsidRPr="003C08F4" w:rsidRDefault="001040B7" w:rsidP="00B04640">
            <w:pPr>
              <w:pStyle w:val="Tabletext"/>
            </w:pPr>
            <w:r w:rsidRPr="003C08F4">
              <w:t>Pancreatiti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28C3AC" w14:textId="77777777" w:rsidR="001040B7" w:rsidRPr="003C08F4" w:rsidRDefault="001040B7" w:rsidP="00B04640">
            <w:pPr>
              <w:pStyle w:val="Tabletext"/>
            </w:pPr>
            <w:r w:rsidRPr="003C08F4">
              <w:t>2.17 (1.13-4.1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3E758C1" w14:textId="77777777" w:rsidR="001040B7" w:rsidRPr="003C08F4" w:rsidRDefault="001040B7" w:rsidP="00B04640">
            <w:pPr>
              <w:pStyle w:val="Tabletext"/>
            </w:pPr>
            <w:r w:rsidRPr="003C08F4">
              <w:t>0.02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D44B197" w14:textId="77777777" w:rsidR="001040B7" w:rsidRPr="003C08F4" w:rsidRDefault="001040B7" w:rsidP="00B04640">
            <w:pPr>
              <w:pStyle w:val="Tabletext"/>
            </w:pPr>
            <w:r w:rsidRPr="003C08F4">
              <w:t>2.33 (1.13-4.8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F5DCC27" w14:textId="77777777" w:rsidR="001040B7" w:rsidRPr="003C08F4" w:rsidRDefault="001040B7" w:rsidP="00B04640">
            <w:pPr>
              <w:pStyle w:val="Tabletext"/>
            </w:pPr>
            <w:r w:rsidRPr="003C08F4">
              <w:t>0.02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C6DD1A5" w14:textId="77777777" w:rsidR="001040B7" w:rsidRPr="003C08F4" w:rsidRDefault="001040B7" w:rsidP="00B04640">
            <w:pPr>
              <w:pStyle w:val="Tabletext"/>
            </w:pPr>
            <w:r w:rsidRPr="003C08F4">
              <w:t>1.81 (0.62-5.24)</w:t>
            </w:r>
          </w:p>
        </w:tc>
        <w:tc>
          <w:tcPr>
            <w:tcW w:w="1099" w:type="dxa"/>
          </w:tcPr>
          <w:p w14:paraId="6C105E16" w14:textId="77777777" w:rsidR="001040B7" w:rsidRPr="003C08F4" w:rsidRDefault="001040B7" w:rsidP="00B04640">
            <w:pPr>
              <w:pStyle w:val="Tabletext"/>
            </w:pPr>
            <w:r w:rsidRPr="003C08F4">
              <w:t>0.276</w:t>
            </w:r>
          </w:p>
        </w:tc>
      </w:tr>
      <w:tr w:rsidR="001040B7" w:rsidRPr="003C08F4" w14:paraId="55C4D32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BBCE9A" w14:textId="77777777" w:rsidR="001040B7" w:rsidRPr="003C08F4" w:rsidRDefault="001040B7" w:rsidP="00B04640">
            <w:pPr>
              <w:pStyle w:val="Tabletext"/>
            </w:pPr>
            <w:r w:rsidRPr="003C08F4">
              <w:t>Palliative / end-of-life car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F1D17F" w14:textId="77777777" w:rsidR="001040B7" w:rsidRPr="003C08F4" w:rsidRDefault="001040B7" w:rsidP="00B04640">
            <w:pPr>
              <w:pStyle w:val="Tabletext"/>
            </w:pPr>
            <w:r w:rsidRPr="003C08F4">
              <w:t>0.88 (0.51-1.5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FED007" w14:textId="77777777" w:rsidR="001040B7" w:rsidRPr="003C08F4" w:rsidRDefault="001040B7" w:rsidP="00B04640">
            <w:pPr>
              <w:pStyle w:val="Tabletext"/>
            </w:pPr>
            <w:r w:rsidRPr="003C08F4">
              <w:t>0.63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97F5CAE" w14:textId="77777777" w:rsidR="001040B7" w:rsidRPr="003C08F4" w:rsidRDefault="001040B7" w:rsidP="00B04640">
            <w:pPr>
              <w:pStyle w:val="Tabletext"/>
            </w:pPr>
            <w:r w:rsidRPr="003C08F4">
              <w:t>1.35 (0.77-2.3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6136BA2" w14:textId="77777777" w:rsidR="001040B7" w:rsidRPr="003C08F4" w:rsidRDefault="001040B7" w:rsidP="00B04640">
            <w:pPr>
              <w:pStyle w:val="Tabletext"/>
            </w:pPr>
            <w:r w:rsidRPr="003C08F4">
              <w:t>0.29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214F952" w14:textId="77777777" w:rsidR="001040B7" w:rsidRPr="003C08F4" w:rsidRDefault="001040B7" w:rsidP="00B04640">
            <w:pPr>
              <w:pStyle w:val="Tabletext"/>
            </w:pPr>
            <w:r w:rsidRPr="003C08F4">
              <w:t>0.9 (0.28-2.87)</w:t>
            </w:r>
          </w:p>
        </w:tc>
        <w:tc>
          <w:tcPr>
            <w:tcW w:w="1099" w:type="dxa"/>
          </w:tcPr>
          <w:p w14:paraId="39ADA5F7" w14:textId="77777777" w:rsidR="001040B7" w:rsidRPr="003C08F4" w:rsidRDefault="001040B7" w:rsidP="00B04640">
            <w:pPr>
              <w:pStyle w:val="Tabletext"/>
            </w:pPr>
            <w:r w:rsidRPr="003C08F4">
              <w:t>0.864</w:t>
            </w:r>
          </w:p>
        </w:tc>
      </w:tr>
      <w:tr w:rsidR="001040B7" w:rsidRPr="003C08F4" w14:paraId="4ACD25C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E4E0D2" w14:textId="77777777" w:rsidR="001040B7" w:rsidRPr="003C08F4" w:rsidRDefault="001040B7" w:rsidP="00B04640">
            <w:pPr>
              <w:pStyle w:val="Tabletext"/>
            </w:pPr>
            <w:r w:rsidRPr="003C08F4">
              <w:t>Neuropathic pain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91C2D6" w14:textId="77777777" w:rsidR="001040B7" w:rsidRPr="003C08F4" w:rsidRDefault="001040B7" w:rsidP="00B04640">
            <w:pPr>
              <w:pStyle w:val="Tabletext"/>
            </w:pPr>
            <w:r w:rsidRPr="003C08F4">
              <w:t>0.99 (0.88-1.1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EC70F9" w14:textId="77777777" w:rsidR="001040B7" w:rsidRPr="003C08F4" w:rsidRDefault="001040B7" w:rsidP="00B04640">
            <w:pPr>
              <w:pStyle w:val="Tabletext"/>
            </w:pPr>
            <w:r w:rsidRPr="003C08F4">
              <w:t>0.88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4B6C325" w14:textId="77777777" w:rsidR="001040B7" w:rsidRPr="003C08F4" w:rsidRDefault="001040B7" w:rsidP="00B04640">
            <w:pPr>
              <w:pStyle w:val="Tabletext"/>
            </w:pPr>
            <w:r w:rsidRPr="003C08F4">
              <w:t>1.87 (1.63-2.14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2692F3E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8463E54" w14:textId="77777777" w:rsidR="001040B7" w:rsidRPr="003C08F4" w:rsidRDefault="001040B7" w:rsidP="00B04640">
            <w:pPr>
              <w:pStyle w:val="Tabletext"/>
            </w:pPr>
            <w:r w:rsidRPr="003C08F4">
              <w:t>0.93 (0.74-1.17)</w:t>
            </w:r>
          </w:p>
        </w:tc>
        <w:tc>
          <w:tcPr>
            <w:tcW w:w="1099" w:type="dxa"/>
          </w:tcPr>
          <w:p w14:paraId="39D2106E" w14:textId="77777777" w:rsidR="001040B7" w:rsidRPr="003C08F4" w:rsidRDefault="001040B7" w:rsidP="00B04640">
            <w:pPr>
              <w:pStyle w:val="Tabletext"/>
            </w:pPr>
            <w:r w:rsidRPr="003C08F4">
              <w:t>0.545</w:t>
            </w:r>
          </w:p>
        </w:tc>
      </w:tr>
      <w:tr w:rsidR="001040B7" w:rsidRPr="003C08F4" w14:paraId="0839825B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2FFB25" w14:textId="77777777" w:rsidR="001040B7" w:rsidRPr="003C08F4" w:rsidRDefault="001040B7" w:rsidP="00B04640">
            <w:pPr>
              <w:pStyle w:val="Tabletext"/>
            </w:pPr>
            <w:r w:rsidRPr="003C08F4">
              <w:t>Limited mobility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C293D5" w14:textId="77777777" w:rsidR="001040B7" w:rsidRPr="003C08F4" w:rsidRDefault="001040B7" w:rsidP="00B04640">
            <w:pPr>
              <w:pStyle w:val="Tabletext"/>
            </w:pPr>
            <w:r w:rsidRPr="003C08F4">
              <w:t>0.8 (0.71-0.8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AE209A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425A610" w14:textId="77777777" w:rsidR="001040B7" w:rsidRPr="003C08F4" w:rsidRDefault="001040B7" w:rsidP="00B04640">
            <w:pPr>
              <w:pStyle w:val="Tabletext"/>
            </w:pPr>
            <w:r w:rsidRPr="003C08F4">
              <w:t>0.88 (0.76-1.0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3607FCB" w14:textId="77777777" w:rsidR="001040B7" w:rsidRPr="003C08F4" w:rsidRDefault="001040B7" w:rsidP="00B04640">
            <w:pPr>
              <w:pStyle w:val="Tabletext"/>
            </w:pPr>
            <w:r w:rsidRPr="003C08F4">
              <w:t>0.07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8134944" w14:textId="77777777" w:rsidR="001040B7" w:rsidRPr="003C08F4" w:rsidRDefault="001040B7" w:rsidP="00B04640">
            <w:pPr>
              <w:pStyle w:val="Tabletext"/>
            </w:pPr>
            <w:r w:rsidRPr="003C08F4">
              <w:t>0.85 (0.69-1.05)</w:t>
            </w:r>
          </w:p>
        </w:tc>
        <w:tc>
          <w:tcPr>
            <w:tcW w:w="1099" w:type="dxa"/>
          </w:tcPr>
          <w:p w14:paraId="06EE8A3A" w14:textId="77777777" w:rsidR="001040B7" w:rsidRPr="003C08F4" w:rsidRDefault="001040B7" w:rsidP="00B04640">
            <w:pPr>
              <w:pStyle w:val="Tabletext"/>
            </w:pPr>
            <w:r w:rsidRPr="003C08F4">
              <w:t>0.128</w:t>
            </w:r>
          </w:p>
        </w:tc>
      </w:tr>
      <w:tr w:rsidR="001040B7" w:rsidRPr="003C08F4" w14:paraId="0A183DCC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4A81C7" w14:textId="77777777" w:rsidR="001040B7" w:rsidRPr="003C08F4" w:rsidRDefault="001040B7" w:rsidP="00B04640">
            <w:pPr>
              <w:pStyle w:val="Tabletext"/>
            </w:pPr>
            <w:r w:rsidRPr="003C08F4">
              <w:t>Migrain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6162EB" w14:textId="77777777" w:rsidR="001040B7" w:rsidRPr="003C08F4" w:rsidRDefault="001040B7" w:rsidP="00B04640">
            <w:pPr>
              <w:pStyle w:val="Tabletext"/>
            </w:pPr>
            <w:r w:rsidRPr="003C08F4">
              <w:t>0.84 (0.74-0.9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1CB0FB" w14:textId="77777777" w:rsidR="001040B7" w:rsidRPr="003C08F4" w:rsidRDefault="001040B7" w:rsidP="00B04640">
            <w:pPr>
              <w:pStyle w:val="Tabletext"/>
            </w:pPr>
            <w:r w:rsidRPr="003C08F4">
              <w:t>0.00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0BE5E55" w14:textId="77777777" w:rsidR="001040B7" w:rsidRPr="003C08F4" w:rsidRDefault="001040B7" w:rsidP="00B04640">
            <w:pPr>
              <w:pStyle w:val="Tabletext"/>
            </w:pPr>
            <w:r w:rsidRPr="003C08F4">
              <w:t>1.26 (1.08-1.4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235B1DA" w14:textId="77777777" w:rsidR="001040B7" w:rsidRPr="003C08F4" w:rsidRDefault="001040B7" w:rsidP="00B04640">
            <w:pPr>
              <w:pStyle w:val="Tabletext"/>
            </w:pPr>
            <w:r w:rsidRPr="003C08F4">
              <w:t>0.00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0F4E345" w14:textId="77777777" w:rsidR="001040B7" w:rsidRPr="003C08F4" w:rsidRDefault="001040B7" w:rsidP="00B04640">
            <w:pPr>
              <w:pStyle w:val="Tabletext"/>
            </w:pPr>
            <w:r w:rsidRPr="003C08F4">
              <w:t>0.77 (0.61-0.96)</w:t>
            </w:r>
          </w:p>
        </w:tc>
        <w:tc>
          <w:tcPr>
            <w:tcW w:w="1099" w:type="dxa"/>
          </w:tcPr>
          <w:p w14:paraId="0DBF9733" w14:textId="77777777" w:rsidR="001040B7" w:rsidRPr="003C08F4" w:rsidRDefault="001040B7" w:rsidP="00B04640">
            <w:pPr>
              <w:pStyle w:val="Tabletext"/>
            </w:pPr>
            <w:r w:rsidRPr="003C08F4">
              <w:t>0.020</w:t>
            </w:r>
          </w:p>
        </w:tc>
      </w:tr>
      <w:tr w:rsidR="001040B7" w:rsidRPr="003C08F4" w14:paraId="40E5F2F1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076C69" w14:textId="77777777" w:rsidR="001040B7" w:rsidRPr="003C08F4" w:rsidRDefault="001040B7" w:rsidP="00B04640">
            <w:pPr>
              <w:pStyle w:val="Tabletext"/>
            </w:pPr>
            <w:r w:rsidRPr="003C08F4">
              <w:t>Myocardial infarction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AD6E5EA" w14:textId="77777777" w:rsidR="001040B7" w:rsidRPr="003C08F4" w:rsidRDefault="001040B7" w:rsidP="00B04640">
            <w:pPr>
              <w:pStyle w:val="Tabletext"/>
            </w:pPr>
            <w:r w:rsidRPr="003C08F4">
              <w:t>1.09 (0.81-1.4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3F1FD1" w14:textId="77777777" w:rsidR="001040B7" w:rsidRPr="003C08F4" w:rsidRDefault="001040B7" w:rsidP="00B04640">
            <w:pPr>
              <w:pStyle w:val="Tabletext"/>
            </w:pPr>
            <w:r w:rsidRPr="003C08F4">
              <w:t>0.58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DB47EA6" w14:textId="77777777" w:rsidR="001040B7" w:rsidRPr="003C08F4" w:rsidRDefault="001040B7" w:rsidP="00B04640">
            <w:pPr>
              <w:pStyle w:val="Tabletext"/>
            </w:pPr>
            <w:r w:rsidRPr="003C08F4">
              <w:t>0.72 (0.49-1.0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206B8B76" w14:textId="77777777" w:rsidR="001040B7" w:rsidRPr="003C08F4" w:rsidRDefault="001040B7" w:rsidP="00B04640">
            <w:pPr>
              <w:pStyle w:val="Tabletext"/>
            </w:pPr>
            <w:r w:rsidRPr="003C08F4">
              <w:t>0.09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8D1E995" w14:textId="77777777" w:rsidR="001040B7" w:rsidRPr="003C08F4" w:rsidRDefault="001040B7" w:rsidP="00B04640">
            <w:pPr>
              <w:pStyle w:val="Tabletext"/>
            </w:pPr>
            <w:r w:rsidRPr="003C08F4">
              <w:t>0.56 (0.25-1.26)</w:t>
            </w:r>
          </w:p>
        </w:tc>
        <w:tc>
          <w:tcPr>
            <w:tcW w:w="1099" w:type="dxa"/>
          </w:tcPr>
          <w:p w14:paraId="07FAF06B" w14:textId="77777777" w:rsidR="001040B7" w:rsidRPr="003C08F4" w:rsidRDefault="001040B7" w:rsidP="00B04640">
            <w:pPr>
              <w:pStyle w:val="Tabletext"/>
            </w:pPr>
            <w:r w:rsidRPr="003C08F4">
              <w:t>0.160</w:t>
            </w:r>
          </w:p>
        </w:tc>
      </w:tr>
      <w:tr w:rsidR="001040B7" w:rsidRPr="003C08F4" w14:paraId="6C7F3241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A5D89F" w14:textId="77777777" w:rsidR="001040B7" w:rsidRPr="003C08F4" w:rsidRDefault="001040B7" w:rsidP="00B04640">
            <w:pPr>
              <w:pStyle w:val="Tabletext"/>
            </w:pPr>
            <w:r w:rsidRPr="003C08F4">
              <w:t>Metastatic tumou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743A23" w14:textId="77777777" w:rsidR="001040B7" w:rsidRPr="003C08F4" w:rsidRDefault="001040B7" w:rsidP="00B04640">
            <w:pPr>
              <w:pStyle w:val="Tabletext"/>
            </w:pPr>
            <w:r w:rsidRPr="003C08F4">
              <w:t>0.53 (0.22-1.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6E6F32E" w14:textId="77777777" w:rsidR="001040B7" w:rsidRPr="003C08F4" w:rsidRDefault="001040B7" w:rsidP="00B04640">
            <w:pPr>
              <w:pStyle w:val="Tabletext"/>
            </w:pPr>
            <w:r w:rsidRPr="003C08F4">
              <w:t>0.16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50C1AD4" w14:textId="77777777" w:rsidR="001040B7" w:rsidRPr="003C08F4" w:rsidRDefault="001040B7" w:rsidP="00B04640">
            <w:pPr>
              <w:pStyle w:val="Tabletext"/>
            </w:pPr>
            <w:r w:rsidRPr="003C08F4">
              <w:t>0.47 (0.17-1.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C6E1F2A" w14:textId="77777777" w:rsidR="001040B7" w:rsidRPr="003C08F4" w:rsidRDefault="001040B7" w:rsidP="00B04640">
            <w:pPr>
              <w:pStyle w:val="Tabletext"/>
            </w:pPr>
            <w:r w:rsidRPr="003C08F4">
              <w:t>0.14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7AE7AAE" w14:textId="77777777" w:rsidR="001040B7" w:rsidRPr="003C08F4" w:rsidRDefault="001040B7" w:rsidP="00B04640">
            <w:pPr>
              <w:pStyle w:val="Tabletext"/>
            </w:pPr>
            <w:r w:rsidRPr="003C08F4">
              <w:t>1.17 (0.29-4.78)</w:t>
            </w:r>
          </w:p>
        </w:tc>
        <w:tc>
          <w:tcPr>
            <w:tcW w:w="1099" w:type="dxa"/>
          </w:tcPr>
          <w:p w14:paraId="5BA538C1" w14:textId="77777777" w:rsidR="001040B7" w:rsidRPr="003C08F4" w:rsidRDefault="001040B7" w:rsidP="00B04640">
            <w:pPr>
              <w:pStyle w:val="Tabletext"/>
            </w:pPr>
            <w:r w:rsidRPr="003C08F4">
              <w:t>0.827</w:t>
            </w:r>
          </w:p>
        </w:tc>
      </w:tr>
      <w:tr w:rsidR="001040B7" w:rsidRPr="003C08F4" w14:paraId="26827E3F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B7E843" w14:textId="77777777" w:rsidR="001040B7" w:rsidRPr="003C08F4" w:rsidRDefault="001040B7" w:rsidP="00B04640">
            <w:pPr>
              <w:pStyle w:val="Tabletext"/>
            </w:pPr>
            <w:r w:rsidRPr="003C08F4">
              <w:t>Leg ulc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564DE6" w14:textId="77777777" w:rsidR="001040B7" w:rsidRPr="003C08F4" w:rsidRDefault="001040B7" w:rsidP="00B04640">
            <w:pPr>
              <w:pStyle w:val="Tabletext"/>
            </w:pPr>
            <w:r w:rsidRPr="003C08F4">
              <w:t>1.03 (0.69-1.5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1F7382F" w14:textId="77777777" w:rsidR="001040B7" w:rsidRPr="003C08F4" w:rsidRDefault="001040B7" w:rsidP="00B04640">
            <w:pPr>
              <w:pStyle w:val="Tabletext"/>
            </w:pPr>
            <w:r w:rsidRPr="003C08F4">
              <w:t>0.87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43355CA" w14:textId="77777777" w:rsidR="001040B7" w:rsidRPr="003C08F4" w:rsidRDefault="001040B7" w:rsidP="00B04640">
            <w:pPr>
              <w:pStyle w:val="Tabletext"/>
            </w:pPr>
            <w:r w:rsidRPr="003C08F4">
              <w:t>0.95 (0.6-1.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206F03BF" w14:textId="77777777" w:rsidR="001040B7" w:rsidRPr="003C08F4" w:rsidRDefault="001040B7" w:rsidP="00B04640">
            <w:pPr>
              <w:pStyle w:val="Tabletext"/>
            </w:pPr>
            <w:r w:rsidRPr="003C08F4">
              <w:t>0.81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DEF764D" w14:textId="77777777" w:rsidR="001040B7" w:rsidRPr="003C08F4" w:rsidRDefault="001040B7" w:rsidP="00B04640">
            <w:pPr>
              <w:pStyle w:val="Tabletext"/>
            </w:pPr>
            <w:r w:rsidRPr="003C08F4">
              <w:t>1.46 (0.73-2.92)</w:t>
            </w:r>
          </w:p>
        </w:tc>
        <w:tc>
          <w:tcPr>
            <w:tcW w:w="1099" w:type="dxa"/>
          </w:tcPr>
          <w:p w14:paraId="469A3F7D" w14:textId="77777777" w:rsidR="001040B7" w:rsidRPr="003C08F4" w:rsidRDefault="001040B7" w:rsidP="00B04640">
            <w:pPr>
              <w:pStyle w:val="Tabletext"/>
            </w:pPr>
            <w:r w:rsidRPr="003C08F4">
              <w:t>0.288</w:t>
            </w:r>
          </w:p>
        </w:tc>
      </w:tr>
      <w:tr w:rsidR="001040B7" w:rsidRPr="003C08F4" w14:paraId="2F3C7769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731F693" w14:textId="77777777" w:rsidR="001040B7" w:rsidRPr="003C08F4" w:rsidRDefault="001040B7" w:rsidP="00B04640">
            <w:pPr>
              <w:pStyle w:val="Tabletext"/>
            </w:pPr>
            <w:r w:rsidRPr="003C08F4">
              <w:t>Insomni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CD4E60" w14:textId="77777777" w:rsidR="001040B7" w:rsidRPr="003C08F4" w:rsidRDefault="001040B7" w:rsidP="00B04640">
            <w:pPr>
              <w:pStyle w:val="Tabletext"/>
            </w:pPr>
            <w:r w:rsidRPr="003C08F4">
              <w:t>0.75 (0.68-0.8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44A526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9806856" w14:textId="77777777" w:rsidR="001040B7" w:rsidRPr="003C08F4" w:rsidRDefault="001040B7" w:rsidP="00B04640">
            <w:pPr>
              <w:pStyle w:val="Tabletext"/>
            </w:pPr>
            <w:r w:rsidRPr="003C08F4">
              <w:t>1.21 (1.07-1.3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E2F9AA9" w14:textId="77777777" w:rsidR="001040B7" w:rsidRPr="003C08F4" w:rsidRDefault="001040B7" w:rsidP="00B04640">
            <w:pPr>
              <w:pStyle w:val="Tabletext"/>
            </w:pPr>
            <w:r w:rsidRPr="003C08F4">
              <w:t>0.00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34D230E" w14:textId="77777777" w:rsidR="001040B7" w:rsidRPr="003C08F4" w:rsidRDefault="001040B7" w:rsidP="00B04640">
            <w:pPr>
              <w:pStyle w:val="Tabletext"/>
            </w:pPr>
            <w:r w:rsidRPr="003C08F4">
              <w:t>0.82 (0.69-0.98)</w:t>
            </w:r>
          </w:p>
        </w:tc>
        <w:tc>
          <w:tcPr>
            <w:tcW w:w="1099" w:type="dxa"/>
          </w:tcPr>
          <w:p w14:paraId="2146ABE0" w14:textId="77777777" w:rsidR="001040B7" w:rsidRPr="003C08F4" w:rsidRDefault="001040B7" w:rsidP="00B04640">
            <w:pPr>
              <w:pStyle w:val="Tabletext"/>
            </w:pPr>
            <w:r w:rsidRPr="003C08F4">
              <w:t>0.031</w:t>
            </w:r>
          </w:p>
        </w:tc>
      </w:tr>
      <w:tr w:rsidR="001040B7" w:rsidRPr="003C08F4" w14:paraId="0ACB899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BDB21D" w14:textId="77777777" w:rsidR="001040B7" w:rsidRPr="003C08F4" w:rsidRDefault="001040B7" w:rsidP="00B04640">
            <w:pPr>
              <w:pStyle w:val="Tabletext"/>
            </w:pPr>
            <w:r w:rsidRPr="003C08F4">
              <w:t>Indigestion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66DA81" w14:textId="77777777" w:rsidR="001040B7" w:rsidRPr="003C08F4" w:rsidRDefault="001040B7" w:rsidP="00B04640">
            <w:pPr>
              <w:pStyle w:val="Tabletext"/>
            </w:pPr>
            <w:r w:rsidRPr="003C08F4">
              <w:t>1.02 (0.95-1.0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D943C7" w14:textId="77777777" w:rsidR="001040B7" w:rsidRPr="003C08F4" w:rsidRDefault="001040B7" w:rsidP="00B04640">
            <w:pPr>
              <w:pStyle w:val="Tabletext"/>
            </w:pPr>
            <w:r w:rsidRPr="003C08F4">
              <w:t>0.62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70A1CFC" w14:textId="77777777" w:rsidR="001040B7" w:rsidRPr="003C08F4" w:rsidRDefault="001040B7" w:rsidP="00B04640">
            <w:pPr>
              <w:pStyle w:val="Tabletext"/>
            </w:pPr>
            <w:r w:rsidRPr="003C08F4">
              <w:t>1.09 (0.99-1.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A06B467" w14:textId="77777777" w:rsidR="001040B7" w:rsidRPr="003C08F4" w:rsidRDefault="001040B7" w:rsidP="00B04640">
            <w:pPr>
              <w:pStyle w:val="Tabletext"/>
            </w:pPr>
            <w:r w:rsidRPr="003C08F4">
              <w:t>0.06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E43D0D8" w14:textId="77777777" w:rsidR="001040B7" w:rsidRPr="003C08F4" w:rsidRDefault="001040B7" w:rsidP="00B04640">
            <w:pPr>
              <w:pStyle w:val="Tabletext"/>
            </w:pPr>
            <w:r w:rsidRPr="003C08F4">
              <w:t>1.03 (0.91-1.17)</w:t>
            </w:r>
          </w:p>
        </w:tc>
        <w:tc>
          <w:tcPr>
            <w:tcW w:w="1099" w:type="dxa"/>
          </w:tcPr>
          <w:p w14:paraId="3AAFF15E" w14:textId="77777777" w:rsidR="001040B7" w:rsidRPr="003C08F4" w:rsidRDefault="001040B7" w:rsidP="00B04640">
            <w:pPr>
              <w:pStyle w:val="Tabletext"/>
            </w:pPr>
            <w:r w:rsidRPr="003C08F4">
              <w:t>0.623</w:t>
            </w:r>
          </w:p>
        </w:tc>
      </w:tr>
      <w:tr w:rsidR="001040B7" w:rsidRPr="003C08F4" w14:paraId="59F55939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D69B1DB" w14:textId="77777777" w:rsidR="001040B7" w:rsidRPr="003C08F4" w:rsidRDefault="001040B7" w:rsidP="00B04640">
            <w:pPr>
              <w:pStyle w:val="Tabletext"/>
            </w:pPr>
            <w:r w:rsidRPr="003C08F4">
              <w:t>Hypertension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D8F627" w14:textId="77777777" w:rsidR="001040B7" w:rsidRPr="003C08F4" w:rsidRDefault="001040B7" w:rsidP="00B04640">
            <w:pPr>
              <w:pStyle w:val="Tabletext"/>
            </w:pPr>
            <w:r w:rsidRPr="003C08F4">
              <w:t>0.97 (0.87-1.0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67F69C" w14:textId="77777777" w:rsidR="001040B7" w:rsidRPr="003C08F4" w:rsidRDefault="001040B7" w:rsidP="00B04640">
            <w:pPr>
              <w:pStyle w:val="Tabletext"/>
            </w:pPr>
            <w:r w:rsidRPr="003C08F4">
              <w:t>0.66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F6C7A3C" w14:textId="77777777" w:rsidR="001040B7" w:rsidRPr="003C08F4" w:rsidRDefault="001040B7" w:rsidP="00B04640">
            <w:pPr>
              <w:pStyle w:val="Tabletext"/>
            </w:pPr>
            <w:r w:rsidRPr="003C08F4">
              <w:t>0.93 (0.81-1.0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F9A5F81" w14:textId="77777777" w:rsidR="001040B7" w:rsidRPr="003C08F4" w:rsidRDefault="001040B7" w:rsidP="00B04640">
            <w:pPr>
              <w:pStyle w:val="Tabletext"/>
            </w:pPr>
            <w:r w:rsidRPr="003C08F4">
              <w:t>0.32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04EE70D" w14:textId="77777777" w:rsidR="001040B7" w:rsidRPr="003C08F4" w:rsidRDefault="001040B7" w:rsidP="00B04640">
            <w:pPr>
              <w:pStyle w:val="Tabletext"/>
            </w:pPr>
            <w:r w:rsidRPr="003C08F4">
              <w:t>0.76 (0.61-0.95)</w:t>
            </w:r>
          </w:p>
        </w:tc>
        <w:tc>
          <w:tcPr>
            <w:tcW w:w="1099" w:type="dxa"/>
          </w:tcPr>
          <w:p w14:paraId="4E02BC0F" w14:textId="77777777" w:rsidR="001040B7" w:rsidRPr="003C08F4" w:rsidRDefault="001040B7" w:rsidP="00B04640">
            <w:pPr>
              <w:pStyle w:val="Tabletext"/>
            </w:pPr>
            <w:r w:rsidRPr="003C08F4">
              <w:t>0.014</w:t>
            </w:r>
          </w:p>
        </w:tc>
      </w:tr>
      <w:tr w:rsidR="001040B7" w:rsidRPr="003C08F4" w14:paraId="69236283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6CCE61" w14:textId="77777777" w:rsidR="001040B7" w:rsidRPr="003C08F4" w:rsidRDefault="001040B7" w:rsidP="00B04640">
            <w:pPr>
              <w:pStyle w:val="Tabletext"/>
            </w:pPr>
            <w:r w:rsidRPr="003C08F4">
              <w:t>Unexpected hospital admission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361D94" w14:textId="77777777" w:rsidR="001040B7" w:rsidRPr="003C08F4" w:rsidRDefault="001040B7" w:rsidP="00B04640">
            <w:pPr>
              <w:pStyle w:val="Tabletext"/>
            </w:pPr>
            <w:r w:rsidRPr="003C08F4">
              <w:t>0.88 (0.77-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0199567" w14:textId="77777777" w:rsidR="001040B7" w:rsidRPr="003C08F4" w:rsidRDefault="001040B7" w:rsidP="00B04640">
            <w:pPr>
              <w:pStyle w:val="Tabletext"/>
            </w:pPr>
            <w:r w:rsidRPr="003C08F4">
              <w:t>0.05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08553B4" w14:textId="77777777" w:rsidR="001040B7" w:rsidRPr="003C08F4" w:rsidRDefault="001040B7" w:rsidP="00B04640">
            <w:pPr>
              <w:pStyle w:val="Tabletext"/>
            </w:pPr>
            <w:r w:rsidRPr="003C08F4">
              <w:t>0.99 (0.84-1.1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5E8FE93" w14:textId="77777777" w:rsidR="001040B7" w:rsidRPr="003C08F4" w:rsidRDefault="001040B7" w:rsidP="00B04640">
            <w:pPr>
              <w:pStyle w:val="Tabletext"/>
            </w:pPr>
            <w:r w:rsidRPr="003C08F4">
              <w:t>0.93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67B339C" w14:textId="77777777" w:rsidR="001040B7" w:rsidRPr="003C08F4" w:rsidRDefault="001040B7" w:rsidP="00B04640">
            <w:pPr>
              <w:pStyle w:val="Tabletext"/>
            </w:pPr>
            <w:r w:rsidRPr="003C08F4">
              <w:t>0.95 (0.75-1.22)</w:t>
            </w:r>
          </w:p>
        </w:tc>
        <w:tc>
          <w:tcPr>
            <w:tcW w:w="1099" w:type="dxa"/>
          </w:tcPr>
          <w:p w14:paraId="3F7791DB" w14:textId="77777777" w:rsidR="001040B7" w:rsidRPr="003C08F4" w:rsidRDefault="001040B7" w:rsidP="00B04640">
            <w:pPr>
              <w:pStyle w:val="Tabletext"/>
            </w:pPr>
            <w:r w:rsidRPr="003C08F4">
              <w:t>0.699</w:t>
            </w:r>
          </w:p>
        </w:tc>
      </w:tr>
      <w:tr w:rsidR="001040B7" w:rsidRPr="003C08F4" w14:paraId="3C95052C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872145" w14:textId="77777777" w:rsidR="001040B7" w:rsidRPr="003C08F4" w:rsidRDefault="001040B7" w:rsidP="00B04640">
            <w:pPr>
              <w:pStyle w:val="Tabletext"/>
            </w:pPr>
            <w:r w:rsidRPr="003C08F4">
              <w:lastRenderedPageBreak/>
              <w:t>Hemiplegi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141A34" w14:textId="77777777" w:rsidR="001040B7" w:rsidRPr="003C08F4" w:rsidRDefault="001040B7" w:rsidP="00B04640">
            <w:pPr>
              <w:pStyle w:val="Tabletext"/>
            </w:pPr>
            <w:r w:rsidRPr="003C08F4">
              <w:t>1.77 (0.56-5.6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3DF0F7" w14:textId="77777777" w:rsidR="001040B7" w:rsidRPr="003C08F4" w:rsidRDefault="001040B7" w:rsidP="00B04640">
            <w:pPr>
              <w:pStyle w:val="Tabletext"/>
            </w:pPr>
            <w:r w:rsidRPr="003C08F4">
              <w:t>0.33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D5216C8" w14:textId="77777777" w:rsidR="001040B7" w:rsidRPr="003C08F4" w:rsidRDefault="001040B7" w:rsidP="00B04640">
            <w:pPr>
              <w:pStyle w:val="Tabletext"/>
            </w:pPr>
            <w:r w:rsidRPr="003C08F4">
              <w:t>1.75 (0.45-6.7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140FBCE" w14:textId="77777777" w:rsidR="001040B7" w:rsidRPr="003C08F4" w:rsidRDefault="001040B7" w:rsidP="00B04640">
            <w:pPr>
              <w:pStyle w:val="Tabletext"/>
            </w:pPr>
            <w:r w:rsidRPr="003C08F4">
              <w:t>0.41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508DF22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</w:tcPr>
          <w:p w14:paraId="0064F844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38EA5307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F432DE" w14:textId="77777777" w:rsidR="001040B7" w:rsidRPr="003C08F4" w:rsidRDefault="001040B7" w:rsidP="00B04640">
            <w:pPr>
              <w:pStyle w:val="Tabletext"/>
            </w:pPr>
            <w:r w:rsidRPr="003C08F4">
              <w:t>Epilepsy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2503442" w14:textId="77777777" w:rsidR="001040B7" w:rsidRPr="003C08F4" w:rsidRDefault="001040B7" w:rsidP="00B04640">
            <w:pPr>
              <w:pStyle w:val="Tabletext"/>
            </w:pPr>
            <w:r w:rsidRPr="003C08F4">
              <w:t>0.83 (0.63-1.0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F197FF" w14:textId="77777777" w:rsidR="001040B7" w:rsidRPr="003C08F4" w:rsidRDefault="001040B7" w:rsidP="00B04640">
            <w:pPr>
              <w:pStyle w:val="Tabletext"/>
            </w:pPr>
            <w:r w:rsidRPr="003C08F4">
              <w:t>0.18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461118A" w14:textId="77777777" w:rsidR="001040B7" w:rsidRPr="003C08F4" w:rsidRDefault="001040B7" w:rsidP="00B04640">
            <w:pPr>
              <w:pStyle w:val="Tabletext"/>
            </w:pPr>
            <w:r w:rsidRPr="003C08F4">
              <w:t>0.79 (0.54-1.1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AEAB75E" w14:textId="77777777" w:rsidR="001040B7" w:rsidRPr="003C08F4" w:rsidRDefault="001040B7" w:rsidP="00B04640">
            <w:pPr>
              <w:pStyle w:val="Tabletext"/>
            </w:pPr>
            <w:r w:rsidRPr="003C08F4">
              <w:t>0.22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798981FD" w14:textId="77777777" w:rsidR="001040B7" w:rsidRPr="003C08F4" w:rsidRDefault="001040B7" w:rsidP="00B04640">
            <w:pPr>
              <w:pStyle w:val="Tabletext"/>
            </w:pPr>
            <w:r w:rsidRPr="003C08F4">
              <w:t>0.7 (0.41-1.2)</w:t>
            </w:r>
          </w:p>
        </w:tc>
        <w:tc>
          <w:tcPr>
            <w:tcW w:w="1099" w:type="dxa"/>
          </w:tcPr>
          <w:p w14:paraId="2B4CB5E1" w14:textId="77777777" w:rsidR="001040B7" w:rsidRPr="003C08F4" w:rsidRDefault="001040B7" w:rsidP="00B04640">
            <w:pPr>
              <w:pStyle w:val="Tabletext"/>
            </w:pPr>
            <w:r w:rsidRPr="003C08F4">
              <w:t>0.194</w:t>
            </w:r>
          </w:p>
        </w:tc>
      </w:tr>
      <w:tr w:rsidR="001040B7" w:rsidRPr="003C08F4" w14:paraId="2629129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8008AA" w14:textId="77777777" w:rsidR="001040B7" w:rsidRPr="003C08F4" w:rsidRDefault="001040B7" w:rsidP="00B04640">
            <w:pPr>
              <w:pStyle w:val="Tabletext"/>
            </w:pPr>
            <w:r w:rsidRPr="003C08F4">
              <w:t>Dyspnoe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D9226C" w14:textId="77777777" w:rsidR="001040B7" w:rsidRPr="003C08F4" w:rsidRDefault="001040B7" w:rsidP="00B04640">
            <w:pPr>
              <w:pStyle w:val="Tabletext"/>
            </w:pPr>
            <w:r w:rsidRPr="003C08F4">
              <w:t>1 (0.89-1.1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0A59B6" w14:textId="77777777" w:rsidR="001040B7" w:rsidRPr="003C08F4" w:rsidRDefault="001040B7" w:rsidP="00B04640">
            <w:pPr>
              <w:pStyle w:val="Tabletext"/>
            </w:pPr>
            <w:r w:rsidRPr="003C08F4">
              <w:t>0.95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32051BE" w14:textId="77777777" w:rsidR="001040B7" w:rsidRPr="003C08F4" w:rsidRDefault="001040B7" w:rsidP="00B04640">
            <w:pPr>
              <w:pStyle w:val="Tabletext"/>
            </w:pPr>
            <w:r w:rsidRPr="003C08F4">
              <w:t>1.2 (1.05-1.38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9ECA976" w14:textId="77777777" w:rsidR="001040B7" w:rsidRPr="003C08F4" w:rsidRDefault="001040B7" w:rsidP="00B04640">
            <w:pPr>
              <w:pStyle w:val="Tabletext"/>
            </w:pPr>
            <w:r w:rsidRPr="003C08F4">
              <w:t>0.00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72DD9A0" w14:textId="77777777" w:rsidR="001040B7" w:rsidRPr="003C08F4" w:rsidRDefault="001040B7" w:rsidP="00B04640">
            <w:pPr>
              <w:pStyle w:val="Tabletext"/>
            </w:pPr>
            <w:r w:rsidRPr="003C08F4">
              <w:t>1.11 (0.91-1.35)</w:t>
            </w:r>
          </w:p>
        </w:tc>
        <w:tc>
          <w:tcPr>
            <w:tcW w:w="1099" w:type="dxa"/>
          </w:tcPr>
          <w:p w14:paraId="1502C415" w14:textId="77777777" w:rsidR="001040B7" w:rsidRPr="003C08F4" w:rsidRDefault="001040B7" w:rsidP="00B04640">
            <w:pPr>
              <w:pStyle w:val="Tabletext"/>
            </w:pPr>
            <w:r w:rsidRPr="003C08F4">
              <w:t>0.304</w:t>
            </w:r>
          </w:p>
        </w:tc>
      </w:tr>
      <w:tr w:rsidR="001040B7" w:rsidRPr="003C08F4" w14:paraId="56CB51A5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BA6D0B" w14:textId="77777777" w:rsidR="001040B7" w:rsidRPr="003C08F4" w:rsidRDefault="001040B7" w:rsidP="00B04640">
            <w:pPr>
              <w:pStyle w:val="Tabletext"/>
            </w:pPr>
            <w:r w:rsidRPr="003C08F4">
              <w:t>Diabetes with complication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F5F817" w14:textId="77777777" w:rsidR="001040B7" w:rsidRPr="003C08F4" w:rsidRDefault="001040B7" w:rsidP="00B04640">
            <w:pPr>
              <w:pStyle w:val="Tabletext"/>
            </w:pPr>
            <w:r w:rsidRPr="003C08F4">
              <w:t>0.78 (0.56-1.0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3B73EE" w14:textId="77777777" w:rsidR="001040B7" w:rsidRPr="003C08F4" w:rsidRDefault="001040B7" w:rsidP="00B04640">
            <w:pPr>
              <w:pStyle w:val="Tabletext"/>
            </w:pPr>
            <w:r w:rsidRPr="003C08F4">
              <w:t>0.12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8DB48AD" w14:textId="77777777" w:rsidR="001040B7" w:rsidRPr="003C08F4" w:rsidRDefault="001040B7" w:rsidP="00B04640">
            <w:pPr>
              <w:pStyle w:val="Tabletext"/>
            </w:pPr>
            <w:r w:rsidRPr="003C08F4">
              <w:t>1.28 (0.89-1.8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3F7FFF2C" w14:textId="77777777" w:rsidR="001040B7" w:rsidRPr="003C08F4" w:rsidRDefault="001040B7" w:rsidP="00B04640">
            <w:pPr>
              <w:pStyle w:val="Tabletext"/>
            </w:pPr>
            <w:r w:rsidRPr="003C08F4">
              <w:t>0.18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C6D0B29" w14:textId="77777777" w:rsidR="001040B7" w:rsidRPr="003C08F4" w:rsidRDefault="001040B7" w:rsidP="00B04640">
            <w:pPr>
              <w:pStyle w:val="Tabletext"/>
            </w:pPr>
            <w:r w:rsidRPr="003C08F4">
              <w:t>0.72 (0.37-1.4)</w:t>
            </w:r>
          </w:p>
        </w:tc>
        <w:tc>
          <w:tcPr>
            <w:tcW w:w="1099" w:type="dxa"/>
          </w:tcPr>
          <w:p w14:paraId="6E51E501" w14:textId="77777777" w:rsidR="001040B7" w:rsidRPr="003C08F4" w:rsidRDefault="001040B7" w:rsidP="00B04640">
            <w:pPr>
              <w:pStyle w:val="Tabletext"/>
            </w:pPr>
            <w:r w:rsidRPr="003C08F4">
              <w:t>0.338</w:t>
            </w:r>
          </w:p>
        </w:tc>
      </w:tr>
      <w:tr w:rsidR="001040B7" w:rsidRPr="003C08F4" w14:paraId="118D44AA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081190" w14:textId="77777777" w:rsidR="001040B7" w:rsidRPr="003C08F4" w:rsidRDefault="001040B7" w:rsidP="00B04640">
            <w:pPr>
              <w:pStyle w:val="Tabletext"/>
            </w:pPr>
            <w:r w:rsidRPr="003C08F4">
              <w:t>Diabete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96AD5C" w14:textId="77777777" w:rsidR="001040B7" w:rsidRPr="003C08F4" w:rsidRDefault="001040B7" w:rsidP="00B04640">
            <w:pPr>
              <w:pStyle w:val="Tabletext"/>
            </w:pPr>
            <w:r w:rsidRPr="003C08F4">
              <w:t>0.99 (0.83-1.18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85796A" w14:textId="77777777" w:rsidR="001040B7" w:rsidRPr="003C08F4" w:rsidRDefault="001040B7" w:rsidP="00B04640">
            <w:pPr>
              <w:pStyle w:val="Tabletext"/>
            </w:pPr>
            <w:r w:rsidRPr="003C08F4">
              <w:t>0.87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38FACEE" w14:textId="77777777" w:rsidR="001040B7" w:rsidRPr="003C08F4" w:rsidRDefault="001040B7" w:rsidP="00B04640">
            <w:pPr>
              <w:pStyle w:val="Tabletext"/>
            </w:pPr>
            <w:r w:rsidRPr="003C08F4">
              <w:t>0.94 (0.76-1.1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9E9DCA3" w14:textId="77777777" w:rsidR="001040B7" w:rsidRPr="003C08F4" w:rsidRDefault="001040B7" w:rsidP="00B04640">
            <w:pPr>
              <w:pStyle w:val="Tabletext"/>
            </w:pPr>
            <w:r w:rsidRPr="003C08F4">
              <w:t>0.53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BC21934" w14:textId="77777777" w:rsidR="001040B7" w:rsidRPr="003C08F4" w:rsidRDefault="001040B7" w:rsidP="00B04640">
            <w:pPr>
              <w:pStyle w:val="Tabletext"/>
            </w:pPr>
            <w:r w:rsidRPr="003C08F4">
              <w:t>1.16 (0.84-1.6)</w:t>
            </w:r>
          </w:p>
        </w:tc>
        <w:tc>
          <w:tcPr>
            <w:tcW w:w="1099" w:type="dxa"/>
          </w:tcPr>
          <w:p w14:paraId="104DBE61" w14:textId="77777777" w:rsidR="001040B7" w:rsidRPr="003C08F4" w:rsidRDefault="001040B7" w:rsidP="00B04640">
            <w:pPr>
              <w:pStyle w:val="Tabletext"/>
            </w:pPr>
            <w:r w:rsidRPr="003C08F4">
              <w:t>0.367</w:t>
            </w:r>
          </w:p>
        </w:tc>
      </w:tr>
      <w:tr w:rsidR="001040B7" w:rsidRPr="003C08F4" w14:paraId="4E93A27A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38FF4C9" w14:textId="77777777" w:rsidR="001040B7" w:rsidRPr="003C08F4" w:rsidRDefault="001040B7" w:rsidP="00B04640">
            <w:pPr>
              <w:pStyle w:val="Tabletext"/>
            </w:pPr>
            <w:r w:rsidRPr="003C08F4">
              <w:t>Record of depression scal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AECAB6" w14:textId="77777777" w:rsidR="001040B7" w:rsidRPr="003C08F4" w:rsidRDefault="001040B7" w:rsidP="00B04640">
            <w:pPr>
              <w:pStyle w:val="Tabletext"/>
            </w:pPr>
            <w:r w:rsidRPr="003C08F4">
              <w:t>1.05 (0.98-1.13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0A3A685" w14:textId="77777777" w:rsidR="001040B7" w:rsidRPr="003C08F4" w:rsidRDefault="001040B7" w:rsidP="00B04640">
            <w:pPr>
              <w:pStyle w:val="Tabletext"/>
            </w:pPr>
            <w:r w:rsidRPr="003C08F4">
              <w:t>0.174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13826A4" w14:textId="77777777" w:rsidR="001040B7" w:rsidRPr="003C08F4" w:rsidRDefault="001040B7" w:rsidP="00B04640">
            <w:pPr>
              <w:pStyle w:val="Tabletext"/>
            </w:pPr>
            <w:r w:rsidRPr="003C08F4">
              <w:t>1.05 (0.96-1.1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22F31D3" w14:textId="77777777" w:rsidR="001040B7" w:rsidRPr="003C08F4" w:rsidRDefault="001040B7" w:rsidP="00B04640">
            <w:pPr>
              <w:pStyle w:val="Tabletext"/>
            </w:pPr>
            <w:r w:rsidRPr="003C08F4">
              <w:t>0.27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7975A19" w14:textId="77777777" w:rsidR="001040B7" w:rsidRPr="003C08F4" w:rsidRDefault="001040B7" w:rsidP="00B04640">
            <w:pPr>
              <w:pStyle w:val="Tabletext"/>
            </w:pPr>
            <w:r w:rsidRPr="003C08F4">
              <w:t>1.01 (0.89-1.14)</w:t>
            </w:r>
          </w:p>
        </w:tc>
        <w:tc>
          <w:tcPr>
            <w:tcW w:w="1099" w:type="dxa"/>
          </w:tcPr>
          <w:p w14:paraId="24684108" w14:textId="77777777" w:rsidR="001040B7" w:rsidRPr="003C08F4" w:rsidRDefault="001040B7" w:rsidP="00B04640">
            <w:pPr>
              <w:pStyle w:val="Tabletext"/>
            </w:pPr>
            <w:r w:rsidRPr="003C08F4">
              <w:t>0.867</w:t>
            </w:r>
          </w:p>
        </w:tc>
      </w:tr>
      <w:tr w:rsidR="001040B7" w:rsidRPr="003C08F4" w14:paraId="59559B28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CD029B" w14:textId="77777777" w:rsidR="001040B7" w:rsidRPr="003C08F4" w:rsidRDefault="001040B7" w:rsidP="00B04640">
            <w:pPr>
              <w:pStyle w:val="Tabletext"/>
            </w:pPr>
            <w:r w:rsidRPr="003C08F4">
              <w:t>Dementi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E9B772" w14:textId="77777777" w:rsidR="001040B7" w:rsidRPr="003C08F4" w:rsidRDefault="001040B7" w:rsidP="00B04640">
            <w:pPr>
              <w:pStyle w:val="Tabletext"/>
            </w:pPr>
            <w:r w:rsidRPr="003C08F4">
              <w:t>0.44 (0.32-0.6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2F60A9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C9C21D7" w14:textId="77777777" w:rsidR="001040B7" w:rsidRPr="003C08F4" w:rsidRDefault="001040B7" w:rsidP="00B04640">
            <w:pPr>
              <w:pStyle w:val="Tabletext"/>
            </w:pPr>
            <w:r w:rsidRPr="003C08F4">
              <w:t>0.35 (0.23-0.5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CCB04E7" w14:textId="77777777" w:rsidR="001040B7" w:rsidRPr="003C08F4" w:rsidRDefault="001040B7" w:rsidP="00B04640">
            <w:pPr>
              <w:pStyle w:val="Tabletext"/>
            </w:pPr>
            <w:r w:rsidRPr="003C08F4">
              <w:t>&lt;0.0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387FCEB" w14:textId="77777777" w:rsidR="001040B7" w:rsidRPr="003C08F4" w:rsidRDefault="001040B7" w:rsidP="00B04640">
            <w:pPr>
              <w:pStyle w:val="Tabletext"/>
            </w:pPr>
            <w:r w:rsidRPr="003C08F4">
              <w:t>0.44 (0.19-1.04)</w:t>
            </w:r>
          </w:p>
        </w:tc>
        <w:tc>
          <w:tcPr>
            <w:tcW w:w="1099" w:type="dxa"/>
          </w:tcPr>
          <w:p w14:paraId="62FE8588" w14:textId="77777777" w:rsidR="001040B7" w:rsidRPr="003C08F4" w:rsidRDefault="001040B7" w:rsidP="00B04640">
            <w:pPr>
              <w:pStyle w:val="Tabletext"/>
            </w:pPr>
            <w:r w:rsidRPr="003C08F4">
              <w:t>0.061</w:t>
            </w:r>
          </w:p>
        </w:tc>
      </w:tr>
      <w:tr w:rsidR="001040B7" w:rsidRPr="003C08F4" w14:paraId="1E4AC1D1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2E24D3" w14:textId="77777777" w:rsidR="001040B7" w:rsidRPr="003C08F4" w:rsidRDefault="001040B7" w:rsidP="00B04640">
            <w:pPr>
              <w:pStyle w:val="Tabletext"/>
            </w:pPr>
            <w:r w:rsidRPr="003C08F4">
              <w:t>Chronic obstructive pulmonary disord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477D95" w14:textId="77777777" w:rsidR="001040B7" w:rsidRPr="003C08F4" w:rsidRDefault="001040B7" w:rsidP="00B04640">
            <w:pPr>
              <w:pStyle w:val="Tabletext"/>
            </w:pPr>
            <w:r w:rsidRPr="003C08F4">
              <w:t>1.15 (0.91-1.45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A9892F" w14:textId="77777777" w:rsidR="001040B7" w:rsidRPr="003C08F4" w:rsidRDefault="001040B7" w:rsidP="00B04640">
            <w:pPr>
              <w:pStyle w:val="Tabletext"/>
            </w:pPr>
            <w:r w:rsidRPr="003C08F4">
              <w:t>0.25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1009190" w14:textId="77777777" w:rsidR="001040B7" w:rsidRPr="003C08F4" w:rsidRDefault="001040B7" w:rsidP="00B04640">
            <w:pPr>
              <w:pStyle w:val="Tabletext"/>
            </w:pPr>
            <w:r w:rsidRPr="003C08F4">
              <w:t>0.93 (0.7-1.23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DDD11B5" w14:textId="77777777" w:rsidR="001040B7" w:rsidRPr="003C08F4" w:rsidRDefault="001040B7" w:rsidP="00B04640">
            <w:pPr>
              <w:pStyle w:val="Tabletext"/>
            </w:pPr>
            <w:r w:rsidRPr="003C08F4">
              <w:t>0.61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4FD4923" w14:textId="77777777" w:rsidR="001040B7" w:rsidRPr="003C08F4" w:rsidRDefault="001040B7" w:rsidP="00B04640">
            <w:pPr>
              <w:pStyle w:val="Tabletext"/>
            </w:pPr>
            <w:r w:rsidRPr="003C08F4">
              <w:t>1.05 (0.64-1.71)</w:t>
            </w:r>
          </w:p>
        </w:tc>
        <w:tc>
          <w:tcPr>
            <w:tcW w:w="1099" w:type="dxa"/>
          </w:tcPr>
          <w:p w14:paraId="23EB8B46" w14:textId="77777777" w:rsidR="001040B7" w:rsidRPr="003C08F4" w:rsidRDefault="001040B7" w:rsidP="00B04640">
            <w:pPr>
              <w:pStyle w:val="Tabletext"/>
            </w:pPr>
            <w:r w:rsidRPr="003C08F4">
              <w:t>0.858</w:t>
            </w:r>
          </w:p>
        </w:tc>
      </w:tr>
      <w:tr w:rsidR="001040B7" w:rsidRPr="003C08F4" w14:paraId="04728662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FA2A0C" w14:textId="77777777" w:rsidR="001040B7" w:rsidRPr="003C08F4" w:rsidRDefault="001040B7" w:rsidP="00B04640">
            <w:pPr>
              <w:pStyle w:val="Tabletext"/>
            </w:pPr>
            <w:r w:rsidRPr="003C08F4">
              <w:t>Congestive heart failur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2BCDE5" w14:textId="77777777" w:rsidR="001040B7" w:rsidRPr="003C08F4" w:rsidRDefault="001040B7" w:rsidP="00B04640">
            <w:pPr>
              <w:pStyle w:val="Tabletext"/>
            </w:pPr>
            <w:r w:rsidRPr="003C08F4">
              <w:t>1.17 (0.82-1.66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786CB98" w14:textId="77777777" w:rsidR="001040B7" w:rsidRPr="003C08F4" w:rsidRDefault="001040B7" w:rsidP="00B04640">
            <w:pPr>
              <w:pStyle w:val="Tabletext"/>
            </w:pPr>
            <w:r w:rsidRPr="003C08F4">
              <w:t>0.40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93D545E" w14:textId="77777777" w:rsidR="001040B7" w:rsidRPr="003C08F4" w:rsidRDefault="001040B7" w:rsidP="00B04640">
            <w:pPr>
              <w:pStyle w:val="Tabletext"/>
            </w:pPr>
            <w:r w:rsidRPr="003C08F4">
              <w:t>1.29 (0.85-1.9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50DA854C" w14:textId="77777777" w:rsidR="001040B7" w:rsidRPr="003C08F4" w:rsidRDefault="001040B7" w:rsidP="00B04640">
            <w:pPr>
              <w:pStyle w:val="Tabletext"/>
            </w:pPr>
            <w:r w:rsidRPr="003C08F4">
              <w:t>0.23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A3884B5" w14:textId="77777777" w:rsidR="001040B7" w:rsidRPr="003C08F4" w:rsidRDefault="001040B7" w:rsidP="00B04640">
            <w:pPr>
              <w:pStyle w:val="Tabletext"/>
            </w:pPr>
            <w:r w:rsidRPr="003C08F4">
              <w:t>1.1 (0.47-2.55)</w:t>
            </w:r>
          </w:p>
        </w:tc>
        <w:tc>
          <w:tcPr>
            <w:tcW w:w="1099" w:type="dxa"/>
          </w:tcPr>
          <w:p w14:paraId="1547F444" w14:textId="77777777" w:rsidR="001040B7" w:rsidRPr="003C08F4" w:rsidRDefault="001040B7" w:rsidP="00B04640">
            <w:pPr>
              <w:pStyle w:val="Tabletext"/>
            </w:pPr>
            <w:r w:rsidRPr="003C08F4">
              <w:t>0.831</w:t>
            </w:r>
          </w:p>
        </w:tc>
      </w:tr>
      <w:tr w:rsidR="001040B7" w:rsidRPr="003C08F4" w14:paraId="018DFE6A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9A217D" w14:textId="77777777" w:rsidR="001040B7" w:rsidRPr="003C08F4" w:rsidRDefault="001040B7" w:rsidP="00B04640">
            <w:pPr>
              <w:pStyle w:val="Tabletext"/>
            </w:pPr>
            <w:r w:rsidRPr="003C08F4">
              <w:t>Cerebrovascular diseas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03819E" w14:textId="77777777" w:rsidR="001040B7" w:rsidRPr="003C08F4" w:rsidRDefault="001040B7" w:rsidP="00B04640">
            <w:pPr>
              <w:pStyle w:val="Tabletext"/>
            </w:pPr>
            <w:r w:rsidRPr="003C08F4">
              <w:t>1.26 (0.97-1.62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904FA1" w14:textId="77777777" w:rsidR="001040B7" w:rsidRPr="003C08F4" w:rsidRDefault="001040B7" w:rsidP="00B04640">
            <w:pPr>
              <w:pStyle w:val="Tabletext"/>
            </w:pPr>
            <w:r w:rsidRPr="003C08F4">
              <w:t>0.07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44BCD66" w14:textId="77777777" w:rsidR="001040B7" w:rsidRPr="003C08F4" w:rsidRDefault="001040B7" w:rsidP="00B04640">
            <w:pPr>
              <w:pStyle w:val="Tabletext"/>
            </w:pPr>
            <w:r w:rsidRPr="003C08F4">
              <w:t>1.09 (0.8-1.5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B1389EA" w14:textId="77777777" w:rsidR="001040B7" w:rsidRPr="003C08F4" w:rsidRDefault="001040B7" w:rsidP="00B04640">
            <w:pPr>
              <w:pStyle w:val="Tabletext"/>
            </w:pPr>
            <w:r w:rsidRPr="003C08F4">
              <w:t>0.57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079E90E8" w14:textId="77777777" w:rsidR="001040B7" w:rsidRPr="003C08F4" w:rsidRDefault="001040B7" w:rsidP="00B04640">
            <w:pPr>
              <w:pStyle w:val="Tabletext"/>
            </w:pPr>
            <w:r w:rsidRPr="003C08F4">
              <w:t>1.15 (0.67-1.99)</w:t>
            </w:r>
          </w:p>
        </w:tc>
        <w:tc>
          <w:tcPr>
            <w:tcW w:w="1099" w:type="dxa"/>
          </w:tcPr>
          <w:p w14:paraId="6929BEEA" w14:textId="77777777" w:rsidR="001040B7" w:rsidRPr="003C08F4" w:rsidRDefault="001040B7" w:rsidP="00B04640">
            <w:pPr>
              <w:pStyle w:val="Tabletext"/>
            </w:pPr>
            <w:r w:rsidRPr="003C08F4">
              <w:t>0.618</w:t>
            </w:r>
          </w:p>
        </w:tc>
      </w:tr>
      <w:tr w:rsidR="001040B7" w:rsidRPr="003C08F4" w14:paraId="2CC6AAD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65CF19" w14:textId="77777777" w:rsidR="001040B7" w:rsidRPr="003C08F4" w:rsidRDefault="001040B7" w:rsidP="00B04640">
            <w:pPr>
              <w:pStyle w:val="Tabletext"/>
            </w:pPr>
            <w:r w:rsidRPr="003C08F4">
              <w:t>Living in a care home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C6BA77" w14:textId="77777777" w:rsidR="001040B7" w:rsidRPr="003C08F4" w:rsidRDefault="001040B7" w:rsidP="00B04640">
            <w:pPr>
              <w:pStyle w:val="Tabletext"/>
            </w:pPr>
            <w:r w:rsidRPr="003C08F4">
              <w:t>1.52 (0.8-2.8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EC3801" w14:textId="77777777" w:rsidR="001040B7" w:rsidRPr="003C08F4" w:rsidRDefault="001040B7" w:rsidP="00B04640">
            <w:pPr>
              <w:pStyle w:val="Tabletext"/>
            </w:pPr>
            <w:r w:rsidRPr="003C08F4">
              <w:t>0.20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22D50DD" w14:textId="77777777" w:rsidR="001040B7" w:rsidRPr="003C08F4" w:rsidRDefault="001040B7" w:rsidP="00B04640">
            <w:pPr>
              <w:pStyle w:val="Tabletext"/>
            </w:pPr>
            <w:r w:rsidRPr="003C08F4">
              <w:t>0.87 (0.35-2.1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F83E13C" w14:textId="77777777" w:rsidR="001040B7" w:rsidRPr="003C08F4" w:rsidRDefault="001040B7" w:rsidP="00B04640">
            <w:pPr>
              <w:pStyle w:val="Tabletext"/>
            </w:pPr>
            <w:r w:rsidRPr="003C08F4">
              <w:t>0.77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164A86B" w14:textId="77777777" w:rsidR="001040B7" w:rsidRPr="003C08F4" w:rsidRDefault="001040B7" w:rsidP="00B04640">
            <w:pPr>
              <w:pStyle w:val="Tabletext"/>
            </w:pPr>
          </w:p>
        </w:tc>
        <w:tc>
          <w:tcPr>
            <w:tcW w:w="1099" w:type="dxa"/>
          </w:tcPr>
          <w:p w14:paraId="7D9DE0D1" w14:textId="77777777" w:rsidR="001040B7" w:rsidRPr="003C08F4" w:rsidRDefault="001040B7" w:rsidP="00B04640">
            <w:pPr>
              <w:pStyle w:val="Tabletext"/>
            </w:pPr>
          </w:p>
        </w:tc>
      </w:tr>
      <w:tr w:rsidR="001040B7" w:rsidRPr="003C08F4" w14:paraId="0E9F1236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959A5A" w14:textId="77777777" w:rsidR="001040B7" w:rsidRPr="003C08F4" w:rsidRDefault="001040B7" w:rsidP="00B04640">
            <w:pPr>
              <w:pStyle w:val="Tabletext"/>
            </w:pPr>
            <w:r w:rsidRPr="003C08F4">
              <w:t>Cancer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4F6621" w14:textId="77777777" w:rsidR="001040B7" w:rsidRPr="003C08F4" w:rsidRDefault="001040B7" w:rsidP="00B04640">
            <w:pPr>
              <w:pStyle w:val="Tabletext"/>
            </w:pPr>
            <w:r w:rsidRPr="003C08F4">
              <w:t>1.03 (0.87-1.2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0DEE5B" w14:textId="77777777" w:rsidR="001040B7" w:rsidRPr="003C08F4" w:rsidRDefault="001040B7" w:rsidP="00B04640">
            <w:pPr>
              <w:pStyle w:val="Tabletext"/>
            </w:pPr>
            <w:r w:rsidRPr="003C08F4">
              <w:t>0.75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07E0855" w14:textId="77777777" w:rsidR="001040B7" w:rsidRPr="003C08F4" w:rsidRDefault="001040B7" w:rsidP="00B04640">
            <w:pPr>
              <w:pStyle w:val="Tabletext"/>
            </w:pPr>
            <w:r w:rsidRPr="003C08F4">
              <w:t>0.89 (0.73-1.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4E124E50" w14:textId="77777777" w:rsidR="001040B7" w:rsidRPr="003C08F4" w:rsidRDefault="001040B7" w:rsidP="00B04640">
            <w:pPr>
              <w:pStyle w:val="Tabletext"/>
            </w:pPr>
            <w:r w:rsidRPr="003C08F4">
              <w:t>0.29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F533E10" w14:textId="77777777" w:rsidR="001040B7" w:rsidRPr="003C08F4" w:rsidRDefault="001040B7" w:rsidP="00B04640">
            <w:pPr>
              <w:pStyle w:val="Tabletext"/>
            </w:pPr>
            <w:r w:rsidRPr="003C08F4">
              <w:t>1.08 (0.79-1.47)</w:t>
            </w:r>
          </w:p>
        </w:tc>
        <w:tc>
          <w:tcPr>
            <w:tcW w:w="1099" w:type="dxa"/>
          </w:tcPr>
          <w:p w14:paraId="2780ADFA" w14:textId="77777777" w:rsidR="001040B7" w:rsidRPr="003C08F4" w:rsidRDefault="001040B7" w:rsidP="00B04640">
            <w:pPr>
              <w:pStyle w:val="Tabletext"/>
            </w:pPr>
            <w:r w:rsidRPr="003C08F4">
              <w:t>0.636</w:t>
            </w:r>
          </w:p>
        </w:tc>
      </w:tr>
      <w:tr w:rsidR="001040B7" w:rsidRPr="003C08F4" w14:paraId="147698FE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8A528D" w14:textId="77777777" w:rsidR="001040B7" w:rsidRPr="003C08F4" w:rsidRDefault="001040B7" w:rsidP="00B04640">
            <w:pPr>
              <w:pStyle w:val="Tabletext"/>
            </w:pPr>
            <w:r w:rsidRPr="003C08F4">
              <w:t>Asthm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8D8FC9" w14:textId="77777777" w:rsidR="001040B7" w:rsidRPr="003C08F4" w:rsidRDefault="001040B7" w:rsidP="00B04640">
            <w:pPr>
              <w:pStyle w:val="Tabletext"/>
            </w:pPr>
            <w:r w:rsidRPr="003C08F4">
              <w:t>0.97 (0.87-1.07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1D20470" w14:textId="77777777" w:rsidR="001040B7" w:rsidRPr="003C08F4" w:rsidRDefault="001040B7" w:rsidP="00B04640">
            <w:pPr>
              <w:pStyle w:val="Tabletext"/>
            </w:pPr>
            <w:r w:rsidRPr="003C08F4">
              <w:t>0.535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100FE2C" w14:textId="77777777" w:rsidR="001040B7" w:rsidRPr="003C08F4" w:rsidRDefault="001040B7" w:rsidP="00B04640">
            <w:pPr>
              <w:pStyle w:val="Tabletext"/>
            </w:pPr>
            <w:r w:rsidRPr="003C08F4">
              <w:t>1.09 (0.95-1.24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E23D4BE" w14:textId="77777777" w:rsidR="001040B7" w:rsidRPr="003C08F4" w:rsidRDefault="001040B7" w:rsidP="00B04640">
            <w:pPr>
              <w:pStyle w:val="Tabletext"/>
            </w:pPr>
            <w:r w:rsidRPr="003C08F4">
              <w:t>0.20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FA57968" w14:textId="77777777" w:rsidR="001040B7" w:rsidRPr="003C08F4" w:rsidRDefault="001040B7" w:rsidP="00B04640">
            <w:pPr>
              <w:pStyle w:val="Tabletext"/>
            </w:pPr>
            <w:r w:rsidRPr="003C08F4">
              <w:t>1 (0.84-1.19)</w:t>
            </w:r>
          </w:p>
        </w:tc>
        <w:tc>
          <w:tcPr>
            <w:tcW w:w="1099" w:type="dxa"/>
          </w:tcPr>
          <w:p w14:paraId="4A2F5256" w14:textId="77777777" w:rsidR="001040B7" w:rsidRPr="003C08F4" w:rsidRDefault="001040B7" w:rsidP="00B04640">
            <w:pPr>
              <w:pStyle w:val="Tabletext"/>
            </w:pPr>
            <w:r w:rsidRPr="003C08F4">
              <w:t>0.963</w:t>
            </w:r>
          </w:p>
        </w:tc>
      </w:tr>
      <w:tr w:rsidR="001040B7" w:rsidRPr="003C08F4" w14:paraId="0E96FA51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D80365" w14:textId="77777777" w:rsidR="001040B7" w:rsidRPr="003C08F4" w:rsidRDefault="001040B7" w:rsidP="00B04640">
            <w:pPr>
              <w:pStyle w:val="Tabletext"/>
            </w:pPr>
            <w:r w:rsidRPr="003C08F4">
              <w:t>Anxiety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06F93C" w14:textId="77777777" w:rsidR="001040B7" w:rsidRPr="003C08F4" w:rsidRDefault="001040B7" w:rsidP="00B04640">
            <w:pPr>
              <w:pStyle w:val="Tabletext"/>
            </w:pPr>
            <w:r w:rsidRPr="003C08F4">
              <w:t>1.06 (0.99-1.14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942779" w14:textId="77777777" w:rsidR="001040B7" w:rsidRPr="003C08F4" w:rsidRDefault="001040B7" w:rsidP="00B04640">
            <w:pPr>
              <w:pStyle w:val="Tabletext"/>
            </w:pPr>
            <w:r w:rsidRPr="003C08F4">
              <w:t>0.11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ABB1B09" w14:textId="77777777" w:rsidR="001040B7" w:rsidRPr="003C08F4" w:rsidRDefault="001040B7" w:rsidP="00B04640">
            <w:pPr>
              <w:pStyle w:val="Tabletext"/>
            </w:pPr>
            <w:r w:rsidRPr="003C08F4">
              <w:t>1 (0.91-1.11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1708E617" w14:textId="77777777" w:rsidR="001040B7" w:rsidRPr="003C08F4" w:rsidRDefault="001040B7" w:rsidP="00B04640">
            <w:pPr>
              <w:pStyle w:val="Tabletext"/>
            </w:pPr>
            <w:r w:rsidRPr="003C08F4">
              <w:t>0.951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B6FAE36" w14:textId="77777777" w:rsidR="001040B7" w:rsidRPr="003C08F4" w:rsidRDefault="001040B7" w:rsidP="00B04640">
            <w:pPr>
              <w:pStyle w:val="Tabletext"/>
            </w:pPr>
            <w:r w:rsidRPr="003C08F4">
              <w:t>1.08 (0.95-1.23)</w:t>
            </w:r>
          </w:p>
        </w:tc>
        <w:tc>
          <w:tcPr>
            <w:tcW w:w="1099" w:type="dxa"/>
          </w:tcPr>
          <w:p w14:paraId="167B2DC1" w14:textId="77777777" w:rsidR="001040B7" w:rsidRPr="003C08F4" w:rsidRDefault="001040B7" w:rsidP="00B04640">
            <w:pPr>
              <w:pStyle w:val="Tabletext"/>
            </w:pPr>
            <w:r w:rsidRPr="003C08F4">
              <w:t>0.226</w:t>
            </w:r>
          </w:p>
        </w:tc>
      </w:tr>
      <w:tr w:rsidR="001040B7" w:rsidRPr="003C08F4" w14:paraId="629428B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0DA78D" w14:textId="77777777" w:rsidR="001040B7" w:rsidRPr="003C08F4" w:rsidRDefault="001040B7" w:rsidP="00B04640">
            <w:pPr>
              <w:pStyle w:val="Tabletext"/>
            </w:pPr>
            <w:r w:rsidRPr="003C08F4">
              <w:t>Appetite loss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E1B9EC" w14:textId="77777777" w:rsidR="001040B7" w:rsidRPr="003C08F4" w:rsidRDefault="001040B7" w:rsidP="00B04640">
            <w:pPr>
              <w:pStyle w:val="Tabletext"/>
            </w:pPr>
            <w:r w:rsidRPr="003C08F4">
              <w:t>0.84 (0.65-1.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A64336" w14:textId="77777777" w:rsidR="001040B7" w:rsidRPr="003C08F4" w:rsidRDefault="001040B7" w:rsidP="00B04640">
            <w:pPr>
              <w:pStyle w:val="Tabletext"/>
            </w:pPr>
            <w:r w:rsidRPr="003C08F4">
              <w:t>0.20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666D5C76" w14:textId="77777777" w:rsidR="001040B7" w:rsidRPr="003C08F4" w:rsidRDefault="001040B7" w:rsidP="00B04640">
            <w:pPr>
              <w:pStyle w:val="Tabletext"/>
            </w:pPr>
            <w:r w:rsidRPr="003C08F4">
              <w:t>0.73 (0.51-1.04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0C80FFA6" w14:textId="77777777" w:rsidR="001040B7" w:rsidRPr="003C08F4" w:rsidRDefault="001040B7" w:rsidP="00B04640">
            <w:pPr>
              <w:pStyle w:val="Tabletext"/>
            </w:pPr>
            <w:r w:rsidRPr="003C08F4">
              <w:t>0.082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BDC428B" w14:textId="77777777" w:rsidR="001040B7" w:rsidRPr="003C08F4" w:rsidRDefault="001040B7" w:rsidP="00B04640">
            <w:pPr>
              <w:pStyle w:val="Tabletext"/>
            </w:pPr>
            <w:r w:rsidRPr="003C08F4">
              <w:t>1.01 (0.63-1.61)</w:t>
            </w:r>
          </w:p>
        </w:tc>
        <w:tc>
          <w:tcPr>
            <w:tcW w:w="1099" w:type="dxa"/>
          </w:tcPr>
          <w:p w14:paraId="5BF1B406" w14:textId="77777777" w:rsidR="001040B7" w:rsidRPr="003C08F4" w:rsidRDefault="001040B7" w:rsidP="00B04640">
            <w:pPr>
              <w:pStyle w:val="Tabletext"/>
            </w:pPr>
            <w:r w:rsidRPr="003C08F4">
              <w:t>0.963</w:t>
            </w:r>
          </w:p>
        </w:tc>
      </w:tr>
      <w:tr w:rsidR="001040B7" w:rsidRPr="003C08F4" w14:paraId="0B3330D6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EBBD57" w14:textId="77777777" w:rsidR="001040B7" w:rsidRPr="003C08F4" w:rsidRDefault="001040B7" w:rsidP="00B04640">
            <w:pPr>
              <w:pStyle w:val="Tabletext"/>
            </w:pPr>
            <w:r w:rsidRPr="003C08F4">
              <w:t>Angin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CB94EA" w14:textId="77777777" w:rsidR="001040B7" w:rsidRPr="003C08F4" w:rsidRDefault="001040B7" w:rsidP="00B04640">
            <w:pPr>
              <w:pStyle w:val="Tabletext"/>
            </w:pPr>
            <w:r w:rsidRPr="003C08F4">
              <w:t>0.92 (0.72-1.19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1C9479" w14:textId="77777777" w:rsidR="001040B7" w:rsidRPr="003C08F4" w:rsidRDefault="001040B7" w:rsidP="00B04640">
            <w:pPr>
              <w:pStyle w:val="Tabletext"/>
            </w:pPr>
            <w:r w:rsidRPr="003C08F4">
              <w:t>0.547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5278BA07" w14:textId="77777777" w:rsidR="001040B7" w:rsidRPr="003C08F4" w:rsidRDefault="001040B7" w:rsidP="00B04640">
            <w:pPr>
              <w:pStyle w:val="Tabletext"/>
            </w:pPr>
            <w:r w:rsidRPr="003C08F4">
              <w:t>1.06 (0.78-1.42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7C8570BC" w14:textId="77777777" w:rsidR="001040B7" w:rsidRPr="003C08F4" w:rsidRDefault="001040B7" w:rsidP="00B04640">
            <w:pPr>
              <w:pStyle w:val="Tabletext"/>
            </w:pPr>
            <w:r w:rsidRPr="003C08F4">
              <w:t>0.719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2642E677" w14:textId="77777777" w:rsidR="001040B7" w:rsidRPr="003C08F4" w:rsidRDefault="001040B7" w:rsidP="00B04640">
            <w:pPr>
              <w:pStyle w:val="Tabletext"/>
            </w:pPr>
            <w:r w:rsidRPr="003C08F4">
              <w:t>0.87 (0.49-1.57)</w:t>
            </w:r>
          </w:p>
        </w:tc>
        <w:tc>
          <w:tcPr>
            <w:tcW w:w="1099" w:type="dxa"/>
          </w:tcPr>
          <w:p w14:paraId="6F903AF8" w14:textId="77777777" w:rsidR="001040B7" w:rsidRPr="003C08F4" w:rsidRDefault="001040B7" w:rsidP="00B04640">
            <w:pPr>
              <w:pStyle w:val="Tabletext"/>
            </w:pPr>
            <w:r w:rsidRPr="003C08F4">
              <w:t>0.654</w:t>
            </w:r>
          </w:p>
        </w:tc>
      </w:tr>
      <w:tr w:rsidR="001040B7" w:rsidRPr="003C08F4" w14:paraId="652F92BD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5E53538" w14:textId="77777777" w:rsidR="001040B7" w:rsidRPr="003C08F4" w:rsidRDefault="001040B7" w:rsidP="00B04640">
            <w:pPr>
              <w:pStyle w:val="Tabletext"/>
            </w:pPr>
            <w:r w:rsidRPr="003C08F4">
              <w:t>Anaemia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5377705" w14:textId="77777777" w:rsidR="001040B7" w:rsidRPr="003C08F4" w:rsidRDefault="001040B7" w:rsidP="00B04640">
            <w:pPr>
              <w:pStyle w:val="Tabletext"/>
            </w:pPr>
            <w:r w:rsidRPr="003C08F4">
              <w:t>0.88 (0.77-1.0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DDADD8" w14:textId="77777777" w:rsidR="001040B7" w:rsidRPr="003C08F4" w:rsidRDefault="001040B7" w:rsidP="00B04640">
            <w:pPr>
              <w:pStyle w:val="Tabletext"/>
            </w:pPr>
            <w:r w:rsidRPr="003C08F4">
              <w:t>0.070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26305B2" w14:textId="77777777" w:rsidR="001040B7" w:rsidRPr="003C08F4" w:rsidRDefault="001040B7" w:rsidP="00B04640">
            <w:pPr>
              <w:pStyle w:val="Tabletext"/>
            </w:pPr>
            <w:r w:rsidRPr="003C08F4">
              <w:t>0.91 (0.77-1.07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BDE496A" w14:textId="77777777" w:rsidR="001040B7" w:rsidRPr="003C08F4" w:rsidRDefault="001040B7" w:rsidP="00B04640">
            <w:pPr>
              <w:pStyle w:val="Tabletext"/>
            </w:pPr>
            <w:r w:rsidRPr="003C08F4">
              <w:t>0.25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49B359D9" w14:textId="77777777" w:rsidR="001040B7" w:rsidRPr="003C08F4" w:rsidRDefault="001040B7" w:rsidP="00B04640">
            <w:pPr>
              <w:pStyle w:val="Tabletext"/>
            </w:pPr>
            <w:r w:rsidRPr="003C08F4">
              <w:t>1 (0.79-1.28)</w:t>
            </w:r>
          </w:p>
        </w:tc>
        <w:tc>
          <w:tcPr>
            <w:tcW w:w="1099" w:type="dxa"/>
          </w:tcPr>
          <w:p w14:paraId="008ABADE" w14:textId="77777777" w:rsidR="001040B7" w:rsidRPr="003C08F4" w:rsidRDefault="001040B7" w:rsidP="00B04640">
            <w:pPr>
              <w:pStyle w:val="Tabletext"/>
            </w:pPr>
            <w:r w:rsidRPr="003C08F4">
              <w:t>0.973</w:t>
            </w:r>
          </w:p>
        </w:tc>
      </w:tr>
      <w:tr w:rsidR="001040B7" w:rsidRPr="003C08F4" w14:paraId="5C23F7D6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D1D506C" w14:textId="77777777" w:rsidR="001040B7" w:rsidRPr="003C08F4" w:rsidRDefault="001040B7" w:rsidP="00B04640">
            <w:pPr>
              <w:pStyle w:val="Tabletext"/>
            </w:pPr>
            <w:r w:rsidRPr="003C08F4">
              <w:t xml:space="preserve">Alcohol misuse </w:t>
            </w:r>
          </w:p>
        </w:tc>
        <w:tc>
          <w:tcPr>
            <w:tcW w:w="284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A33CE4" w14:textId="77777777" w:rsidR="001040B7" w:rsidRPr="003C08F4" w:rsidRDefault="001040B7" w:rsidP="00B04640">
            <w:pPr>
              <w:pStyle w:val="Tabletext"/>
            </w:pPr>
            <w:r w:rsidRPr="003C08F4">
              <w:t>0.93 (0.77-1.11)</w:t>
            </w:r>
          </w:p>
        </w:tc>
        <w:tc>
          <w:tcPr>
            <w:tcW w:w="109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63C1D5" w14:textId="77777777" w:rsidR="001040B7" w:rsidRPr="003C08F4" w:rsidRDefault="001040B7" w:rsidP="00B04640">
            <w:pPr>
              <w:pStyle w:val="Tabletext"/>
            </w:pPr>
            <w:r w:rsidRPr="003C08F4">
              <w:t>0.418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130FDB67" w14:textId="77777777" w:rsidR="001040B7" w:rsidRPr="003C08F4" w:rsidRDefault="001040B7" w:rsidP="00B04640">
            <w:pPr>
              <w:pStyle w:val="Tabletext"/>
            </w:pPr>
            <w:r w:rsidRPr="003C08F4">
              <w:t>0.81 (0.62-1.06)</w:t>
            </w:r>
          </w:p>
        </w:tc>
        <w:tc>
          <w:tcPr>
            <w:tcW w:w="1099" w:type="dxa"/>
            <w:tcBorders>
              <w:right w:val="single" w:sz="4" w:space="0" w:color="auto"/>
            </w:tcBorders>
          </w:tcPr>
          <w:p w14:paraId="6260BBC8" w14:textId="77777777" w:rsidR="001040B7" w:rsidRPr="003C08F4" w:rsidRDefault="001040B7" w:rsidP="00B04640">
            <w:pPr>
              <w:pStyle w:val="Tabletext"/>
            </w:pPr>
            <w:r w:rsidRPr="003C08F4">
              <w:t>0.123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410DECB" w14:textId="77777777" w:rsidR="001040B7" w:rsidRPr="003C08F4" w:rsidRDefault="001040B7" w:rsidP="00B04640">
            <w:pPr>
              <w:pStyle w:val="Tabletext"/>
            </w:pPr>
            <w:r w:rsidRPr="003C08F4">
              <w:t>0.62 (0.44-0.89)</w:t>
            </w:r>
          </w:p>
        </w:tc>
        <w:tc>
          <w:tcPr>
            <w:tcW w:w="1099" w:type="dxa"/>
          </w:tcPr>
          <w:p w14:paraId="063FE43F" w14:textId="77777777" w:rsidR="001040B7" w:rsidRPr="003C08F4" w:rsidRDefault="001040B7" w:rsidP="00B04640">
            <w:pPr>
              <w:pStyle w:val="Tabletext"/>
            </w:pPr>
            <w:r w:rsidRPr="003C08F4">
              <w:t>0.008</w:t>
            </w:r>
          </w:p>
        </w:tc>
      </w:tr>
      <w:tr w:rsidR="001040B7" w:rsidRPr="003C08F4" w14:paraId="3BCFAC24" w14:textId="77777777" w:rsidTr="00B04640">
        <w:trPr>
          <w:trHeight w:val="290"/>
        </w:trPr>
        <w:tc>
          <w:tcPr>
            <w:tcW w:w="368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E7BA5C" w14:textId="77777777" w:rsidR="001040B7" w:rsidRPr="003C08F4" w:rsidRDefault="001040B7" w:rsidP="00B04640">
            <w:pPr>
              <w:pStyle w:val="Tabletext"/>
            </w:pPr>
            <w:r w:rsidRPr="003C08F4">
              <w:t>Atrial fibrillation</w:t>
            </w: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551A8" w14:textId="77777777" w:rsidR="001040B7" w:rsidRPr="003C08F4" w:rsidRDefault="001040B7" w:rsidP="00B04640">
            <w:pPr>
              <w:pStyle w:val="Tabletext"/>
            </w:pPr>
            <w:r w:rsidRPr="003C08F4">
              <w:t>0.89 (0.7-1.14)</w:t>
            </w:r>
          </w:p>
        </w:tc>
        <w:tc>
          <w:tcPr>
            <w:tcW w:w="10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A8C26" w14:textId="77777777" w:rsidR="001040B7" w:rsidRPr="003C08F4" w:rsidRDefault="001040B7" w:rsidP="00B04640">
            <w:pPr>
              <w:pStyle w:val="Tabletext"/>
            </w:pPr>
            <w:r w:rsidRPr="003C08F4">
              <w:t>0.370</w:t>
            </w:r>
          </w:p>
        </w:tc>
        <w:tc>
          <w:tcPr>
            <w:tcW w:w="2840" w:type="dxa"/>
            <w:tcBorders>
              <w:left w:val="single" w:sz="4" w:space="0" w:color="auto"/>
              <w:bottom w:val="single" w:sz="4" w:space="0" w:color="auto"/>
            </w:tcBorders>
          </w:tcPr>
          <w:p w14:paraId="165F59C9" w14:textId="77777777" w:rsidR="001040B7" w:rsidRPr="003C08F4" w:rsidRDefault="001040B7" w:rsidP="00B04640">
            <w:pPr>
              <w:pStyle w:val="Tabletext"/>
            </w:pPr>
            <w:r w:rsidRPr="003C08F4">
              <w:t>0.73 (0.53-0.99)</w:t>
            </w:r>
          </w:p>
        </w:tc>
        <w:tc>
          <w:tcPr>
            <w:tcW w:w="1099" w:type="dxa"/>
            <w:tcBorders>
              <w:bottom w:val="single" w:sz="4" w:space="0" w:color="auto"/>
              <w:right w:val="single" w:sz="4" w:space="0" w:color="auto"/>
            </w:tcBorders>
          </w:tcPr>
          <w:p w14:paraId="63042E89" w14:textId="77777777" w:rsidR="001040B7" w:rsidRPr="003C08F4" w:rsidRDefault="001040B7" w:rsidP="00B04640">
            <w:pPr>
              <w:pStyle w:val="Tabletext"/>
            </w:pPr>
            <w:r w:rsidRPr="003C08F4">
              <w:t>0.046</w:t>
            </w:r>
          </w:p>
        </w:tc>
        <w:tc>
          <w:tcPr>
            <w:tcW w:w="2840" w:type="dxa"/>
            <w:tcBorders>
              <w:left w:val="single" w:sz="4" w:space="0" w:color="auto"/>
            </w:tcBorders>
          </w:tcPr>
          <w:p w14:paraId="327A38A7" w14:textId="77777777" w:rsidR="001040B7" w:rsidRPr="003C08F4" w:rsidRDefault="001040B7" w:rsidP="00B04640">
            <w:pPr>
              <w:pStyle w:val="Tabletext"/>
            </w:pPr>
            <w:r w:rsidRPr="003C08F4">
              <w:t>0.66 (0.36-1.21)</w:t>
            </w:r>
          </w:p>
        </w:tc>
        <w:tc>
          <w:tcPr>
            <w:tcW w:w="1099" w:type="dxa"/>
          </w:tcPr>
          <w:p w14:paraId="15DC3450" w14:textId="77777777" w:rsidR="001040B7" w:rsidRPr="003C08F4" w:rsidRDefault="001040B7" w:rsidP="00B04640">
            <w:pPr>
              <w:pStyle w:val="Tabletext"/>
            </w:pPr>
            <w:r w:rsidRPr="003C08F4">
              <w:t>0.181</w:t>
            </w:r>
          </w:p>
        </w:tc>
      </w:tr>
    </w:tbl>
    <w:p w14:paraId="290BBB12" w14:textId="77777777" w:rsidR="001040B7" w:rsidRPr="00681ADF" w:rsidRDefault="001040B7" w:rsidP="001040B7">
      <w:pPr>
        <w:pStyle w:val="Tablefootnotes"/>
      </w:pPr>
      <w:r w:rsidRPr="00681ADF">
        <w:t>DDD defined daily dose, CI confidence interval, SSRI selective serotonin reuptake inhibitor.</w:t>
      </w:r>
    </w:p>
    <w:p w14:paraId="42145AC9" w14:textId="77777777" w:rsidR="001040B7" w:rsidRDefault="001040B7" w:rsidP="001040B7">
      <w:pPr>
        <w:pStyle w:val="Tablefootnotes"/>
      </w:pPr>
      <w:r w:rsidRPr="00FC3147">
        <w:rPr>
          <w:vertAlign w:val="superscript"/>
        </w:rPr>
        <w:t>a</w:t>
      </w:r>
      <w:r w:rsidRPr="00681ADF">
        <w:t xml:space="preserve"> Variables contain imputed data.</w:t>
      </w:r>
    </w:p>
    <w:p w14:paraId="21EBA22B" w14:textId="77777777" w:rsidR="001040B7" w:rsidRPr="00681ADF" w:rsidRDefault="001040B7" w:rsidP="001040B7">
      <w:pPr>
        <w:pStyle w:val="Tablefootnotes"/>
      </w:pPr>
      <w:r w:rsidRPr="00883A7F">
        <w:rPr>
          <w:vertAlign w:val="superscript"/>
        </w:rPr>
        <w:t>b</w:t>
      </w:r>
      <w:r w:rsidRPr="00681ADF">
        <w:t xml:space="preserve"> Small numbers (&lt;5) prescribed fluvoxamine were combined with those prescribed citalopram</w:t>
      </w:r>
      <w:r>
        <w:t>.</w:t>
      </w:r>
    </w:p>
    <w:p w14:paraId="7B2B0929" w14:textId="77777777" w:rsidR="00A306DB" w:rsidRDefault="00387FE9"/>
    <w:sectPr w:rsidR="00A306DB" w:rsidSect="001040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B7"/>
    <w:rsid w:val="001040B7"/>
    <w:rsid w:val="00387FE9"/>
    <w:rsid w:val="004F61D0"/>
    <w:rsid w:val="006A5835"/>
    <w:rsid w:val="00900E0C"/>
    <w:rsid w:val="00976C9B"/>
    <w:rsid w:val="00A0607C"/>
    <w:rsid w:val="00D50373"/>
    <w:rsid w:val="00E50305"/>
    <w:rsid w:val="00FD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82A8"/>
  <w15:chartTrackingRefBased/>
  <w15:docId w15:val="{9A42B0DB-0EF6-4406-B261-29D858EA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B7"/>
    <w:pPr>
      <w:spacing w:line="240" w:lineRule="auto"/>
    </w:pPr>
    <w:rPr>
      <w:rFonts w:ascii="Arial" w:hAnsi="Arial" w:cs="Tahoma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Heading2"/>
    <w:next w:val="Normal"/>
    <w:link w:val="TableTitleChar"/>
    <w:qFormat/>
    <w:rsid w:val="001040B7"/>
    <w:pPr>
      <w:spacing w:after="120"/>
    </w:pPr>
    <w:rPr>
      <w:rFonts w:ascii="Arial" w:hAnsi="Arial" w:cs="Tahoma"/>
      <w:b/>
      <w:bCs/>
      <w:color w:val="auto"/>
      <w:sz w:val="20"/>
      <w:szCs w:val="20"/>
    </w:rPr>
  </w:style>
  <w:style w:type="paragraph" w:customStyle="1" w:styleId="Tabletext">
    <w:name w:val="Table text"/>
    <w:basedOn w:val="Normal"/>
    <w:next w:val="Normal"/>
    <w:link w:val="TabletextChar"/>
    <w:qFormat/>
    <w:rsid w:val="001040B7"/>
    <w:pPr>
      <w:spacing w:after="0"/>
    </w:pPr>
    <w:rPr>
      <w:rFonts w:cs="Calibri"/>
      <w:color w:val="000000"/>
      <w:szCs w:val="16"/>
      <w:lang w:eastAsia="en-GB"/>
    </w:rPr>
  </w:style>
  <w:style w:type="character" w:customStyle="1" w:styleId="TableTitleChar">
    <w:name w:val="Table Title Char"/>
    <w:basedOn w:val="DefaultParagraphFont"/>
    <w:link w:val="TableTitle"/>
    <w:rsid w:val="001040B7"/>
    <w:rPr>
      <w:rFonts w:ascii="Arial" w:eastAsiaTheme="majorEastAsia" w:hAnsi="Arial" w:cs="Tahoma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1040B7"/>
    <w:rPr>
      <w:rFonts w:ascii="Arial" w:hAnsi="Arial" w:cs="Calibri"/>
      <w:color w:val="000000"/>
      <w:sz w:val="20"/>
      <w:szCs w:val="16"/>
      <w:lang w:eastAsia="en-GB"/>
    </w:rPr>
  </w:style>
  <w:style w:type="paragraph" w:customStyle="1" w:styleId="Tablefootnotes">
    <w:name w:val="Table footnotes"/>
    <w:basedOn w:val="Normal"/>
    <w:link w:val="TablefootnotesChar"/>
    <w:qFormat/>
    <w:rsid w:val="001040B7"/>
    <w:rPr>
      <w:szCs w:val="16"/>
    </w:rPr>
  </w:style>
  <w:style w:type="character" w:customStyle="1" w:styleId="TablefootnotesChar">
    <w:name w:val="Table footnotes Char"/>
    <w:basedOn w:val="DefaultParagraphFont"/>
    <w:link w:val="Tablefootnotes"/>
    <w:rsid w:val="001040B7"/>
    <w:rPr>
      <w:rFonts w:ascii="Arial" w:hAnsi="Arial" w:cs="Tahoma"/>
      <w:sz w:val="20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0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040B7"/>
    <w:pPr>
      <w:spacing w:after="0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B7"/>
    <w:rPr>
      <w:rFonts w:ascii="Arial" w:eastAsiaTheme="majorEastAsia" w:hAnsi="Arial" w:cstheme="majorBidi"/>
      <w:spacing w:val="-10"/>
      <w:kern w:val="28"/>
      <w:sz w:val="3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8294522E264469F68E620BF11543B" ma:contentTypeVersion="8" ma:contentTypeDescription="Create a new document." ma:contentTypeScope="" ma:versionID="a9e88dcbeeb402509b31154ea4c86a2f">
  <xsd:schema xmlns:xsd="http://www.w3.org/2001/XMLSchema" xmlns:xs="http://www.w3.org/2001/XMLSchema" xmlns:p="http://schemas.microsoft.com/office/2006/metadata/properties" xmlns:ns2="7c862cbf-743b-42c9-a73c-9f7da4de58e5" xmlns:ns3="a89f0d18-08db-41b9-9853-dab37c04b4c3" targetNamespace="http://schemas.microsoft.com/office/2006/metadata/properties" ma:root="true" ma:fieldsID="6c8a1b4a19b2b222e28db8b35c332d3b" ns2:_="" ns3:_="">
    <xsd:import namespace="7c862cbf-743b-42c9-a73c-9f7da4de58e5"/>
    <xsd:import namespace="a89f0d18-08db-41b9-9853-dab37c04b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62cbf-743b-42c9-a73c-9f7da4de5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f0d18-08db-41b9-9853-dab37c04b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015802-C2A0-4780-B5FA-F15FD5104D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7028A6-5C8D-46C4-8154-F0F1C3FAEC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62cbf-743b-42c9-a73c-9f7da4de58e5"/>
    <ds:schemaRef ds:uri="a89f0d18-08db-41b9-9853-dab37c04b4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EBA94F-970F-40C0-991F-7ECA4279826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42</Words>
  <Characters>6356</Characters>
  <Application>Microsoft Office Word</Application>
  <DocSecurity>0</DocSecurity>
  <Lines>635</Lines>
  <Paragraphs>456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</dc:creator>
  <cp:keywords/>
  <dc:description/>
  <cp:lastModifiedBy>Rebecca Joseph (staff)</cp:lastModifiedBy>
  <cp:revision>8</cp:revision>
  <dcterms:created xsi:type="dcterms:W3CDTF">2021-10-06T14:54:00Z</dcterms:created>
  <dcterms:modified xsi:type="dcterms:W3CDTF">2022-01-0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8294522E264469F68E620BF11543B</vt:lpwstr>
  </property>
</Properties>
</file>